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A773A" w14:textId="551B8887" w:rsidR="00A746C4" w:rsidRPr="000B115E" w:rsidRDefault="009819F3" w:rsidP="003D5AAE">
      <w:pPr>
        <w:spacing w:line="240" w:lineRule="atLeast"/>
        <w:rPr>
          <w:rFonts w:ascii="Arial" w:hAnsi="Arial" w:cs="Arial"/>
          <w:color w:val="000000" w:themeColor="text1"/>
          <w:lang w:val="en-US"/>
        </w:rPr>
      </w:pPr>
      <w:bookmarkStart w:id="0" w:name="_Hlk103761208"/>
      <w:r w:rsidRPr="000B115E">
        <w:rPr>
          <w:rFonts w:ascii="Arial" w:hAnsi="Arial" w:cs="Arial"/>
          <w:b/>
          <w:bCs/>
          <w:color w:val="000000" w:themeColor="text1"/>
          <w:lang w:val="en-US"/>
        </w:rPr>
        <w:t>Supplementary file</w:t>
      </w:r>
      <w:r w:rsidR="00302864" w:rsidRPr="000B115E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B34BB5">
        <w:rPr>
          <w:rFonts w:ascii="Arial" w:hAnsi="Arial" w:cs="Arial"/>
          <w:b/>
          <w:bCs/>
          <w:color w:val="000000" w:themeColor="text1"/>
          <w:lang w:val="en-US"/>
        </w:rPr>
        <w:t>D</w:t>
      </w:r>
      <w:r w:rsidR="00CB4441" w:rsidRPr="000B115E">
        <w:rPr>
          <w:rFonts w:ascii="Arial" w:hAnsi="Arial" w:cs="Arial"/>
          <w:color w:val="000000" w:themeColor="text1"/>
          <w:lang w:val="en-US"/>
        </w:rPr>
        <w:t xml:space="preserve">. </w:t>
      </w:r>
      <w:r w:rsidR="006217A9" w:rsidRPr="000B115E">
        <w:rPr>
          <w:rFonts w:ascii="Arial" w:hAnsi="Arial" w:cs="Arial"/>
          <w:color w:val="000000" w:themeColor="text1"/>
          <w:lang w:val="en-US"/>
        </w:rPr>
        <w:t xml:space="preserve">Citation Matrix and corrected covered area (CCA) for </w:t>
      </w:r>
      <w:r w:rsidR="00C34389" w:rsidRPr="000B115E">
        <w:rPr>
          <w:rFonts w:ascii="Arial" w:hAnsi="Arial" w:cs="Arial"/>
          <w:color w:val="000000" w:themeColor="text1"/>
          <w:lang w:val="en-US"/>
        </w:rPr>
        <w:t>music</w:t>
      </w:r>
      <w:r w:rsidR="00945109">
        <w:rPr>
          <w:rFonts w:ascii="Arial" w:hAnsi="Arial" w:cs="Arial"/>
          <w:color w:val="000000" w:themeColor="text1"/>
          <w:lang w:val="en-US"/>
        </w:rPr>
        <w:t xml:space="preserve">-based interventions </w:t>
      </w:r>
      <w:r w:rsidR="006217A9" w:rsidRPr="000B115E">
        <w:rPr>
          <w:rFonts w:ascii="Arial" w:hAnsi="Arial" w:cs="Arial"/>
          <w:color w:val="000000" w:themeColor="text1"/>
          <w:lang w:val="en-US"/>
        </w:rPr>
        <w:t xml:space="preserve">in </w:t>
      </w:r>
      <w:proofErr w:type="gramStart"/>
      <w:r w:rsidR="00945109">
        <w:rPr>
          <w:rFonts w:ascii="Arial" w:hAnsi="Arial" w:cs="Arial"/>
          <w:color w:val="000000" w:themeColor="text1"/>
          <w:lang w:val="en-US"/>
        </w:rPr>
        <w:t>c</w:t>
      </w:r>
      <w:r w:rsidR="00C34389" w:rsidRPr="000B115E">
        <w:rPr>
          <w:rFonts w:ascii="Arial" w:hAnsi="Arial" w:cs="Arial"/>
          <w:color w:val="000000" w:themeColor="text1"/>
          <w:lang w:val="en-US"/>
        </w:rPr>
        <w:t>ancer</w:t>
      </w:r>
      <w:proofErr w:type="gramEnd"/>
      <w:r w:rsidR="00C34389" w:rsidRPr="000B115E">
        <w:rPr>
          <w:rFonts w:ascii="Arial" w:hAnsi="Arial" w:cs="Arial"/>
          <w:color w:val="000000" w:themeColor="text1"/>
          <w:lang w:val="en-US"/>
        </w:rPr>
        <w:t xml:space="preserve"> </w:t>
      </w:r>
      <w:bookmarkEnd w:id="0"/>
    </w:p>
    <w:p w14:paraId="0180CB05" w14:textId="77777777" w:rsidR="00CB6D47" w:rsidRPr="000B115E" w:rsidRDefault="00CB6D47" w:rsidP="008A7C64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blaconcuadrcula"/>
        <w:tblW w:w="5117" w:type="pct"/>
        <w:tblInd w:w="-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8"/>
        <w:gridCol w:w="3013"/>
      </w:tblGrid>
      <w:tr w:rsidR="004D6035" w:rsidRPr="000B115E" w14:paraId="54B30A9E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F0E73" w14:textId="77777777" w:rsidR="008A7C64" w:rsidRPr="000B115E" w:rsidRDefault="008A7C64" w:rsidP="00164A2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bookmarkStart w:id="1" w:name="_Hlk120558082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Randomized controlled trial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A4982" w14:textId="77777777" w:rsidR="008A7C64" w:rsidRPr="000B115E" w:rsidRDefault="008A7C64" w:rsidP="00164A2B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Reviews</w:t>
            </w:r>
          </w:p>
        </w:tc>
      </w:tr>
      <w:tr w:rsidR="006217A9" w:rsidRPr="000B115E" w14:paraId="692864A1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E3A3F" w14:textId="3A21ED6B" w:rsidR="003F546A" w:rsidRPr="000B115E" w:rsidRDefault="00CB6D47" w:rsidP="003F546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US" w:eastAsia="es-ES"/>
              </w:rPr>
            </w:pPr>
            <w:r w:rsidRPr="000B115E">
              <w:rPr>
                <w:rFonts w:ascii="Arial" w:eastAsia="Times New Roman" w:hAnsi="Arial" w:cs="Arial"/>
                <w:lang w:val="en-US" w:eastAsia="es-ES"/>
              </w:rPr>
              <w:t xml:space="preserve">1. </w:t>
            </w:r>
            <w:proofErr w:type="spellStart"/>
            <w:r w:rsidR="00E5432F" w:rsidRPr="000B115E">
              <w:rPr>
                <w:rFonts w:ascii="Arial" w:eastAsia="Times New Roman" w:hAnsi="Arial" w:cs="Arial"/>
                <w:lang w:val="en-US" w:eastAsia="es-ES"/>
              </w:rPr>
              <w:t>A</w:t>
            </w:r>
            <w:r w:rsidR="00196262" w:rsidRPr="000B115E">
              <w:rPr>
                <w:rFonts w:ascii="Arial" w:eastAsia="Times New Roman" w:hAnsi="Arial" w:cs="Arial"/>
                <w:lang w:val="en-US" w:eastAsia="es-ES"/>
              </w:rPr>
              <w:t>l</w:t>
            </w:r>
            <w:r w:rsidR="00196262" w:rsidRPr="000B115E">
              <w:rPr>
                <w:rFonts w:ascii="Arial" w:hAnsi="Arial" w:cs="Arial"/>
                <w:shd w:val="clear" w:color="auto" w:fill="FFFFFF"/>
                <w:lang w:val="en-US"/>
              </w:rPr>
              <w:t>am</w:t>
            </w:r>
            <w:proofErr w:type="spellEnd"/>
            <w:r w:rsidR="00196262" w:rsidRPr="000B115E">
              <w:rPr>
                <w:rFonts w:ascii="Arial" w:hAnsi="Arial" w:cs="Arial"/>
                <w:shd w:val="clear" w:color="auto" w:fill="FFFFFF"/>
                <w:lang w:val="en-US"/>
              </w:rPr>
              <w:t xml:space="preserve"> M, et al. Utility of recorded guided imagery and relaxing music in reducing patient pain and anxiety, and surgeon anxiety, during cutaneous surgical procedures: A single-blinded randomized controlled trial. </w:t>
            </w:r>
            <w:r w:rsidR="00196262" w:rsidRPr="000B115E">
              <w:rPr>
                <w:rFonts w:ascii="Arial" w:hAnsi="Arial" w:cs="Arial"/>
                <w:i/>
                <w:iCs/>
                <w:shd w:val="clear" w:color="auto" w:fill="FFFFFF"/>
                <w:lang w:val="en-US"/>
              </w:rPr>
              <w:t xml:space="preserve">J Am </w:t>
            </w:r>
            <w:proofErr w:type="spellStart"/>
            <w:r w:rsidR="00196262" w:rsidRPr="000B115E">
              <w:rPr>
                <w:rFonts w:ascii="Arial" w:hAnsi="Arial" w:cs="Arial"/>
                <w:i/>
                <w:iCs/>
                <w:shd w:val="clear" w:color="auto" w:fill="FFFFFF"/>
                <w:lang w:val="en-US"/>
              </w:rPr>
              <w:t>Acad</w:t>
            </w:r>
            <w:proofErr w:type="spellEnd"/>
            <w:r w:rsidR="00196262" w:rsidRPr="000B115E">
              <w:rPr>
                <w:rFonts w:ascii="Arial" w:hAnsi="Arial" w:cs="Arial"/>
                <w:i/>
                <w:iCs/>
                <w:shd w:val="clear" w:color="auto" w:fill="FFFFFF"/>
                <w:lang w:val="en-US"/>
              </w:rPr>
              <w:t xml:space="preserve"> Dermatol.</w:t>
            </w:r>
            <w:r w:rsidR="00196262" w:rsidRPr="000B115E">
              <w:rPr>
                <w:rFonts w:ascii="Arial" w:hAnsi="Arial" w:cs="Arial"/>
                <w:shd w:val="clear" w:color="auto" w:fill="FFFFFF"/>
                <w:lang w:val="en-US"/>
              </w:rPr>
              <w:t xml:space="preserve"> 2016;</w:t>
            </w:r>
            <w:r w:rsidRPr="000B115E">
              <w:rPr>
                <w:rFonts w:ascii="Arial" w:hAnsi="Arial" w:cs="Arial"/>
                <w:shd w:val="clear" w:color="auto" w:fill="FFFFFF"/>
                <w:lang w:val="en-US"/>
              </w:rPr>
              <w:t xml:space="preserve"> </w:t>
            </w:r>
            <w:r w:rsidR="00196262" w:rsidRPr="000B115E">
              <w:rPr>
                <w:rFonts w:ascii="Arial" w:hAnsi="Arial" w:cs="Arial"/>
                <w:shd w:val="clear" w:color="auto" w:fill="FFFFFF"/>
                <w:lang w:val="en-US"/>
              </w:rPr>
              <w:t>75(3):</w:t>
            </w:r>
            <w:r w:rsidRPr="000B115E">
              <w:rPr>
                <w:rFonts w:ascii="Arial" w:hAnsi="Arial" w:cs="Arial"/>
                <w:shd w:val="clear" w:color="auto" w:fill="FFFFFF"/>
                <w:lang w:val="en-US"/>
              </w:rPr>
              <w:t xml:space="preserve"> </w:t>
            </w:r>
            <w:r w:rsidR="00196262" w:rsidRPr="000B115E">
              <w:rPr>
                <w:rFonts w:ascii="Arial" w:hAnsi="Arial" w:cs="Arial"/>
                <w:shd w:val="clear" w:color="auto" w:fill="FFFFFF"/>
                <w:lang w:val="en-US"/>
              </w:rPr>
              <w:t>585</w:t>
            </w:r>
            <w:r w:rsidRPr="000B115E">
              <w:rPr>
                <w:rFonts w:ascii="Arial" w:hAnsi="Arial" w:cs="Arial"/>
                <w:shd w:val="clear" w:color="auto" w:fill="FFFFFF"/>
                <w:lang w:val="en-US"/>
              </w:rPr>
              <w:t>-58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2A061" w14:textId="48503DEB" w:rsidR="00A33DDE" w:rsidRPr="000B115E" w:rsidRDefault="005A1B03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0A31ACA7" w14:textId="77777777" w:rsidR="00976D1F" w:rsidRPr="000B115E" w:rsidRDefault="00976D1F" w:rsidP="00414E27">
            <w:pPr>
              <w:spacing w:line="276" w:lineRule="auto"/>
              <w:ind w:left="175" w:hanging="142"/>
              <w:jc w:val="thaiDistribute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77D335E" w14:textId="344A968B" w:rsidR="003F546A" w:rsidRPr="000B115E" w:rsidRDefault="003F546A" w:rsidP="000527EE">
            <w:pPr>
              <w:pStyle w:val="Prrafodelista"/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</w:p>
        </w:tc>
      </w:tr>
      <w:tr w:rsidR="003F546A" w:rsidRPr="000B115E" w14:paraId="6D48C8A6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FBB00" w14:textId="41752ACC" w:rsidR="003F546A" w:rsidRPr="000B115E" w:rsidRDefault="00CB6D47" w:rsidP="00CB6D4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40441">
              <w:rPr>
                <w:rFonts w:ascii="Arial" w:hAnsi="Arial" w:cs="Arial"/>
                <w:color w:val="000000" w:themeColor="text1"/>
              </w:rPr>
              <w:t xml:space="preserve">2. </w:t>
            </w:r>
            <w:proofErr w:type="spellStart"/>
            <w:r w:rsidR="003F546A" w:rsidRPr="00740441">
              <w:rPr>
                <w:rFonts w:ascii="Arial" w:hAnsi="Arial" w:cs="Arial"/>
                <w:color w:val="000000" w:themeColor="text1"/>
              </w:rPr>
              <w:t>Alcântara</w:t>
            </w:r>
            <w:proofErr w:type="spellEnd"/>
            <w:r w:rsidR="003F546A" w:rsidRPr="00740441">
              <w:rPr>
                <w:rFonts w:ascii="Arial" w:hAnsi="Arial" w:cs="Arial"/>
                <w:color w:val="000000" w:themeColor="text1"/>
              </w:rPr>
              <w:t xml:space="preserve">-Silva TR, et al. </w:t>
            </w:r>
            <w:r w:rsidR="003F546A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Music therapy reduces radiotherapy-induced fatigue in patients with breast or gynecological cancer: A randomized trial. </w:t>
            </w:r>
            <w:proofErr w:type="spellStart"/>
            <w:r w:rsidR="003F546A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Integr</w:t>
            </w:r>
            <w:proofErr w:type="spellEnd"/>
            <w:r w:rsidR="003F546A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Cancer </w:t>
            </w:r>
            <w:proofErr w:type="spellStart"/>
            <w:r w:rsidR="003F546A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her</w:t>
            </w:r>
            <w:proofErr w:type="spellEnd"/>
            <w:r w:rsidR="003F546A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="003F546A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8;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3F546A" w:rsidRPr="000B115E">
              <w:rPr>
                <w:rFonts w:ascii="Arial" w:hAnsi="Arial" w:cs="Arial"/>
                <w:color w:val="000000" w:themeColor="text1"/>
                <w:lang w:val="en-US"/>
              </w:rPr>
              <w:t>17(3):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3F546A" w:rsidRPr="000B115E">
              <w:rPr>
                <w:rFonts w:ascii="Arial" w:hAnsi="Arial" w:cs="Arial"/>
                <w:color w:val="000000" w:themeColor="text1"/>
                <w:lang w:val="en-US"/>
              </w:rPr>
              <w:t>628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-6</w:t>
            </w:r>
            <w:r w:rsidR="003F546A" w:rsidRPr="000B115E">
              <w:rPr>
                <w:rFonts w:ascii="Arial" w:hAnsi="Arial" w:cs="Arial"/>
                <w:color w:val="000000" w:themeColor="text1"/>
                <w:lang w:val="en-US"/>
              </w:rPr>
              <w:t>35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61BF3" w14:textId="2B212ED7" w:rsidR="00976D1F" w:rsidRPr="000B115E" w:rsidRDefault="00976D1F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27C5E0AB" w14:textId="49C63795" w:rsidR="003F546A" w:rsidRPr="000B115E" w:rsidRDefault="003F546A" w:rsidP="000527EE">
            <w:p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CB6D47" w:rsidRPr="000B115E" w14:paraId="119DDA41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46816" w14:textId="28AD9FDF" w:rsidR="00CB6D47" w:rsidRPr="000B115E" w:rsidRDefault="00CB6D47" w:rsidP="00CB6D47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US" w:eastAsia="es-ES"/>
              </w:rPr>
            </w:pPr>
            <w:r w:rsidRPr="00740441">
              <w:rPr>
                <w:rFonts w:ascii="Arial" w:hAnsi="Arial" w:cs="Arial"/>
                <w:color w:val="000000" w:themeColor="text1"/>
              </w:rPr>
              <w:t xml:space="preserve">3. </w:t>
            </w:r>
            <w:proofErr w:type="spellStart"/>
            <w:r w:rsidRPr="00740441">
              <w:rPr>
                <w:rFonts w:ascii="Arial" w:hAnsi="Arial" w:cs="Arial"/>
                <w:color w:val="000000" w:themeColor="text1"/>
              </w:rPr>
              <w:t>A</w:t>
            </w:r>
            <w:r w:rsidRPr="00740441">
              <w:rPr>
                <w:rFonts w:ascii="Arial" w:eastAsia="Times New Roman" w:hAnsi="Arial" w:cs="Arial"/>
                <w:lang w:eastAsia="es-ES"/>
              </w:rPr>
              <w:t>rruda</w:t>
            </w:r>
            <w:proofErr w:type="spellEnd"/>
            <w:r w:rsidRPr="00740441">
              <w:rPr>
                <w:rFonts w:ascii="Arial" w:eastAsia="Times New Roman" w:hAnsi="Arial" w:cs="Arial"/>
                <w:lang w:eastAsia="es-ES"/>
              </w:rPr>
              <w:t xml:space="preserve"> MALB, </w:t>
            </w:r>
            <w:proofErr w:type="spellStart"/>
            <w:r w:rsidRPr="00740441">
              <w:rPr>
                <w:rFonts w:ascii="Arial" w:eastAsia="Times New Roman" w:hAnsi="Arial" w:cs="Arial"/>
                <w:lang w:eastAsia="es-ES"/>
              </w:rPr>
              <w:t>Garcia</w:t>
            </w:r>
            <w:proofErr w:type="spellEnd"/>
            <w:r w:rsidRPr="00740441">
              <w:rPr>
                <w:rFonts w:ascii="Arial" w:eastAsia="Times New Roman" w:hAnsi="Arial" w:cs="Arial"/>
                <w:lang w:eastAsia="es-ES"/>
              </w:rPr>
              <w:t xml:space="preserve"> MA, </w:t>
            </w:r>
            <w:proofErr w:type="spellStart"/>
            <w:r w:rsidRPr="00740441">
              <w:rPr>
                <w:rFonts w:ascii="Arial" w:eastAsia="Times New Roman" w:hAnsi="Arial" w:cs="Arial"/>
                <w:lang w:eastAsia="es-ES"/>
              </w:rPr>
              <w:t>Garcia</w:t>
            </w:r>
            <w:proofErr w:type="spellEnd"/>
            <w:r w:rsidRPr="00740441">
              <w:rPr>
                <w:rFonts w:ascii="Arial" w:eastAsia="Times New Roman" w:hAnsi="Arial" w:cs="Arial"/>
                <w:lang w:eastAsia="es-ES"/>
              </w:rPr>
              <w:t xml:space="preserve"> JBS. </w:t>
            </w:r>
            <w:r w:rsidRPr="000B115E">
              <w:rPr>
                <w:rFonts w:ascii="Arial" w:eastAsia="Times New Roman" w:hAnsi="Arial" w:cs="Arial"/>
                <w:lang w:val="en-US" w:eastAsia="es-ES"/>
              </w:rPr>
              <w:t xml:space="preserve">Evaluation of the effects of music and poetry in oncologic pain relief: A randomized clinical trial. </w:t>
            </w:r>
            <w:r w:rsidRPr="000B115E">
              <w:rPr>
                <w:rFonts w:ascii="Arial" w:eastAsia="Times New Roman" w:hAnsi="Arial" w:cs="Arial"/>
                <w:i/>
                <w:iCs/>
                <w:lang w:val="en-US" w:eastAsia="es-ES"/>
              </w:rPr>
              <w:t xml:space="preserve">J </w:t>
            </w:r>
            <w:proofErr w:type="spellStart"/>
            <w:r w:rsidRPr="000B115E">
              <w:rPr>
                <w:rFonts w:ascii="Arial" w:eastAsia="Times New Roman" w:hAnsi="Arial" w:cs="Arial"/>
                <w:i/>
                <w:iCs/>
                <w:lang w:val="en-US" w:eastAsia="es-ES"/>
              </w:rPr>
              <w:t>Palliat</w:t>
            </w:r>
            <w:proofErr w:type="spellEnd"/>
            <w:r w:rsidRPr="000B115E">
              <w:rPr>
                <w:rFonts w:ascii="Arial" w:eastAsia="Times New Roman" w:hAnsi="Arial" w:cs="Arial"/>
                <w:i/>
                <w:iCs/>
                <w:lang w:val="en-US" w:eastAsia="es-ES"/>
              </w:rPr>
              <w:t xml:space="preserve"> Med.</w:t>
            </w:r>
            <w:r w:rsidRPr="000B115E">
              <w:rPr>
                <w:rFonts w:ascii="Arial" w:eastAsia="Times New Roman" w:hAnsi="Arial" w:cs="Arial"/>
                <w:lang w:val="en-US" w:eastAsia="es-ES"/>
              </w:rPr>
              <w:t xml:space="preserve"> 2016; 19(9): 943-948.</w:t>
            </w:r>
          </w:p>
          <w:p w14:paraId="2D647654" w14:textId="77777777" w:rsidR="00CB6D47" w:rsidRPr="000B115E" w:rsidRDefault="00CB6D47" w:rsidP="003F546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F2F90" w14:textId="77777777" w:rsidR="00CB6D47" w:rsidRPr="000B115E" w:rsidRDefault="00CB6D47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021C455E" w14:textId="325C1F3F" w:rsidR="00CB6D47" w:rsidRPr="000B115E" w:rsidRDefault="0024288D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proofErr w:type="spellStart"/>
            <w:r w:rsidRPr="000B115E">
              <w:rPr>
                <w:rFonts w:ascii="Arial" w:hAnsi="Arial" w:cs="Arial"/>
                <w:sz w:val="22"/>
                <w:shd w:val="clear" w:color="auto" w:fill="FFFFFF"/>
                <w:lang w:val="en-US"/>
              </w:rPr>
              <w:t>Yangöz</w:t>
            </w:r>
            <w:proofErr w:type="spellEnd"/>
            <w:r w:rsidR="00CB6D47"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 xml:space="preserve"> et al.2019</w:t>
            </w:r>
          </w:p>
        </w:tc>
      </w:tr>
      <w:tr w:rsidR="003F546A" w:rsidRPr="000B115E" w14:paraId="65644E2F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C05A" w14:textId="15C98A66" w:rsidR="003F546A" w:rsidRPr="000B115E" w:rsidRDefault="00CB6D47" w:rsidP="003F546A">
            <w:pPr>
              <w:spacing w:after="160"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eastAsia="Times New Roman" w:hAnsi="Arial" w:cs="Arial"/>
                <w:lang w:val="en-US" w:eastAsia="es-ES"/>
              </w:rPr>
              <w:t xml:space="preserve">4. </w:t>
            </w:r>
            <w:r w:rsidR="003F546A" w:rsidRPr="000B115E">
              <w:rPr>
                <w:rFonts w:ascii="Arial" w:eastAsia="Times New Roman" w:hAnsi="Arial" w:cs="Arial"/>
                <w:lang w:val="en-US" w:eastAsia="es-ES"/>
              </w:rPr>
              <w:t xml:space="preserve">Bates D, et al. Music therapy for symptom management after autologous stem cell transplantation: Results from a randomized study. </w:t>
            </w:r>
            <w:r w:rsidR="003F546A" w:rsidRPr="000B115E">
              <w:rPr>
                <w:rFonts w:ascii="Arial" w:eastAsia="Times New Roman" w:hAnsi="Arial" w:cs="Arial"/>
                <w:i/>
                <w:iCs/>
                <w:lang w:val="en-US" w:eastAsia="es-ES"/>
              </w:rPr>
              <w:t>Biol Blood Marrow Transplant.</w:t>
            </w:r>
            <w:r w:rsidR="003F546A" w:rsidRPr="000B115E">
              <w:rPr>
                <w:rFonts w:ascii="Arial" w:eastAsia="Times New Roman" w:hAnsi="Arial" w:cs="Arial"/>
                <w:lang w:val="en-US" w:eastAsia="es-ES"/>
              </w:rPr>
              <w:t xml:space="preserve"> 2017;</w:t>
            </w:r>
            <w:r w:rsidRPr="000B115E">
              <w:rPr>
                <w:rFonts w:ascii="Arial" w:eastAsia="Times New Roman" w:hAnsi="Arial" w:cs="Arial"/>
                <w:lang w:val="en-US" w:eastAsia="es-ES"/>
              </w:rPr>
              <w:t xml:space="preserve"> </w:t>
            </w:r>
            <w:r w:rsidR="003F546A" w:rsidRPr="000B115E">
              <w:rPr>
                <w:rFonts w:ascii="Arial" w:eastAsia="Times New Roman" w:hAnsi="Arial" w:cs="Arial"/>
                <w:lang w:val="en-US" w:eastAsia="es-ES"/>
              </w:rPr>
              <w:t>23(9):</w:t>
            </w:r>
            <w:r w:rsidRPr="000B115E">
              <w:rPr>
                <w:rFonts w:ascii="Arial" w:eastAsia="Times New Roman" w:hAnsi="Arial" w:cs="Arial"/>
                <w:lang w:val="en-US" w:eastAsia="es-ES"/>
              </w:rPr>
              <w:t xml:space="preserve"> </w:t>
            </w:r>
            <w:r w:rsidR="003F546A" w:rsidRPr="000B115E">
              <w:rPr>
                <w:rFonts w:ascii="Arial" w:eastAsia="Times New Roman" w:hAnsi="Arial" w:cs="Arial"/>
                <w:lang w:val="en-US" w:eastAsia="es-ES"/>
              </w:rPr>
              <w:t>1567</w:t>
            </w:r>
            <w:r w:rsidRPr="000B115E">
              <w:rPr>
                <w:rFonts w:ascii="Arial" w:eastAsia="Times New Roman" w:hAnsi="Arial" w:cs="Arial"/>
                <w:lang w:val="en-US" w:eastAsia="es-ES"/>
              </w:rPr>
              <w:t>-15</w:t>
            </w:r>
            <w:r w:rsidR="003F546A" w:rsidRPr="000B115E">
              <w:rPr>
                <w:rFonts w:ascii="Arial" w:eastAsia="Times New Roman" w:hAnsi="Arial" w:cs="Arial"/>
                <w:lang w:val="en-US" w:eastAsia="es-ES"/>
              </w:rPr>
              <w:t>7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2870D" w14:textId="77777777" w:rsidR="003F546A" w:rsidRPr="000B115E" w:rsidRDefault="003F546A" w:rsidP="000527EE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16CA2E70" w14:textId="3803E6B3" w:rsidR="003F546A" w:rsidRPr="000B115E" w:rsidRDefault="003F546A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proofErr w:type="spellStart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Sezgin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 xml:space="preserve"> et al. 2022</w:t>
            </w:r>
          </w:p>
        </w:tc>
      </w:tr>
      <w:tr w:rsidR="003F546A" w:rsidRPr="000B115E" w14:paraId="308ACCFE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DA4F5" w14:textId="29B246C1" w:rsidR="003F546A" w:rsidRPr="000B115E" w:rsidRDefault="00CB6D47" w:rsidP="00CB6D47">
            <w:pPr>
              <w:autoSpaceDE w:val="0"/>
              <w:autoSpaceDN w:val="0"/>
              <w:adjustRightInd w:val="0"/>
              <w:rPr>
                <w:rFonts w:ascii="Arial" w:eastAsia="Lato-Regular" w:hAnsi="Arial" w:cs="Arial"/>
                <w:lang w:val="en-US"/>
              </w:rPr>
            </w:pPr>
            <w:r w:rsidRPr="000B115E">
              <w:rPr>
                <w:rFonts w:ascii="Arial" w:eastAsia="Lato-Regular" w:hAnsi="Arial" w:cs="Arial"/>
                <w:lang w:val="en-US"/>
              </w:rPr>
              <w:t xml:space="preserve">5. </w:t>
            </w:r>
            <w:r w:rsidR="003F546A" w:rsidRPr="000B115E">
              <w:rPr>
                <w:rFonts w:ascii="Arial" w:eastAsia="Lato-Regular" w:hAnsi="Arial" w:cs="Arial"/>
                <w:lang w:val="en-US"/>
              </w:rPr>
              <w:t>Beck SLC. The therapeutic use of music for cancer-related pain.</w:t>
            </w:r>
            <w:r w:rsidRPr="000B115E">
              <w:rPr>
                <w:rFonts w:ascii="Arial" w:eastAsia="Lato-Regular" w:hAnsi="Arial" w:cs="Arial"/>
                <w:lang w:val="en-US"/>
              </w:rPr>
              <w:t xml:space="preserve"> </w:t>
            </w:r>
            <w:r w:rsidR="003F546A" w:rsidRPr="000B115E">
              <w:rPr>
                <w:rFonts w:ascii="Arial" w:eastAsia="Lato-Regular" w:hAnsi="Arial" w:cs="Arial"/>
                <w:i/>
                <w:iCs/>
                <w:lang w:val="en-US"/>
              </w:rPr>
              <w:t xml:space="preserve">Oncol </w:t>
            </w:r>
            <w:proofErr w:type="spellStart"/>
            <w:r w:rsidR="003F546A" w:rsidRPr="000B115E">
              <w:rPr>
                <w:rFonts w:ascii="Arial" w:eastAsia="Lato-Regular" w:hAnsi="Arial" w:cs="Arial"/>
                <w:i/>
                <w:iCs/>
                <w:lang w:val="en-US"/>
              </w:rPr>
              <w:t>Nurs</w:t>
            </w:r>
            <w:proofErr w:type="spellEnd"/>
            <w:r w:rsidR="003F546A" w:rsidRPr="000B115E">
              <w:rPr>
                <w:rFonts w:ascii="Arial" w:eastAsia="Lato-Regular" w:hAnsi="Arial" w:cs="Arial"/>
                <w:i/>
                <w:iCs/>
                <w:lang w:val="en-US"/>
              </w:rPr>
              <w:t xml:space="preserve"> Forum</w:t>
            </w:r>
            <w:r w:rsidR="003F546A" w:rsidRPr="000B115E">
              <w:rPr>
                <w:rFonts w:ascii="Arial" w:eastAsia="Lato-Regular" w:hAnsi="Arial" w:cs="Arial"/>
                <w:lang w:val="en-US"/>
              </w:rPr>
              <w:t xml:space="preserve"> 1991;</w:t>
            </w:r>
            <w:r w:rsidRPr="000B115E">
              <w:rPr>
                <w:rFonts w:ascii="Arial" w:eastAsia="Lato-Regular" w:hAnsi="Arial" w:cs="Arial"/>
                <w:lang w:val="en-US"/>
              </w:rPr>
              <w:t xml:space="preserve"> </w:t>
            </w:r>
            <w:r w:rsidR="003F546A" w:rsidRPr="000B115E">
              <w:rPr>
                <w:rFonts w:ascii="Arial" w:eastAsia="Lato-Regular" w:hAnsi="Arial" w:cs="Arial"/>
                <w:lang w:val="en-US"/>
              </w:rPr>
              <w:t>18(8):</w:t>
            </w:r>
            <w:r w:rsidRPr="000B115E">
              <w:rPr>
                <w:rFonts w:ascii="Arial" w:eastAsia="Lato-Regular" w:hAnsi="Arial" w:cs="Arial"/>
                <w:lang w:val="en-US"/>
              </w:rPr>
              <w:t xml:space="preserve"> </w:t>
            </w:r>
            <w:r w:rsidR="003F546A" w:rsidRPr="000B115E">
              <w:rPr>
                <w:rFonts w:ascii="Arial" w:eastAsia="Lato-Regular" w:hAnsi="Arial" w:cs="Arial"/>
                <w:lang w:val="en-US"/>
              </w:rPr>
              <w:t>1327-</w:t>
            </w:r>
            <w:r w:rsidRPr="000B115E">
              <w:rPr>
                <w:rFonts w:ascii="Arial" w:eastAsia="Lato-Regular" w:hAnsi="Arial" w:cs="Arial"/>
                <w:lang w:val="en-US"/>
              </w:rPr>
              <w:t>13</w:t>
            </w:r>
            <w:r w:rsidR="003F546A" w:rsidRPr="000B115E">
              <w:rPr>
                <w:rFonts w:ascii="Arial" w:eastAsia="Lato-Regular" w:hAnsi="Arial" w:cs="Arial"/>
                <w:lang w:val="en-US"/>
              </w:rPr>
              <w:t>37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E3241" w14:textId="256FEE7C" w:rsidR="003F546A" w:rsidRPr="000B115E" w:rsidRDefault="003F546A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3F546A" w:rsidRPr="000B115E" w14:paraId="5AB3793A" w14:textId="77777777" w:rsidTr="009B6B1C">
        <w:trPr>
          <w:trHeight w:val="910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0C81D" w14:textId="7E4A9FAB" w:rsidR="003F546A" w:rsidRPr="000B115E" w:rsidRDefault="00CB6D47" w:rsidP="003F546A">
            <w:pPr>
              <w:spacing w:after="160"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eastAsia="Lato-Regular" w:hAnsi="Arial" w:cs="Arial"/>
                <w:lang w:val="en-US"/>
              </w:rPr>
              <w:t xml:space="preserve">6. </w:t>
            </w:r>
            <w:proofErr w:type="spellStart"/>
            <w:r w:rsidR="003F546A" w:rsidRPr="000B115E">
              <w:rPr>
                <w:rFonts w:ascii="Arial" w:eastAsia="Lato-Regular" w:hAnsi="Arial" w:cs="Arial"/>
                <w:lang w:val="en-US"/>
              </w:rPr>
              <w:t>Bieligmeyer</w:t>
            </w:r>
            <w:proofErr w:type="spellEnd"/>
            <w:r w:rsidR="003F546A" w:rsidRPr="000B115E">
              <w:rPr>
                <w:rFonts w:ascii="Arial" w:eastAsia="Lato-Regular" w:hAnsi="Arial" w:cs="Arial"/>
                <w:lang w:val="en-US"/>
              </w:rPr>
              <w:t xml:space="preserve"> S,</w:t>
            </w:r>
            <w:r w:rsidRPr="000B115E">
              <w:rPr>
                <w:rFonts w:ascii="Arial" w:eastAsia="Lato-Regular" w:hAnsi="Arial" w:cs="Arial"/>
                <w:lang w:val="en-US"/>
              </w:rPr>
              <w:t xml:space="preserve"> et al</w:t>
            </w:r>
            <w:r w:rsidR="003F546A" w:rsidRPr="000B115E">
              <w:rPr>
                <w:rFonts w:ascii="Arial" w:eastAsia="Lato-Regular" w:hAnsi="Arial" w:cs="Arial"/>
                <w:lang w:val="en-US"/>
              </w:rPr>
              <w:t>. Feeling the sound - short-term effect of a vibroacoustic music intervention on well-being and subjectively assessed warmth distribution in cancer patients</w:t>
            </w:r>
            <w:r w:rsidRPr="000B115E">
              <w:rPr>
                <w:rFonts w:ascii="Arial" w:eastAsia="Lato-Regular" w:hAnsi="Arial" w:cs="Arial"/>
                <w:lang w:val="en-US"/>
              </w:rPr>
              <w:t xml:space="preserve">. </w:t>
            </w:r>
            <w:r w:rsidR="003F546A" w:rsidRPr="000B115E">
              <w:rPr>
                <w:rFonts w:ascii="Arial" w:eastAsia="Lato-Regular" w:hAnsi="Arial" w:cs="Arial"/>
                <w:lang w:val="en-US"/>
              </w:rPr>
              <w:t xml:space="preserve">A randomized controlled trial. </w:t>
            </w:r>
            <w:r w:rsidR="003F546A" w:rsidRPr="000B115E">
              <w:rPr>
                <w:rFonts w:ascii="Arial" w:eastAsia="Lato-Regular" w:hAnsi="Arial" w:cs="Arial"/>
                <w:i/>
                <w:iCs/>
                <w:lang w:val="en-US"/>
              </w:rPr>
              <w:t xml:space="preserve">Complement </w:t>
            </w:r>
            <w:proofErr w:type="spellStart"/>
            <w:r w:rsidR="003F546A" w:rsidRPr="000B115E">
              <w:rPr>
                <w:rFonts w:ascii="Arial" w:eastAsia="Lato-Regular" w:hAnsi="Arial" w:cs="Arial"/>
                <w:i/>
                <w:iCs/>
                <w:lang w:val="en-US"/>
              </w:rPr>
              <w:t>Ther</w:t>
            </w:r>
            <w:proofErr w:type="spellEnd"/>
            <w:r w:rsidR="003F546A" w:rsidRPr="000B115E">
              <w:rPr>
                <w:rFonts w:ascii="Arial" w:eastAsia="Lato-Regular" w:hAnsi="Arial" w:cs="Arial"/>
                <w:i/>
                <w:iCs/>
                <w:lang w:val="en-US"/>
              </w:rPr>
              <w:t xml:space="preserve"> Med.</w:t>
            </w:r>
            <w:r w:rsidR="003F546A" w:rsidRPr="000B115E">
              <w:rPr>
                <w:rFonts w:ascii="Arial" w:eastAsia="Lato-Regular" w:hAnsi="Arial" w:cs="Arial"/>
                <w:lang w:val="en-US"/>
              </w:rPr>
              <w:t xml:space="preserve"> 2018;</w:t>
            </w:r>
            <w:r w:rsidRPr="000B115E">
              <w:rPr>
                <w:rFonts w:ascii="Arial" w:eastAsia="Lato-Regular" w:hAnsi="Arial" w:cs="Arial"/>
                <w:lang w:val="en-US"/>
              </w:rPr>
              <w:t xml:space="preserve"> </w:t>
            </w:r>
            <w:r w:rsidR="003F546A" w:rsidRPr="000B115E">
              <w:rPr>
                <w:rFonts w:ascii="Arial" w:eastAsia="Lato-Regular" w:hAnsi="Arial" w:cs="Arial"/>
                <w:lang w:val="en-US"/>
              </w:rPr>
              <w:t>40:</w:t>
            </w:r>
            <w:r w:rsidRPr="000B115E">
              <w:rPr>
                <w:rFonts w:ascii="Arial" w:eastAsia="Lato-Regular" w:hAnsi="Arial" w:cs="Arial"/>
                <w:lang w:val="en-US"/>
              </w:rPr>
              <w:t xml:space="preserve"> </w:t>
            </w:r>
            <w:r w:rsidR="003F546A" w:rsidRPr="000B115E">
              <w:rPr>
                <w:rFonts w:ascii="Arial" w:eastAsia="Lato-Regular" w:hAnsi="Arial" w:cs="Arial"/>
                <w:lang w:val="en-US"/>
              </w:rPr>
              <w:t>171</w:t>
            </w:r>
            <w:r w:rsidRPr="000B115E">
              <w:rPr>
                <w:rFonts w:ascii="Arial" w:eastAsia="Lato-Regular" w:hAnsi="Arial" w:cs="Arial"/>
                <w:lang w:val="en-US"/>
              </w:rPr>
              <w:t>-17</w:t>
            </w:r>
            <w:r w:rsidR="003F546A" w:rsidRPr="000B115E">
              <w:rPr>
                <w:rFonts w:ascii="Arial" w:eastAsia="Lato-Regular" w:hAnsi="Arial" w:cs="Arial"/>
                <w:lang w:val="en-US"/>
              </w:rPr>
              <w:t>8</w:t>
            </w:r>
            <w:r w:rsidRPr="000B115E">
              <w:rPr>
                <w:rFonts w:ascii="Arial" w:eastAsia="Lato-Regular" w:hAnsi="Arial" w:cs="Arial"/>
                <w:lang w:val="en-US"/>
              </w:rPr>
              <w:t>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9E218" w14:textId="1DD6601B" w:rsidR="003F546A" w:rsidRPr="000B115E" w:rsidRDefault="003F546A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CB6D47" w:rsidRPr="000B115E" w14:paraId="6388C685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062D6" w14:textId="2B1E7846" w:rsidR="00CB6D47" w:rsidRPr="000B115E" w:rsidRDefault="00F02435" w:rsidP="00F0243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7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Bilgiç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Ş</w:t>
            </w:r>
            <w:r w:rsidR="0092290D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and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Acaroğlu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R. Effects of listening to music on the comfort of chemotherapy patients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West J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Res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7;</w:t>
            </w:r>
            <w:r w:rsidR="0092290D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39(6):</w:t>
            </w:r>
            <w:r w:rsidR="0092290D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745-76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453F4" w14:textId="4BF666FD" w:rsidR="00F02435" w:rsidRPr="000B115E" w:rsidRDefault="0024288D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proofErr w:type="spellStart"/>
            <w:r w:rsidRPr="000B115E">
              <w:rPr>
                <w:rFonts w:ascii="Arial" w:hAnsi="Arial" w:cs="Arial"/>
                <w:sz w:val="22"/>
                <w:shd w:val="clear" w:color="auto" w:fill="FFFFFF"/>
                <w:lang w:val="en-US"/>
              </w:rPr>
              <w:t>Yangöz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 xml:space="preserve"> </w:t>
            </w:r>
            <w:r w:rsidR="00F02435"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et al.2019</w:t>
            </w:r>
          </w:p>
          <w:p w14:paraId="594C69EE" w14:textId="77777777" w:rsidR="00CB6D47" w:rsidRPr="000B115E" w:rsidRDefault="00CB6D47" w:rsidP="000527EE">
            <w:p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C240DC" w:rsidRPr="000B115E" w14:paraId="65B5A10A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8933A" w14:textId="77777777" w:rsidR="00C240DC" w:rsidRPr="000B115E" w:rsidRDefault="00C240DC" w:rsidP="00C240DC">
            <w:pPr>
              <w:spacing w:after="160"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8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Binns</w:t>
            </w:r>
            <w:proofErr w:type="spellEnd"/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Turner PG, et al. Perioperative music and its effect on anxiety, hemodynamics, and pain in women undergoing mastectom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NNA J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1; 79(4Suppl): S21-S27.</w:t>
            </w:r>
          </w:p>
          <w:p w14:paraId="5EA02913" w14:textId="77777777" w:rsidR="00C240DC" w:rsidRPr="000B115E" w:rsidRDefault="00C240DC" w:rsidP="00F0243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18BB7" w14:textId="77777777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22B9D967" w14:textId="77777777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4ED609E0" w14:textId="77777777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ightingale et al. 2013</w:t>
            </w:r>
          </w:p>
          <w:p w14:paraId="41549A70" w14:textId="1F6E0090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C240DC" w:rsidRPr="000B115E" w14:paraId="0F2EF0BD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FB0DD" w14:textId="46D9C756" w:rsidR="00C240DC" w:rsidRPr="000B115E" w:rsidRDefault="00C240DC" w:rsidP="0024288D">
            <w:pPr>
              <w:autoSpaceDE w:val="0"/>
              <w:autoSpaceDN w:val="0"/>
              <w:adjustRightInd w:val="0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9. </w:t>
            </w:r>
            <w:r w:rsidRPr="000B115E">
              <w:rPr>
                <w:rFonts w:ascii="Arial" w:hAnsi="Arial" w:cs="Arial"/>
                <w:shd w:val="clear" w:color="auto" w:fill="FFFFFF"/>
                <w:lang w:val="en-US"/>
              </w:rPr>
              <w:t xml:space="preserve">Bradt J, et al. The impact of music therapy versus music medicine on psychological outcomes and pain in cancer patients: a mixed methods study. </w:t>
            </w:r>
            <w:r w:rsidRPr="000B115E">
              <w:rPr>
                <w:rFonts w:ascii="Arial" w:hAnsi="Arial" w:cs="Arial"/>
                <w:i/>
                <w:iCs/>
                <w:shd w:val="clear" w:color="auto" w:fill="FFFFFF"/>
                <w:lang w:val="en-US"/>
              </w:rPr>
              <w:t>Support Care Cancer.</w:t>
            </w:r>
            <w:r w:rsidRPr="000B115E">
              <w:rPr>
                <w:rFonts w:ascii="Arial" w:hAnsi="Arial" w:cs="Arial"/>
                <w:shd w:val="clear" w:color="auto" w:fill="FFFFFF"/>
                <w:lang w:val="en-US"/>
              </w:rPr>
              <w:t xml:space="preserve"> 2015; 23(5): 1261-1271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AD431" w14:textId="77777777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74D0F409" w14:textId="1A37DC29" w:rsidR="00C240DC" w:rsidRPr="000B115E" w:rsidRDefault="0024288D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proofErr w:type="spellStart"/>
            <w:r w:rsidRPr="000B115E">
              <w:rPr>
                <w:rFonts w:ascii="Arial" w:hAnsi="Arial" w:cs="Arial"/>
                <w:sz w:val="22"/>
                <w:shd w:val="clear" w:color="auto" w:fill="FFFFFF"/>
                <w:lang w:val="en-US"/>
              </w:rPr>
              <w:t>Yangöz</w:t>
            </w:r>
            <w:proofErr w:type="spellEnd"/>
            <w:r w:rsidR="00C240DC"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 xml:space="preserve"> et al. 2019</w:t>
            </w:r>
          </w:p>
        </w:tc>
      </w:tr>
      <w:tr w:rsidR="00C240DC" w:rsidRPr="000B115E" w14:paraId="2C72DE63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632B1" w14:textId="6E98520C" w:rsidR="00C240DC" w:rsidRPr="000B115E" w:rsidRDefault="00C240DC" w:rsidP="00C240DC">
            <w:pPr>
              <w:spacing w:after="160"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10. Bro ML, et al. Effects of live music during chemotherapy in lymphoma patients: a randomized, controlled, multi-center trial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upport Care Cancer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9; 27(10): 3887-3896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5AEBB" w14:textId="77777777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32637456" w14:textId="7DC0F588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guyen et al. 2022</w:t>
            </w:r>
          </w:p>
        </w:tc>
      </w:tr>
      <w:tr w:rsidR="00C240DC" w:rsidRPr="000B115E" w14:paraId="14CFEC1A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74DD9" w14:textId="00C2A0EE" w:rsidR="00C240DC" w:rsidRPr="000B115E" w:rsidRDefault="00C240DC" w:rsidP="00C240D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11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Bulfone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T, et al. Effectiveness of music therapy for anxiety reduction in women with breast cancer in chemotherapy treatment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Holist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ract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9; 23(4): 238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42.</w:t>
            </w:r>
          </w:p>
          <w:p w14:paraId="03EFDB1F" w14:textId="215249A9" w:rsidR="00C240DC" w:rsidRPr="000B115E" w:rsidRDefault="00C240DC" w:rsidP="00F0243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AECD4" w14:textId="77777777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601C4486" w14:textId="77777777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377DBBC5" w14:textId="77777777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guyen et al. 2022</w:t>
            </w:r>
          </w:p>
          <w:p w14:paraId="6D994E67" w14:textId="77777777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ightingale et al. 2013</w:t>
            </w:r>
          </w:p>
          <w:p w14:paraId="2D61BD74" w14:textId="77777777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sai et al.2014</w:t>
            </w:r>
          </w:p>
          <w:p w14:paraId="23B5E99D" w14:textId="1E046C74" w:rsidR="00C240DC" w:rsidRPr="000B115E" w:rsidRDefault="00C240DC" w:rsidP="000527EE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24288D" w:rsidRPr="000B115E" w14:paraId="42DF2BBD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88D21" w14:textId="0AEEC1BA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12. Burns DS. The effect of the Bonny method of guided imagery and music on the mood and life quality of cancer patients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Music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he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1; 38(1): 51-65.  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ADF24" w14:textId="2BC8AE19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24288D" w:rsidRPr="000B115E" w14:paraId="03E658E5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2A4FF" w14:textId="5AD7E844" w:rsidR="0024288D" w:rsidRPr="000B115E" w:rsidRDefault="0024288D" w:rsidP="0024288D">
            <w:pPr>
              <w:spacing w:after="160" w:line="276" w:lineRule="auto"/>
              <w:rPr>
                <w:rFonts w:ascii="Arial" w:hAnsi="Arial" w:cs="Arial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13. </w:t>
            </w:r>
            <w:r w:rsidRPr="000B115E">
              <w:rPr>
                <w:rFonts w:ascii="Arial" w:hAnsi="Arial" w:cs="Arial"/>
                <w:shd w:val="clear" w:color="auto" w:fill="FFFFFF"/>
                <w:lang w:val="en-US"/>
              </w:rPr>
              <w:t xml:space="preserve">Burns DS, et al. Music imagery for adults with acute leukemia in protective environments: a feasibility study. </w:t>
            </w:r>
            <w:r w:rsidRPr="000B115E">
              <w:rPr>
                <w:rFonts w:ascii="Arial" w:hAnsi="Arial" w:cs="Arial"/>
                <w:i/>
                <w:iCs/>
                <w:shd w:val="clear" w:color="auto" w:fill="FFFFFF"/>
                <w:lang w:val="en-US"/>
              </w:rPr>
              <w:t>Support Care Cancer.</w:t>
            </w:r>
            <w:r w:rsidRPr="000B115E">
              <w:rPr>
                <w:rFonts w:ascii="Arial" w:hAnsi="Arial" w:cs="Arial"/>
                <w:shd w:val="clear" w:color="auto" w:fill="FFFFFF"/>
                <w:lang w:val="en-US"/>
              </w:rPr>
              <w:t xml:space="preserve"> 2008; 16(5): 507-513. </w:t>
            </w:r>
          </w:p>
          <w:p w14:paraId="7DD7C1B5" w14:textId="2AC097F7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E5425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231EB74E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guyen et al. 2022</w:t>
            </w:r>
          </w:p>
          <w:p w14:paraId="6C6AF716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ightingale et al. 2013</w:t>
            </w:r>
          </w:p>
          <w:p w14:paraId="5E95F955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proofErr w:type="spellStart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Sezgin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 xml:space="preserve"> et al. 2022</w:t>
            </w:r>
          </w:p>
          <w:p w14:paraId="592F3A8F" w14:textId="3C8148AE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sai et al. 2014</w:t>
            </w:r>
          </w:p>
        </w:tc>
      </w:tr>
      <w:tr w:rsidR="0024288D" w:rsidRPr="000B115E" w14:paraId="0F3EEB1F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9CA2F" w14:textId="0B09C259" w:rsidR="0024288D" w:rsidRPr="000B115E" w:rsidRDefault="0024288D" w:rsidP="0024288D">
            <w:pPr>
              <w:spacing w:after="160"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14. Burns DS, et al. Differences between supportive music and imagery and music listening during outpatient chemotherapy and potential moderators of treatment effects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Music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he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8; 55(1): 83-108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E4A23" w14:textId="71C0C31A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24288D" w:rsidRPr="000B115E" w14:paraId="79B0F564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8BEB9" w14:textId="7DCC0FB1" w:rsidR="0024288D" w:rsidRPr="000B115E" w:rsidRDefault="0024288D" w:rsidP="0024288D">
            <w:pPr>
              <w:spacing w:after="160"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15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Burrai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F, et al. Effects of live sax music on various physiological parameters, pain level, and mood level in cancer patients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Holist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ract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4; 28(5): 301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311.</w:t>
            </w:r>
          </w:p>
          <w:p w14:paraId="67D0D95A" w14:textId="77777777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5CBBE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17462EA3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7A77EB5E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Garza-Villarreal et al. 2017</w:t>
            </w:r>
          </w:p>
          <w:p w14:paraId="658D7247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Park et al. 2021</w:t>
            </w:r>
          </w:p>
          <w:p w14:paraId="522F3FD7" w14:textId="335B870B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proofErr w:type="spellStart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öz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 xml:space="preserve"> et al. 2019</w:t>
            </w:r>
          </w:p>
        </w:tc>
      </w:tr>
      <w:tr w:rsidR="0024288D" w:rsidRPr="000B115E" w14:paraId="453EF58B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2F8D0" w14:textId="722BB1FC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16. Cai GR, Li PW, Jiao LP. Clinical observation of music therapy combined with anti-tumor drugs in treating 116 cases of tumor patients.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Zhongguo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Zhong Xi Yi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Jie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He Za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Zhi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01; 21(12): 891-894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0043A" w14:textId="0DE0CFBD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24288D" w:rsidRPr="000B115E" w14:paraId="515614CE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EB27C" w14:textId="5F2A42A7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17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Cassileth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BR, et al. Music therapy for mood disturbance during hospitalization for autologous stem cell transplantation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ancer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3; 98: 2723-272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32D95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53B885FE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68F94B72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ightingale et al. 2013</w:t>
            </w:r>
          </w:p>
          <w:p w14:paraId="3ED03D04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lastRenderedPageBreak/>
              <w:t>Qi et al. 2021</w:t>
            </w:r>
          </w:p>
          <w:p w14:paraId="55C18BCF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proofErr w:type="spellStart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Sezgin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 xml:space="preserve"> et al. 2022</w:t>
            </w:r>
          </w:p>
          <w:p w14:paraId="1AF2027C" w14:textId="4A728BC2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sai et al. 2014</w:t>
            </w:r>
          </w:p>
        </w:tc>
      </w:tr>
      <w:tr w:rsidR="0024288D" w:rsidRPr="000B115E" w14:paraId="7D064439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A4894" w14:textId="7CD171D2" w:rsidR="0024288D" w:rsidRPr="000B115E" w:rsidRDefault="0024288D" w:rsidP="0024288D">
            <w:pPr>
              <w:spacing w:after="160"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18. Chen L, et al. The effect of cognitive behavioral therapy on quality of life in patients with breast cancer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J Clin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ehabil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02; 6: 2686-2687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F1A06" w14:textId="56DE362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24288D" w:rsidRPr="000B115E" w14:paraId="127EF2B3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43C36" w14:textId="7EBAA247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19. Chen L, et al.  Effect of cognitive behavioral intervention therapy on immunological function of patients with breast cancer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J Clin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ehabil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4; 8: 6310-6311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AA92C" w14:textId="77777777" w:rsidR="0024288D" w:rsidRPr="000B115E" w:rsidRDefault="0024288D" w:rsidP="0024288D">
            <w:pPr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  <w:r w:rsidRPr="009523F5">
              <w:rPr>
                <w:rFonts w:ascii="Arial" w:hAnsi="Arial" w:cs="Arial"/>
                <w:color w:val="000000" w:themeColor="text1"/>
                <w:lang w:val="en-US"/>
              </w:rPr>
              <w:t>Bradt et al. 2021</w:t>
            </w:r>
          </w:p>
          <w:p w14:paraId="2A36C70C" w14:textId="0789E9C2" w:rsidR="0024288D" w:rsidRPr="000B115E" w:rsidRDefault="0024288D" w:rsidP="0024288D">
            <w:pPr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  <w:r w:rsidRPr="009523F5">
              <w:rPr>
                <w:rFonts w:ascii="Arial" w:hAnsi="Arial" w:cs="Arial"/>
                <w:color w:val="000000" w:themeColor="text1"/>
                <w:lang w:val="en-US"/>
              </w:rPr>
              <w:t>Wang et al. 2018</w:t>
            </w:r>
          </w:p>
        </w:tc>
      </w:tr>
      <w:tr w:rsidR="0024288D" w:rsidRPr="000B115E" w14:paraId="41A9EF59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70DA7" w14:textId="01B73567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0.</w:t>
            </w:r>
            <w:r w:rsidRPr="00740441">
              <w:rPr>
                <w:rFonts w:ascii="Arial" w:hAnsi="Arial" w:cs="Arial"/>
                <w:lang w:val="en-GB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Chen LC, et al. Fifteen-minute music intervention reduces pre-radiotherapy anxiety in oncology patients.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Eu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J Oncol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13; 17(4): 436-441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DF5C4" w14:textId="77777777" w:rsidR="0024288D" w:rsidRPr="009523F5" w:rsidRDefault="0024288D" w:rsidP="0024288D">
            <w:pPr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  <w:r w:rsidRPr="009523F5">
              <w:rPr>
                <w:rFonts w:ascii="Arial" w:hAnsi="Arial" w:cs="Arial"/>
                <w:color w:val="000000" w:themeColor="text1"/>
                <w:lang w:val="en-US"/>
              </w:rPr>
              <w:t>Bradt et al. 2021</w:t>
            </w:r>
          </w:p>
          <w:p w14:paraId="597391B7" w14:textId="77777777" w:rsidR="0024288D" w:rsidRPr="000B115E" w:rsidRDefault="0024288D" w:rsidP="0024288D">
            <w:p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24288D" w:rsidRPr="000B115E" w14:paraId="1A607175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0951" w14:textId="150D759C" w:rsidR="0024288D" w:rsidRPr="00740441" w:rsidRDefault="0024288D" w:rsidP="0024288D">
            <w:pPr>
              <w:spacing w:after="160" w:line="276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1.</w:t>
            </w:r>
            <w:r w:rsidRPr="00740441">
              <w:rPr>
                <w:rFonts w:ascii="Arial" w:hAnsi="Arial" w:cs="Arial"/>
                <w:color w:val="000000" w:themeColor="text1"/>
                <w:lang w:val="en-GB"/>
              </w:rPr>
              <w:t xml:space="preserve"> Chen SC, et al. Comparison of group vs self-directed music interventions to reduce </w:t>
            </w:r>
            <w:proofErr w:type="spellStart"/>
            <w:r w:rsidRPr="00740441">
              <w:rPr>
                <w:rFonts w:ascii="Arial" w:hAnsi="Arial" w:cs="Arial"/>
                <w:color w:val="000000" w:themeColor="text1"/>
                <w:lang w:val="en-GB"/>
              </w:rPr>
              <w:t>chemotherapyrelated</w:t>
            </w:r>
            <w:proofErr w:type="spellEnd"/>
            <w:r w:rsidRPr="00740441">
              <w:rPr>
                <w:rFonts w:ascii="Arial" w:hAnsi="Arial" w:cs="Arial"/>
                <w:color w:val="000000" w:themeColor="text1"/>
                <w:lang w:val="en-GB"/>
              </w:rPr>
              <w:t xml:space="preserve"> distress and cognitive appraisal: an exploratory study. </w:t>
            </w:r>
            <w:r w:rsidRPr="00740441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upportive Care Cancer</w:t>
            </w:r>
            <w:r w:rsidRPr="00740441">
              <w:rPr>
                <w:rFonts w:ascii="Arial" w:hAnsi="Arial" w:cs="Arial"/>
                <w:color w:val="000000" w:themeColor="text1"/>
                <w:lang w:val="en-GB"/>
              </w:rPr>
              <w:t>. 2018; 26(2): 461-46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48836" w14:textId="77777777" w:rsidR="0024288D" w:rsidRPr="009523F5" w:rsidRDefault="0024288D" w:rsidP="0024288D">
            <w:pPr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  <w:r w:rsidRPr="009523F5">
              <w:rPr>
                <w:rFonts w:ascii="Arial" w:hAnsi="Arial" w:cs="Arial"/>
                <w:color w:val="000000" w:themeColor="text1"/>
                <w:lang w:val="en-US"/>
              </w:rPr>
              <w:t>Bradt et al. 2021</w:t>
            </w:r>
          </w:p>
          <w:p w14:paraId="2C82360E" w14:textId="77777777" w:rsidR="0024288D" w:rsidRPr="000B115E" w:rsidRDefault="0024288D" w:rsidP="0024288D">
            <w:p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24288D" w:rsidRPr="000B115E" w14:paraId="716CA311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D5C17" w14:textId="6A96A55A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2.</w:t>
            </w:r>
            <w:r w:rsidRPr="00740441">
              <w:rPr>
                <w:rFonts w:ascii="Arial" w:hAnsi="Arial" w:cs="Arial"/>
                <w:lang w:val="en-GB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Chen SC, et al. Music, heart rate variability, and symptom clusters: a comparative stud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Support Care Cancer.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020; 28(1): 351-360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B03D4" w14:textId="77777777" w:rsidR="0024288D" w:rsidRPr="009523F5" w:rsidRDefault="0024288D" w:rsidP="0024288D">
            <w:pPr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  <w:r w:rsidRPr="009523F5">
              <w:rPr>
                <w:rFonts w:ascii="Arial" w:hAnsi="Arial" w:cs="Arial"/>
                <w:color w:val="000000" w:themeColor="text1"/>
                <w:lang w:val="en-US"/>
              </w:rPr>
              <w:t>Bradt et al. 2021</w:t>
            </w:r>
          </w:p>
          <w:p w14:paraId="0B2EA42D" w14:textId="77777777" w:rsidR="0024288D" w:rsidRPr="009523F5" w:rsidRDefault="0024288D" w:rsidP="0024288D">
            <w:pPr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  <w:r w:rsidRPr="009523F5">
              <w:rPr>
                <w:rFonts w:ascii="Arial" w:hAnsi="Arial" w:cs="Arial"/>
                <w:color w:val="000000" w:themeColor="text1"/>
                <w:lang w:val="en-US"/>
              </w:rPr>
              <w:t>Nguyen et al. 2022</w:t>
            </w:r>
          </w:p>
          <w:p w14:paraId="2CF295E1" w14:textId="6AD4B7FC" w:rsidR="0024288D" w:rsidRPr="000B115E" w:rsidRDefault="0024288D" w:rsidP="0024288D">
            <w:pPr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  <w:r w:rsidRPr="009523F5">
              <w:rPr>
                <w:rFonts w:ascii="Arial" w:hAnsi="Arial" w:cs="Arial"/>
                <w:color w:val="000000" w:themeColor="text1"/>
                <w:lang w:val="en-US"/>
              </w:rPr>
              <w:t>Qi et al 2021</w:t>
            </w:r>
          </w:p>
        </w:tc>
      </w:tr>
      <w:tr w:rsidR="0024288D" w:rsidRPr="000B115E" w14:paraId="48B3E3B9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44C9F" w14:textId="7ABF16AC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23. Chirico A, et al. Virtual </w:t>
            </w:r>
            <w:proofErr w:type="gram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reality</w:t>
            </w:r>
            <w:proofErr w:type="gram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and music therapy as distraction interventions to alleviate anxiety and improve mood states in breast cancer patients during chemotherap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J Cell Physiol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20; 235(6): 5353-536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C15F9" w14:textId="7200D6F6" w:rsidR="0024288D" w:rsidRPr="000B115E" w:rsidRDefault="0024288D" w:rsidP="0024288D">
            <w:pPr>
              <w:pStyle w:val="Prrafodelista"/>
              <w:numPr>
                <w:ilvl w:val="0"/>
                <w:numId w:val="16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Qi et al 2021</w:t>
            </w:r>
          </w:p>
        </w:tc>
      </w:tr>
      <w:tr w:rsidR="0024288D" w:rsidRPr="000B115E" w14:paraId="799C2013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40A32" w14:textId="6E3D41D0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24. Clark M, et al. Use of preferred music to reduce emotional distress and symptom activity during radiation therap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Music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he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6; 43(3): 247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65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BDF55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4B139CF1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 2018</w:t>
            </w:r>
          </w:p>
          <w:p w14:paraId="4A7893F4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Garza-Villarreal et al. 2017</w:t>
            </w:r>
          </w:p>
          <w:p w14:paraId="0ED0DFA5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ightingale et al. 2013</w:t>
            </w:r>
          </w:p>
          <w:p w14:paraId="3F77FFC6" w14:textId="527276AA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sai et al. 2014</w:t>
            </w:r>
          </w:p>
        </w:tc>
      </w:tr>
      <w:tr w:rsidR="0024288D" w:rsidRPr="000B115E" w14:paraId="0DE457BF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6E3D" w14:textId="5AF51ABF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5. Cook EL, Silverman MJ. Effects of music therapy on spirituality with patients on a medical oncology / hematology unit: a mixed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methods approach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Arts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sychothe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3; 40: 239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44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F7FC6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679D0561" w14:textId="6DD44A06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</w:tc>
      </w:tr>
      <w:tr w:rsidR="0024288D" w:rsidRPr="000B115E" w14:paraId="62B30081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6F762" w14:textId="25CB0CC2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26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Danhauer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SC, et al. Music for patients with hematological malignancies undergoing bone marrow biopsy: a randomized controlled study of anxiety, perceived pain, and patient satisfaction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Soc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Integ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Oncol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0; 8: 140-147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67139" w14:textId="388064E3" w:rsidR="0024288D" w:rsidRPr="000B115E" w:rsidRDefault="0024288D" w:rsidP="0024288D">
            <w:pPr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  <w:r w:rsidRPr="008D75BD">
              <w:rPr>
                <w:rFonts w:ascii="Arial" w:hAnsi="Arial" w:cs="Arial"/>
                <w:color w:val="000000" w:themeColor="text1"/>
                <w:lang w:val="en-US"/>
              </w:rPr>
              <w:t>Bradt et al. 2021</w:t>
            </w:r>
          </w:p>
          <w:p w14:paraId="30AB1CE0" w14:textId="644499AF" w:rsidR="0024288D" w:rsidRPr="008D75BD" w:rsidRDefault="0024288D" w:rsidP="0024288D">
            <w:pPr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  <w:r w:rsidRPr="008D75BD">
              <w:rPr>
                <w:rFonts w:ascii="Arial" w:hAnsi="Arial" w:cs="Arial"/>
                <w:color w:val="000000" w:themeColor="text1"/>
                <w:lang w:val="en-US"/>
              </w:rPr>
              <w:t>Nightingale et al. 2013</w:t>
            </w:r>
          </w:p>
          <w:p w14:paraId="024D1889" w14:textId="77777777" w:rsidR="0024288D" w:rsidRPr="000B115E" w:rsidRDefault="0024288D" w:rsidP="0024288D">
            <w:p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24288D" w:rsidRPr="000B115E" w14:paraId="4DD82004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752AD" w14:textId="387D3575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27. Doro CA, et al. Music therapy improves the mood of patients undergoing hematopoietic stem cells transplantation (controlled randomized study)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Support Care Cancer.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017; 25(3): 1013-1018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B59FD" w14:textId="19FA613E" w:rsidR="0024288D" w:rsidRPr="000B115E" w:rsidRDefault="0024288D" w:rsidP="0024288D">
            <w:pPr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  <w:r w:rsidRPr="008D75BD">
              <w:rPr>
                <w:rFonts w:ascii="Arial" w:hAnsi="Arial" w:cs="Arial"/>
                <w:color w:val="000000" w:themeColor="text1"/>
                <w:lang w:val="en-US"/>
              </w:rPr>
              <w:t>Bradt et al. 2021</w:t>
            </w:r>
          </w:p>
        </w:tc>
      </w:tr>
      <w:tr w:rsidR="0024288D" w:rsidRPr="000B115E" w14:paraId="54E61B2B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122E0" w14:textId="6E192A5C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8. Ferrer AJ. The effect of live music on decreasing anxiety in patients undergoing chemotherapy treatment. J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Music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her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07; 44(3): 242-255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8B047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0C3F550F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74AEDBF0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guyen et al. 2022</w:t>
            </w:r>
          </w:p>
          <w:p w14:paraId="73388EEE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ightingale et al. 2013</w:t>
            </w:r>
          </w:p>
          <w:p w14:paraId="5BD02D55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Qi et al. 2021</w:t>
            </w:r>
          </w:p>
          <w:p w14:paraId="7EB3DB04" w14:textId="3B50569E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sai et al. 2014</w:t>
            </w:r>
          </w:p>
        </w:tc>
      </w:tr>
      <w:tr w:rsidR="0024288D" w:rsidRPr="000B115E" w14:paraId="0AB0B91B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DDF30" w14:textId="7D14637A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29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Firmeza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MA, et al. Control of anxiety through music in a head and neck outpatient clinic: a randomized clinical trial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Rev Esc de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Enferm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USP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17; 51: e03201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818EB" w14:textId="0F71DC8E" w:rsidR="0024288D" w:rsidRPr="000B115E" w:rsidRDefault="0024288D" w:rsidP="0024288D">
            <w:pPr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lang w:val="en-US"/>
              </w:rPr>
            </w:pPr>
            <w:r w:rsidRPr="008D75BD">
              <w:rPr>
                <w:rFonts w:ascii="Arial" w:hAnsi="Arial" w:cs="Arial"/>
                <w:color w:val="000000" w:themeColor="text1"/>
                <w:lang w:val="en-US"/>
              </w:rPr>
              <w:t>Bradt et al. 2021</w:t>
            </w:r>
          </w:p>
        </w:tc>
      </w:tr>
      <w:tr w:rsidR="0024288D" w:rsidRPr="000B115E" w14:paraId="433DFE0F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9EA18" w14:textId="291F7B0A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30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Fredenburg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HA, Silverman MJ. Effects of music therapy on positive and negative affect and pain with hospitalized patients recovering from a blood and marrow transplant: a randomized effectiveness stud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Arts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sychothe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.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014; 41: 174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80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502A6" w14:textId="77777777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4F5677C7" w14:textId="2BC5F7E8" w:rsidR="0024288D" w:rsidRPr="000B115E" w:rsidRDefault="0024288D" w:rsidP="0024288D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</w:tc>
      </w:tr>
      <w:tr w:rsidR="0024288D" w:rsidRPr="000B115E" w14:paraId="0D332D50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86D73" w14:textId="36AE97AA" w:rsidR="0024288D" w:rsidRPr="000B115E" w:rsidRDefault="0024288D" w:rsidP="0024288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31. Fu Y, et al. Investigation on the application of music therapy to improve the anxiety and depression of advanced breast cancer chemotherapy with the FEC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J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isdiagnostics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9; 9:</w:t>
            </w:r>
            <w:r w:rsidR="00CD586C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8312</w:t>
            </w:r>
            <w:r w:rsidR="00CD586C" w:rsidRPr="000B115E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8313</w:t>
            </w:r>
            <w:r w:rsidR="00CD586C" w:rsidRPr="000B115E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BB31D" w14:textId="57577D14" w:rsidR="0024288D" w:rsidRPr="000B115E" w:rsidRDefault="0024288D" w:rsidP="0024288D">
            <w:pPr>
              <w:pStyle w:val="Prrafodelista"/>
              <w:numPr>
                <w:ilvl w:val="0"/>
                <w:numId w:val="16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BB43C8" w:rsidRPr="000B115E" w14:paraId="72655B78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9DA82" w14:textId="044C7434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32.</w:t>
            </w:r>
            <w:r w:rsidRPr="00740441">
              <w:rPr>
                <w:rFonts w:ascii="Arial" w:hAnsi="Arial" w:cs="Arial"/>
                <w:lang w:val="en-GB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Gao J, et al. Analysis of the influence of five-element music on the psychological negative emotion of leukemia patients undergoing chemotherap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Front Med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20;10(7): 209–210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08EDC" w14:textId="21A209AF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BB43C8" w:rsidRPr="000B115E" w14:paraId="0ADA7EF2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1E9D4" w14:textId="57E65919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33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Gimeno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M. The effect of music and imagery to induce relaxation and reduce nausea and emesis in cancer patients undergoing chemotherapy treatment [PhD thesis]. Stockton, CA: University of the Pacific, 2008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453AA" w14:textId="31E750B8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BB43C8" w:rsidRPr="000B115E" w14:paraId="339E546D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4C9C0" w14:textId="633572F0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34. Gu H. Effect of yoga music on anxiety and pain of patients with breast cancer after PICC operation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Today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5; 71–72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611E2" w14:textId="1865AED3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  <w:p w14:paraId="18FCC1AA" w14:textId="4E37A641" w:rsidR="00BB43C8" w:rsidRPr="000B115E" w:rsidRDefault="00BB43C8" w:rsidP="00BB43C8">
            <w:pPr>
              <w:pStyle w:val="Prrafodelista"/>
              <w:spacing w:line="276" w:lineRule="auto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</w:p>
        </w:tc>
      </w:tr>
      <w:tr w:rsidR="00BB43C8" w:rsidRPr="000B115E" w14:paraId="42422A59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99FE1" w14:textId="23D642DF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35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Hanser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SB, et al. Effects of a music therapy intervention on quality of life and distress in women with metastatic breast cancer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J Soc Integrative Oncology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6; 4(3): 116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24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3171C" w14:textId="77777777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324A6729" w14:textId="77777777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after="160"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6B646F80" w14:textId="77777777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ightingale et al. 2013</w:t>
            </w:r>
          </w:p>
          <w:p w14:paraId="3E9F577A" w14:textId="77777777" w:rsidR="007136D6" w:rsidRDefault="007136D6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sai et al. 2014</w:t>
            </w:r>
          </w:p>
          <w:p w14:paraId="5E17631D" w14:textId="68C0837A" w:rsidR="00BB43C8" w:rsidRPr="007136D6" w:rsidRDefault="00BB43C8" w:rsidP="007136D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BB43C8" w:rsidRPr="000B115E" w14:paraId="16CB1D44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F77DD" w14:textId="658CEAF5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36. Harper EI. Reducing treatment-related anxiety in cancer patients: comparison of psychological interventions [dissertation]. Dallas, TX: Southern Methodist University; 2001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D5C76" w14:textId="77777777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0C8649D5" w14:textId="0B1A20AD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ightingale et al. 2013</w:t>
            </w:r>
          </w:p>
        </w:tc>
      </w:tr>
      <w:tr w:rsidR="00BB43C8" w:rsidRPr="000B115E" w14:paraId="2B6D7509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E659D" w14:textId="339DA700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37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Herbrand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MK, Silverman MJ. A randomized pilot study of patient-preferred live music addressing fatigue, energy, and pain in adults on a medical oncology/hematology unit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sychol Music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21; 49(6): 1561-157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CFC72" w14:textId="4D325DCE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proofErr w:type="spellStart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Sezgin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 xml:space="preserve"> et al. 2022</w:t>
            </w:r>
          </w:p>
        </w:tc>
      </w:tr>
      <w:tr w:rsidR="00BB43C8" w:rsidRPr="000B115E" w14:paraId="48706B0A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FA905" w14:textId="5BA537D4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38. Hilliard RE. The effects of music therapy on the quality and length of life of people diagnosed with terminal cancer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Music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he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3; 40(2): 113-137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7E2F3" w14:textId="77777777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3C73FAFC" w14:textId="02815357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BB43C8" w:rsidRPr="000B115E" w14:paraId="11EE98CE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5C190" w14:textId="116F3521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39. Huang ST, et al. The effectiveness of music in relieving pain in cancer patients: a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randomised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controlled trial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Int J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Stud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0; 47(11): 1354-136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2EF44" w14:textId="77777777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3731ABB7" w14:textId="77777777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0795652D" w14:textId="77777777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Garza-Villarreal et al 2017</w:t>
            </w:r>
          </w:p>
          <w:p w14:paraId="09571830" w14:textId="77777777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Park et al. 2021</w:t>
            </w:r>
          </w:p>
          <w:p w14:paraId="0B0D6B92" w14:textId="77777777" w:rsidR="007136D6" w:rsidRDefault="007136D6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sai et al. 2014</w:t>
            </w:r>
          </w:p>
          <w:p w14:paraId="32FF9472" w14:textId="0D6974EE" w:rsidR="00BB43C8" w:rsidRPr="007136D6" w:rsidRDefault="00BB43C8" w:rsidP="007136D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proofErr w:type="spellStart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öz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 xml:space="preserve"> et al. 2021</w:t>
            </w:r>
          </w:p>
        </w:tc>
      </w:tr>
      <w:tr w:rsidR="00BB43C8" w:rsidRPr="000B115E" w14:paraId="6A39EC4A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E3F1" w14:textId="7134DEA6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40. Huang Y, Yang X, Yang Q. Effect of traditional Chinese medicine five elements music on cancer-related fatigue of chemotherapy patients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J Mod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2; 18: 1412-1414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6900C" w14:textId="77777777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ao et al. 2016</w:t>
            </w:r>
          </w:p>
          <w:p w14:paraId="17FD4482" w14:textId="3B1515AF" w:rsidR="00895576" w:rsidRPr="000B115E" w:rsidRDefault="00895576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BB43C8" w:rsidRPr="000B115E" w14:paraId="12EF6313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AD482" w14:textId="234BBDD2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41. Huang Y. Effect of music intervention on the depression mental of post-operative chemotherapy interval patients with breast cancer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J Mod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2;18: 552–554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76235" w14:textId="14018EBF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BB43C8" w:rsidRPr="000B115E" w14:paraId="5EC11DBF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07F98" w14:textId="2FA8F192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42. Hunter JJ, et al. A randomized trial of nurse-administered behavioral interventions to manage anticipatory nausea and vomiting in chemotherap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ancer Medicine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20; 9(5): 1733-1740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BC855" w14:textId="485E0012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BB43C8" w:rsidRPr="000B115E" w14:paraId="4F715BFA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F236C" w14:textId="11090AC9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43.</w:t>
            </w:r>
            <w:r w:rsidRPr="00740441">
              <w:rPr>
                <w:rFonts w:ascii="Arial" w:hAnsi="Arial" w:cs="Arial"/>
                <w:lang w:val="en-GB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Gao J, et al. Analysis of the influence of five-element music on the psychological negative emotion of leukemia patients undergoing chemotherap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Front Med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20;10(7): 209–210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EA373" w14:textId="035811E7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BB43C8" w:rsidRPr="000B115E" w14:paraId="1D0962A8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CD29" w14:textId="6D7AA536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44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Jasemi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M, et al. The effects of music therapy on anxiety and depression of cancer patients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Indian J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alliat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Care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16 ;22(4): 455-458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7A9CA" w14:textId="610E23B0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BB43C8" w:rsidRPr="000B115E" w14:paraId="3817FDE0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A8A52" w14:textId="29D369D7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45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Jin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Y, et al. Effects of music assisted therapy on relieving chemotherapy-induced adverse effects of patients with breast cancer operation.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J Chin PLA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8; 25: 1-3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9239C" w14:textId="1528A82E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BB43C8" w:rsidRPr="000B115E" w14:paraId="78FF59B9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198CA" w14:textId="600D3029" w:rsidR="00BB43C8" w:rsidRPr="000B115E" w:rsidRDefault="00BB43C8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46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Jin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F, Zhao Y. Influence of music relaxation therapy on vital signs and anxiety of liver cancer patients accepting transcatheter hepatic arterial chemoembolization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.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Huli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Yanjiu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1; 16: 1429-1431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F30C9" w14:textId="53C8A7D4" w:rsidR="00BB43C8" w:rsidRPr="000B115E" w:rsidRDefault="00BB43C8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324710" w:rsidRPr="000B115E" w14:paraId="24DCB921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5A4EA" w14:textId="5F53EF43" w:rsidR="00324710" w:rsidRPr="000B115E" w:rsidRDefault="00324710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47. </w:t>
            </w:r>
            <w:r w:rsidR="00BA207C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Karadag E. The effect of music listening intervention applied during radiation therapy on the anxiety and comfort level in women with early-stage breast cancer: a randomized controlled trial. </w:t>
            </w:r>
            <w:proofErr w:type="spellStart"/>
            <w:r w:rsidR="00BA207C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Eur</w:t>
            </w:r>
            <w:proofErr w:type="spellEnd"/>
            <w:r w:rsidR="00BA207C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J </w:t>
            </w:r>
            <w:proofErr w:type="spellStart"/>
            <w:r w:rsidR="00BA207C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Integrat</w:t>
            </w:r>
            <w:proofErr w:type="spellEnd"/>
            <w:r w:rsidR="00BA207C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Med.</w:t>
            </w:r>
            <w:r w:rsidR="00BA207C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9; 27: 39-44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4A5E3" w14:textId="7839EE9D" w:rsidR="00324710" w:rsidRPr="000B115E" w:rsidRDefault="00BA207C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324710" w:rsidRPr="000B115E" w14:paraId="457F7C1B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6DB4A" w14:textId="7F6C918E" w:rsidR="00324710" w:rsidRPr="000B115E" w:rsidRDefault="00BA207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48. Keenan A. Effect of a music intervention on pain following hematopoietic stem cell transplant [PhD thesis]. Rush University, 2017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1205B" w14:textId="77777777" w:rsidR="00BA207C" w:rsidRPr="000B115E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7C07777A" w14:textId="4EE87692" w:rsidR="00A54D92" w:rsidRPr="00A54D92" w:rsidRDefault="00A54D92" w:rsidP="00A54D92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24710" w:rsidRPr="000B115E" w14:paraId="0BAEA817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C3FAC" w14:textId="658B456B" w:rsidR="00324710" w:rsidRPr="000B115E" w:rsidRDefault="00BA207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49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Kwekkeboom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KL. Music versus distraction for procedural pain and anxiety in patients with cancer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Oncol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Forum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3; 30: 433-440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2777E" w14:textId="77777777" w:rsidR="00BA207C" w:rsidRPr="000B115E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04F37A7C" w14:textId="25CD42F4" w:rsidR="00324710" w:rsidRPr="000B115E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ightingale et al. 2013</w:t>
            </w:r>
          </w:p>
        </w:tc>
      </w:tr>
      <w:tr w:rsidR="00BA207C" w:rsidRPr="000B115E" w14:paraId="08477A0B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EF56C" w14:textId="3C77FDD1" w:rsidR="00BA207C" w:rsidRPr="000B115E" w:rsidRDefault="00BA207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50.</w:t>
            </w:r>
            <w:r w:rsidRPr="00740441">
              <w:rPr>
                <w:rFonts w:ascii="Arial" w:hAnsi="Arial" w:cs="Arial"/>
                <w:lang w:val="en-GB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Lei YY. Effect of five elements music of traditional Chinese medicine on the tumor patients under hyperthermia nursing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Nurses Train.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014; 29: 335-336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9DD30" w14:textId="4DC1751D" w:rsidR="00BA207C" w:rsidRPr="000B115E" w:rsidRDefault="00BA207C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ao et al. 2016</w:t>
            </w:r>
          </w:p>
        </w:tc>
      </w:tr>
      <w:tr w:rsidR="00BA207C" w:rsidRPr="000B115E" w14:paraId="7072A912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1B85C" w14:textId="2470E4DB" w:rsidR="00BA207C" w:rsidRPr="000B115E" w:rsidRDefault="00BA207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51.</w:t>
            </w:r>
            <w:r w:rsidRPr="00740441">
              <w:rPr>
                <w:rFonts w:ascii="Arial" w:hAnsi="Arial" w:cs="Arial"/>
                <w:lang w:val="en-GB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Letwin L, Silverman MJ. No between-group di</w:t>
            </w:r>
            <w:r w:rsidR="00116095">
              <w:rPr>
                <w:rFonts w:ascii="Arial" w:hAnsi="Arial" w:cs="Arial"/>
                <w:color w:val="000000" w:themeColor="text1"/>
                <w:lang w:val="en-US"/>
              </w:rPr>
              <w:t>ffe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rence</w:t>
            </w:r>
            <w:r w:rsidR="00116095">
              <w:rPr>
                <w:rFonts w:ascii="Arial" w:hAnsi="Arial" w:cs="Arial"/>
                <w:color w:val="000000" w:themeColor="text1"/>
                <w:lang w:val="en-US"/>
              </w:rPr>
              <w:t>s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but tendencies for patient support: a pilot study of a resilience-focused music therapy protocol for adults on a medical oncology/hematology unit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Arts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sychothe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7; 55: 116-125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11950" w14:textId="77777777" w:rsidR="00BA207C" w:rsidRPr="000B115E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5DAA7C62" w14:textId="5149DC2E" w:rsidR="00BA207C" w:rsidRPr="000B115E" w:rsidRDefault="00BA207C" w:rsidP="00116095">
            <w:pPr>
              <w:pStyle w:val="Prrafodelista"/>
              <w:spacing w:line="276" w:lineRule="auto"/>
              <w:ind w:left="175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</w:p>
        </w:tc>
      </w:tr>
      <w:tr w:rsidR="00BA207C" w:rsidRPr="000B115E" w14:paraId="65678401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CFFD6" w14:textId="6E89B2DE" w:rsidR="00BA207C" w:rsidRPr="000B115E" w:rsidRDefault="00BA207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52.</w:t>
            </w:r>
            <w:r w:rsidRPr="00740441">
              <w:rPr>
                <w:rFonts w:ascii="Arial" w:hAnsi="Arial" w:cs="Arial"/>
                <w:lang w:val="en-GB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Li S. Applying Chinese classical music to treat preoperative anxiety of patients with gastric cancer.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Huli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Yanjiu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4; 18(3B): 471-47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5FCF9" w14:textId="77777777" w:rsidR="00BA207C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487FAEF3" w14:textId="6B24B15F" w:rsidR="00414E27" w:rsidRPr="000B115E" w:rsidRDefault="00414E27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lang w:val="en-US"/>
              </w:rPr>
              <w:t>Tsai et al. 2014</w:t>
            </w:r>
          </w:p>
        </w:tc>
      </w:tr>
      <w:tr w:rsidR="00BA207C" w:rsidRPr="000B115E" w14:paraId="0DD63C3A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0D058" w14:textId="635C14D7" w:rsidR="00BA207C" w:rsidRPr="000B115E" w:rsidRDefault="00BA207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53.</w:t>
            </w:r>
            <w:r w:rsidRPr="00740441">
              <w:rPr>
                <w:rFonts w:ascii="Arial" w:hAnsi="Arial" w:cs="Arial"/>
                <w:lang w:val="en-GB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Li XM, Yan H, Zhou KN, Dang SN, Wang DL, Zhang YP. Effects of music therapy on pain among female breast cancer patients after radical mastectomy: results from a randomized controlled trial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Breast Cancer Res Treat.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011; 128: 411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41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1E1E8" w14:textId="77777777" w:rsidR="00BA207C" w:rsidRPr="000B115E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0C445820" w14:textId="77777777" w:rsidR="00BA207C" w:rsidRPr="000B115E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Garza-Villarreal 2013</w:t>
            </w:r>
          </w:p>
          <w:p w14:paraId="34F58B1C" w14:textId="77777777" w:rsidR="00BA207C" w:rsidRPr="000B115E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Park et al. 2021</w:t>
            </w:r>
          </w:p>
          <w:p w14:paraId="4AE66F96" w14:textId="77777777" w:rsidR="00BA207C" w:rsidRPr="000B115E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sai et al. 2014</w:t>
            </w:r>
          </w:p>
          <w:p w14:paraId="3BD5A2E0" w14:textId="577A776F" w:rsidR="00BA207C" w:rsidRPr="000B115E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BA207C" w:rsidRPr="000B115E" w14:paraId="4023E66D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5D31E" w14:textId="0C74C425" w:rsidR="00BA207C" w:rsidRPr="000B115E" w:rsidRDefault="00BA207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54.</w:t>
            </w:r>
            <w:r w:rsidRPr="00740441">
              <w:rPr>
                <w:rFonts w:ascii="Arial" w:hAnsi="Arial" w:cs="Arial"/>
                <w:lang w:val="en-GB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Li XM, et al. Effects of music therapy on anxiety of patients with breast cancer after radical mastectomy: a randomized controlled trial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Adv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1; 68(5): 1145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155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00AFE" w14:textId="77777777" w:rsidR="00BA207C" w:rsidRPr="000B115E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2E710043" w14:textId="19F306A3" w:rsidR="00BA207C" w:rsidRPr="000B115E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</w:tc>
      </w:tr>
      <w:tr w:rsidR="00BA207C" w:rsidRPr="000B115E" w14:paraId="3E000695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BC681" w14:textId="0F3565CC" w:rsidR="00BA207C" w:rsidRPr="000B115E" w:rsidRDefault="00BA207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55. Liang Y, Jiang X. Effect of music therapy on patients with breast cancer during perioperative period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Community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Doct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10; 12: 46–47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B13B6" w14:textId="5BABB376" w:rsidR="00BA207C" w:rsidRPr="000B115E" w:rsidRDefault="00BA207C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BB43C8" w:rsidRPr="000B115E" w14:paraId="19956442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2608F" w14:textId="66FE277D" w:rsidR="00BB43C8" w:rsidRPr="000B115E" w:rsidRDefault="009B6B1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56</w:t>
            </w:r>
            <w:r w:rsidR="00BB43C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Liao J, et al. Effects of Chinese medicine five-element music on the quality of life for advanced cancer patients: a randomized controlled trial. </w:t>
            </w:r>
            <w:r w:rsidR="00BB43C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J </w:t>
            </w:r>
            <w:proofErr w:type="spellStart"/>
            <w:r w:rsidR="00BB43C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Integr</w:t>
            </w:r>
            <w:proofErr w:type="spellEnd"/>
            <w:r w:rsidR="00BB43C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Med.</w:t>
            </w:r>
            <w:r w:rsidR="00BB43C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3;19(10): 736-740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539FC" w14:textId="2F5DE392" w:rsidR="00BA207C" w:rsidRPr="000B115E" w:rsidRDefault="00BA207C" w:rsidP="00BA207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699F2683" w14:textId="4C4F0909" w:rsidR="00BB43C8" w:rsidRPr="000B115E" w:rsidRDefault="00BB43C8" w:rsidP="009B6B1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BB43C8" w:rsidRPr="000B115E" w14:paraId="643B4B48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DB19B" w14:textId="449408E8" w:rsidR="00BB43C8" w:rsidRPr="000B115E" w:rsidRDefault="009B6B1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57. Lima TU, et al. Impact of a music intervention on quality of life in breast cancer patients undergoing chemotherapy: a randomized clinical trial.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Integ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Cancer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her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20; 19: 1534735420938430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1E24A" w14:textId="77777777" w:rsidR="009B6B1C" w:rsidRPr="000B115E" w:rsidRDefault="009B6B1C" w:rsidP="009B6B1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guyen et al. 2022</w:t>
            </w:r>
          </w:p>
          <w:p w14:paraId="44434859" w14:textId="6E5AA487" w:rsidR="00BB43C8" w:rsidRPr="000B115E" w:rsidRDefault="00BB43C8" w:rsidP="00414E27">
            <w:pPr>
              <w:pStyle w:val="Prrafodelista"/>
              <w:spacing w:line="276" w:lineRule="auto"/>
              <w:ind w:left="175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</w:p>
        </w:tc>
      </w:tr>
      <w:tr w:rsidR="00BB43C8" w:rsidRPr="000B115E" w14:paraId="6B4A3276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5794C" w14:textId="5D72B390" w:rsidR="00BB43C8" w:rsidRPr="000B115E" w:rsidRDefault="009B6B1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58. Lin MF, et al. A randomized controlled trial of the effect of music of music therapy and verbal relaxation on chemotherapy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induced anxiet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Clin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11; 20: 988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99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E5A53" w14:textId="77777777" w:rsidR="009B6B1C" w:rsidRPr="000B115E" w:rsidRDefault="009B6B1C" w:rsidP="009B6B1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431BD494" w14:textId="77777777" w:rsidR="009B6B1C" w:rsidRPr="000B115E" w:rsidRDefault="009B6B1C" w:rsidP="009B6B1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1DB714F9" w14:textId="77777777" w:rsidR="009B6B1C" w:rsidRPr="000B115E" w:rsidRDefault="009B6B1C" w:rsidP="009B6B1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guyen et al. 2022</w:t>
            </w:r>
          </w:p>
          <w:p w14:paraId="4642A1FE" w14:textId="77777777" w:rsidR="00BB43C8" w:rsidRDefault="009B6B1C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ightingale et al. 2013</w:t>
            </w:r>
          </w:p>
          <w:p w14:paraId="647B5A75" w14:textId="3C4C3252" w:rsidR="00AA3552" w:rsidRPr="000B115E" w:rsidRDefault="00AA3552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lang w:val="en-US"/>
              </w:rPr>
              <w:lastRenderedPageBreak/>
              <w:t>Tsai et al. 2014</w:t>
            </w:r>
          </w:p>
        </w:tc>
      </w:tr>
      <w:tr w:rsidR="002A45AE" w:rsidRPr="000B115E" w14:paraId="1B38AA52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D184F" w14:textId="4BC8BFDA" w:rsidR="002A45AE" w:rsidRPr="000B115E" w:rsidRDefault="002A45AE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59. Liu XF, Liu XL. Effect of five-element music intervention on depression and sleep quality of lung cancer patients,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hin Med Modern Distance Ed China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9; 17(11): 50-5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A79A0" w14:textId="6B73DE0E" w:rsidR="002A45AE" w:rsidRPr="000B115E" w:rsidRDefault="002A45AE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BB43C8" w:rsidRPr="000B115E" w14:paraId="60E252D4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ED1A8" w14:textId="23AA2E6E" w:rsidR="00BB43C8" w:rsidRPr="000B115E" w:rsidRDefault="00895576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60</w:t>
            </w:r>
            <w:r w:rsidR="009B6B1C" w:rsidRPr="000B115E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9B6B1C" w:rsidRPr="00740441">
              <w:rPr>
                <w:rFonts w:ascii="Arial" w:hAnsi="Arial" w:cs="Arial"/>
                <w:lang w:val="en-GB"/>
              </w:rPr>
              <w:t xml:space="preserve"> </w:t>
            </w:r>
            <w:r w:rsidR="009B6B1C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Lu Z, Hu Y. The effect of music relaxation therapy on the adverse reactions induced by chemotherapy in patients with breast cancer. </w:t>
            </w:r>
            <w:r w:rsidR="009B6B1C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J </w:t>
            </w:r>
            <w:proofErr w:type="spellStart"/>
            <w:r w:rsidR="009B6B1C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="009B6B1C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="009B6B1C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0;45: 405-408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DC603" w14:textId="12324256" w:rsidR="00BB43C8" w:rsidRPr="000B115E" w:rsidRDefault="009B6B1C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9B6B1C" w:rsidRPr="000B115E" w14:paraId="30D75AA9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0FC99" w14:textId="4436BDF7" w:rsidR="009B6B1C" w:rsidRPr="000B115E" w:rsidRDefault="009B6B1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740441">
              <w:rPr>
                <w:rFonts w:ascii="Arial" w:hAnsi="Arial" w:cs="Arial"/>
                <w:lang w:val="en-GB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Lu L. Clinical study of music therapy on improving the symptoms of malignant tumor patients. Hebei Medical University, Shijiazhuang 201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7488E" w14:textId="240B59F1" w:rsidR="009B6B1C" w:rsidRPr="000B115E" w:rsidRDefault="009B6B1C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Qi et al. 2021</w:t>
            </w:r>
          </w:p>
        </w:tc>
      </w:tr>
      <w:tr w:rsidR="009B6B1C" w:rsidRPr="000B115E" w14:paraId="4F8D1765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5E15E" w14:textId="60322DF5" w:rsidR="009B6B1C" w:rsidRPr="000B115E" w:rsidRDefault="009B6B1C" w:rsidP="00BB43C8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Lv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H, Chen J, Chen J, Peng S, Yang X: Effect of personalized music intervention on the preoperative anxiety in patients undergoing breast cancer surgery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. J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Sci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8; 23: 4-6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39A8E" w14:textId="3FFDBF45" w:rsidR="009B6B1C" w:rsidRPr="000B115E" w:rsidRDefault="009B6B1C" w:rsidP="00BB43C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9B6B1C" w:rsidRPr="000B115E" w14:paraId="68BF5FA0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7676A" w14:textId="7F8B70DA" w:rsidR="009B6B1C" w:rsidRPr="000B115E" w:rsidRDefault="009B6B1C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Ma X. Clinical application of playing music in patients with breast cancer resection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Liuzhou Med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3; 26:17-1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732A9" w14:textId="416AE568" w:rsidR="009B6B1C" w:rsidRPr="000B115E" w:rsidRDefault="005643F7" w:rsidP="005643F7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9B6B1C" w:rsidRPr="000B115E" w14:paraId="0E150D14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7E67C" w14:textId="68BEB1BF" w:rsidR="009B6B1C" w:rsidRPr="000B115E" w:rsidRDefault="009B6B1C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5643F7" w:rsidRPr="000B115E">
              <w:rPr>
                <w:rFonts w:ascii="Arial" w:hAnsi="Arial" w:cs="Arial"/>
                <w:color w:val="000000" w:themeColor="text1"/>
                <w:lang w:val="en-US"/>
              </w:rPr>
              <w:t>Madden JR, et al. Creative arts therapy improves quality of life for pediatric brain tumor patients receiving outpatient chemotherapy</w:t>
            </w:r>
            <w:r w:rsidR="005643F7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. J </w:t>
            </w:r>
            <w:proofErr w:type="spellStart"/>
            <w:r w:rsidR="005643F7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ediatr</w:t>
            </w:r>
            <w:proofErr w:type="spellEnd"/>
            <w:r w:rsidR="005643F7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Oncol </w:t>
            </w:r>
            <w:proofErr w:type="spellStart"/>
            <w:r w:rsidR="005643F7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="005643F7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="005643F7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0; 27(3): 133-145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1E403" w14:textId="1D0F047C" w:rsidR="009B6B1C" w:rsidRPr="000B115E" w:rsidRDefault="005643F7" w:rsidP="005643F7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sai et al. 2014</w:t>
            </w:r>
          </w:p>
        </w:tc>
      </w:tr>
      <w:tr w:rsidR="009B6B1C" w:rsidRPr="000B115E" w14:paraId="007BCA85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35E67" w14:textId="39652F82" w:rsidR="009B6B1C" w:rsidRPr="000B115E" w:rsidRDefault="005643F7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="009B6B1C" w:rsidRPr="000B115E">
              <w:rPr>
                <w:rFonts w:ascii="Arial" w:hAnsi="Arial" w:cs="Arial"/>
                <w:color w:val="000000" w:themeColor="text1"/>
                <w:lang w:val="en-US"/>
              </w:rPr>
              <w:t>Mische</w:t>
            </w:r>
            <w:proofErr w:type="spellEnd"/>
            <w:r w:rsidR="009B6B1C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Lawson L, et al. Effects of making art and listening to music on symptoms related to blood and marrow transplantation. </w:t>
            </w:r>
            <w:r w:rsidR="009B6B1C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Oncol </w:t>
            </w:r>
            <w:proofErr w:type="spellStart"/>
            <w:r w:rsidR="009B6B1C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="009B6B1C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Forum.</w:t>
            </w:r>
            <w:r w:rsidR="009B6B1C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6; 43(2) :56</w:t>
            </w:r>
            <w:r w:rsidR="009B6B1C"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="009B6B1C" w:rsidRPr="000B115E">
              <w:rPr>
                <w:rFonts w:ascii="Arial" w:hAnsi="Arial" w:cs="Arial"/>
                <w:color w:val="000000" w:themeColor="text1"/>
                <w:lang w:val="en-US"/>
              </w:rPr>
              <w:t>63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63F9D" w14:textId="77777777" w:rsidR="009B6B1C" w:rsidRPr="000B115E" w:rsidRDefault="009B6B1C" w:rsidP="009B6B1C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0E6980B8" w14:textId="5CF31F88" w:rsidR="009B6B1C" w:rsidRPr="000B115E" w:rsidRDefault="009B6B1C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5643F7" w:rsidRPr="000B115E" w14:paraId="00CC65B6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2786D" w14:textId="1404CEB8" w:rsidR="005643F7" w:rsidRPr="000B115E" w:rsidRDefault="005643F7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Mondanaro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JF, et al.  The effects of clinical music therapy on resiliency in adults undergoing infusion: a randomized, controlled trial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Pain Symptom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anag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21; 61(6): 1099-1108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28F9D" w14:textId="5DBCDEB5" w:rsidR="005643F7" w:rsidRPr="000B115E" w:rsidRDefault="005643F7" w:rsidP="005643F7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guyen et al. 2022</w:t>
            </w:r>
          </w:p>
        </w:tc>
      </w:tr>
      <w:tr w:rsidR="005643F7" w:rsidRPr="000B115E" w14:paraId="2E447AB3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AB45" w14:textId="689E4B99" w:rsidR="005643F7" w:rsidRPr="000B115E" w:rsidRDefault="005643F7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Moradian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S, et al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Nevasic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audio program for the prevention of chemotherapy induced nausea and vomiting: a feasibility study using a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randomised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controlled trial design.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Eu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J Oncol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5; 19: 282-291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7D56F" w14:textId="77777777" w:rsidR="005643F7" w:rsidRPr="000B115E" w:rsidRDefault="005643F7" w:rsidP="005643F7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49C539BA" w14:textId="7FE35C6F" w:rsidR="005643F7" w:rsidRPr="000B115E" w:rsidRDefault="005643F7" w:rsidP="005643F7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</w:tc>
      </w:tr>
      <w:tr w:rsidR="005643F7" w:rsidRPr="000B115E" w14:paraId="3D33CCE8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EE9C" w14:textId="3FC0D2B7" w:rsidR="005643F7" w:rsidRPr="000B115E" w:rsidRDefault="005643F7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Mou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Q, et al. Effects of passive music therapy on anxiety and vital signs in lung cancer patients undergoing peripherally inserted central catheter placement procedure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J Vascular Access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20; 21(6): 875-88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59862" w14:textId="30C3BEC7" w:rsidR="005643F7" w:rsidRPr="000B115E" w:rsidRDefault="005643F7" w:rsidP="005643F7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5643F7" w:rsidRPr="000B115E" w14:paraId="2C0F39D5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8A9F1" w14:textId="081507EB" w:rsidR="005643F7" w:rsidRPr="000B115E" w:rsidRDefault="00425081" w:rsidP="00425081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5643F7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O'Callaghan C, et al. Effect of self-selected music on adults' anxiety and subjective experiences during initial radiotherapy treatment: a </w:t>
            </w:r>
            <w:proofErr w:type="spellStart"/>
            <w:r w:rsidR="005643F7" w:rsidRPr="000B115E">
              <w:rPr>
                <w:rFonts w:ascii="Arial" w:hAnsi="Arial" w:cs="Arial"/>
                <w:color w:val="000000" w:themeColor="text1"/>
                <w:lang w:val="en-US"/>
              </w:rPr>
              <w:t>randomised</w:t>
            </w:r>
            <w:proofErr w:type="spellEnd"/>
            <w:r w:rsidR="005643F7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controlled trial and qualitative research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Med Imaging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adiat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Oncol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5643F7" w:rsidRPr="000B115E">
              <w:rPr>
                <w:rFonts w:ascii="Arial" w:hAnsi="Arial" w:cs="Arial"/>
                <w:color w:val="000000" w:themeColor="text1"/>
                <w:lang w:val="en-US"/>
              </w:rPr>
              <w:t>2012;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5643F7" w:rsidRPr="000B115E">
              <w:rPr>
                <w:rFonts w:ascii="Arial" w:hAnsi="Arial" w:cs="Arial"/>
                <w:color w:val="000000" w:themeColor="text1"/>
                <w:lang w:val="en-US"/>
              </w:rPr>
              <w:t>56(4):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5643F7" w:rsidRPr="000B115E">
              <w:rPr>
                <w:rFonts w:ascii="Arial" w:hAnsi="Arial" w:cs="Arial"/>
                <w:color w:val="000000" w:themeColor="text1"/>
                <w:lang w:val="en-US"/>
              </w:rPr>
              <w:t>473-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47</w:t>
            </w:r>
            <w:r w:rsidR="005643F7" w:rsidRPr="000B115E">
              <w:rPr>
                <w:rFonts w:ascii="Arial" w:hAnsi="Arial" w:cs="Arial"/>
                <w:color w:val="000000" w:themeColor="text1"/>
                <w:lang w:val="en-US"/>
              </w:rPr>
              <w:t>7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3A506" w14:textId="77777777" w:rsidR="00425081" w:rsidRPr="000B115E" w:rsidRDefault="00425081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09AC24DF" w14:textId="3F8E9452" w:rsidR="005643F7" w:rsidRPr="000B115E" w:rsidRDefault="00425081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</w:tc>
      </w:tr>
      <w:tr w:rsidR="00425081" w:rsidRPr="000B115E" w14:paraId="06B478C0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AA035" w14:textId="79984980" w:rsidR="00425081" w:rsidRPr="00740441" w:rsidRDefault="00895576" w:rsidP="00425081">
            <w:pPr>
              <w:spacing w:line="276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70</w:t>
            </w:r>
            <w:r w:rsidR="0042508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Palmer J, et al. Effects of music therapy on </w:t>
            </w:r>
            <w:proofErr w:type="spellStart"/>
            <w:r w:rsidR="00425081" w:rsidRPr="000B115E">
              <w:rPr>
                <w:rFonts w:ascii="Arial" w:hAnsi="Arial" w:cs="Arial"/>
                <w:color w:val="000000" w:themeColor="text1"/>
                <w:lang w:val="en-US"/>
              </w:rPr>
              <w:t>anaesthesia</w:t>
            </w:r>
            <w:proofErr w:type="spellEnd"/>
            <w:r w:rsidR="0042508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requirements and anxiety in women undergoing ambulatory breast surgery for cancer diagnosis and treatment: a </w:t>
            </w:r>
            <w:proofErr w:type="spellStart"/>
            <w:r w:rsidR="00425081" w:rsidRPr="000B115E">
              <w:rPr>
                <w:rFonts w:ascii="Arial" w:hAnsi="Arial" w:cs="Arial"/>
                <w:color w:val="000000" w:themeColor="text1"/>
                <w:lang w:val="en-US"/>
              </w:rPr>
              <w:t>randomised</w:t>
            </w:r>
            <w:proofErr w:type="spellEnd"/>
            <w:r w:rsidR="0042508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controlled trial. </w:t>
            </w:r>
            <w:r w:rsidR="00425081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J Clin Oncol.</w:t>
            </w:r>
            <w:r w:rsidR="0042508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5; 33(28): 3162-3168.</w:t>
            </w:r>
          </w:p>
          <w:p w14:paraId="0E17DDCE" w14:textId="2B30F0B7" w:rsidR="00425081" w:rsidRPr="000B115E" w:rsidRDefault="00425081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4F0BE" w14:textId="5009C30C" w:rsidR="00425081" w:rsidRPr="000B115E" w:rsidRDefault="00425081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2A45AE" w:rsidRPr="000B115E" w14:paraId="69AF89D9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4F615" w14:textId="5A5E2E04" w:rsidR="002A45AE" w:rsidRPr="000B115E" w:rsidRDefault="00895576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71. 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Pan YN, et al. Analysis of the effect of traditional Chinese medicine five-tone therapy on depression of patients with digestive system tumor during chemotherapy. </w:t>
            </w:r>
            <w:r w:rsidR="002A45AE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Hebei Medical Journal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7; 39(14): 2211-2213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164AA" w14:textId="32AA3806" w:rsidR="002A45AE" w:rsidRPr="000B115E" w:rsidRDefault="002A45AE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425081" w:rsidRPr="000B115E" w14:paraId="78D9268A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91B6A" w14:textId="3B5C9AC6" w:rsidR="00425081" w:rsidRPr="000B115E" w:rsidRDefault="00425081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Pan Q, et al. Effect of individualized music therapy on gastrointestinal reaction in patients with breast cancer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Hainan Med J</w:t>
            </w:r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5;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6: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553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554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D9E28" w14:textId="57742CF6" w:rsidR="00425081" w:rsidRPr="000B115E" w:rsidRDefault="00425081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895576" w:rsidRPr="000B115E" w14:paraId="7CF9907F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2A252" w14:textId="36EADE2D" w:rsidR="00895576" w:rsidRPr="000B115E" w:rsidRDefault="00895576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73. Pan YQ, et al. Effect of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Zhi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tone therapy on anxiety and depression in 30 cancer patients undergoing chemotherapy,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Fujian J Trad Chin Med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19; 50(6): 87-88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9F144" w14:textId="7844A6D9" w:rsidR="00895576" w:rsidRPr="000B115E" w:rsidRDefault="00895576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425081" w:rsidRPr="000B115E" w14:paraId="2EA70AFA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87D4F" w14:textId="71634056" w:rsidR="00425081" w:rsidRPr="000B115E" w:rsidRDefault="00425081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Pedersen MRV, et al. Music and pain during endorectal ultrasonography examination: a prospective questionnaire study and literature review. </w:t>
            </w:r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adiography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20; 26(3): E164-E16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C1F3D" w14:textId="28533F06" w:rsidR="00425081" w:rsidRPr="000B115E" w:rsidRDefault="00425081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425081" w:rsidRPr="000B115E" w14:paraId="334B9E68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CEBEA" w14:textId="561D1857" w:rsidR="00425081" w:rsidRPr="000B115E" w:rsidRDefault="00425081" w:rsidP="00425081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Pinto Junior FEL, et al. Influence of music on pain and anxiety due to surgery in patients with breast cancer </w:t>
            </w:r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Rev Bras </w:t>
            </w:r>
            <w:proofErr w:type="spellStart"/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ancerol</w:t>
            </w:r>
            <w:proofErr w:type="spellEnd"/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2; 58(2): 135-141. 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35AB4" w14:textId="706739B9" w:rsidR="00425081" w:rsidRPr="000B115E" w:rsidRDefault="00425081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425081" w:rsidRPr="000B115E" w14:paraId="4DB5DB14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731F5" w14:textId="499963AA" w:rsidR="00425081" w:rsidRPr="000B115E" w:rsidRDefault="00425081" w:rsidP="00425081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Ratcliff CG, et al. Music therapy for patients who have undergone </w:t>
            </w:r>
            <w:proofErr w:type="spellStart"/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>hematopoetic</w:t>
            </w:r>
            <w:proofErr w:type="spellEnd"/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stem cell transplant. </w:t>
            </w:r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Evid Based Complement Alternat Med. 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>2014; 2014: 742941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E6C9C" w14:textId="77777777" w:rsidR="00425081" w:rsidRPr="000B115E" w:rsidRDefault="00425081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63945CB8" w14:textId="01398700" w:rsidR="00425081" w:rsidRPr="000B115E" w:rsidRDefault="00425081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</w:tc>
      </w:tr>
      <w:tr w:rsidR="00425081" w:rsidRPr="000B115E" w14:paraId="21CA3582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27F1B" w14:textId="0E716F8A" w:rsidR="00425081" w:rsidRPr="000B115E" w:rsidRDefault="00425081" w:rsidP="00425081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>Reimnitz</w:t>
            </w:r>
            <w:proofErr w:type="spellEnd"/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L, Silverman MJ. A randomized pilot study of music therapy in the form of patient-preferred live music on fatigue, energy, and pain in hospitalized adult oncology patients on a blood and marrow transplant unit. </w:t>
            </w:r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rts &amp; Health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20; 12(2): 154-168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CB4D0" w14:textId="77777777" w:rsidR="00425081" w:rsidRPr="000B115E" w:rsidRDefault="00425081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2849397B" w14:textId="77777777" w:rsidR="00425081" w:rsidRPr="000B115E" w:rsidRDefault="00425081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Qi et al. 2018</w:t>
            </w:r>
          </w:p>
          <w:p w14:paraId="78F31DC6" w14:textId="7A4CB133" w:rsidR="00425081" w:rsidRPr="000B115E" w:rsidRDefault="00425081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proofErr w:type="spellStart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Sezgin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 xml:space="preserve"> et al. 2022</w:t>
            </w:r>
          </w:p>
        </w:tc>
      </w:tr>
      <w:tr w:rsidR="00425081" w:rsidRPr="000B115E" w14:paraId="6C266647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38A60" w14:textId="533D245E" w:rsidR="00425081" w:rsidRPr="000B115E" w:rsidRDefault="00425081" w:rsidP="00425081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Ren X, et al. Effects of personalized music intervention depression in patients of breast cancer during chemotherapy period. </w:t>
            </w:r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hin J Mod Med.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0; 20: 771–774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07006" w14:textId="3E1886DD" w:rsidR="00425081" w:rsidRPr="000B115E" w:rsidRDefault="00425081" w:rsidP="00425081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425081" w:rsidRPr="000B115E" w14:paraId="5DCF9956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E924E" w14:textId="4E5E2ED5" w:rsidR="00425081" w:rsidRPr="000B115E" w:rsidRDefault="00887FF8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Romito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F, et al. Music therapy and emotional expression during chemotherapy. How do breast cancer patients feel?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Eu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J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Integr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Med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13; 5(5): 438-44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F6C03" w14:textId="750CF46F" w:rsidR="00425081" w:rsidRPr="000B115E" w:rsidRDefault="00425081" w:rsidP="005643F7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887FF8" w:rsidRPr="000B115E" w14:paraId="10B35D9F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092DE" w14:textId="519A56B8" w:rsidR="00887FF8" w:rsidRPr="000B115E" w:rsidRDefault="000B115E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80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>Rosenow</w:t>
            </w:r>
            <w:proofErr w:type="spellEnd"/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SC, Silverman MJ. Effects of single session music therapy on hospitalized patients recovering from a bone marrow transplant: two studies. </w:t>
            </w:r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Arts </w:t>
            </w:r>
            <w:proofErr w:type="spellStart"/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sychother</w:t>
            </w:r>
            <w:proofErr w:type="spellEnd"/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4; 41(1): 65-70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EA37F" w14:textId="77777777" w:rsidR="00887FF8" w:rsidRPr="000B115E" w:rsidRDefault="00887FF8" w:rsidP="00887FF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31F2F217" w14:textId="77777777" w:rsidR="00887FF8" w:rsidRPr="000B115E" w:rsidRDefault="00887FF8" w:rsidP="00887FF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503E239D" w14:textId="77777777" w:rsidR="00887FF8" w:rsidRPr="000B115E" w:rsidRDefault="00887FF8" w:rsidP="00887FF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Qi et al. 2021</w:t>
            </w:r>
          </w:p>
          <w:p w14:paraId="266F238B" w14:textId="165DD20C" w:rsidR="00887FF8" w:rsidRPr="000B115E" w:rsidRDefault="00887FF8" w:rsidP="00887FF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proofErr w:type="spellStart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Sezgin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 xml:space="preserve"> et al. 2022</w:t>
            </w:r>
          </w:p>
        </w:tc>
      </w:tr>
      <w:tr w:rsidR="00887FF8" w:rsidRPr="000B115E" w14:paraId="0B072166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B533C" w14:textId="256D3A0D" w:rsidR="00887FF8" w:rsidRPr="000B115E" w:rsidRDefault="00895576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887FF8" w:rsidRPr="00740441">
              <w:rPr>
                <w:rFonts w:ascii="Arial" w:hAnsi="Arial" w:cs="Arial"/>
                <w:lang w:val="en-GB"/>
              </w:rPr>
              <w:t xml:space="preserve"> 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Rossetti A, et al. The impact of music therapy on anxiety in cancer patients undergoing simulation for radiation therapy. </w:t>
            </w:r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Int J </w:t>
            </w:r>
            <w:proofErr w:type="spellStart"/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adiat</w:t>
            </w:r>
            <w:proofErr w:type="spellEnd"/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Oncol Biol Phys.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7; 99(1): 103-110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500A9" w14:textId="1ACFF0A3" w:rsidR="00887FF8" w:rsidRPr="000B115E" w:rsidRDefault="00887FF8" w:rsidP="00887FF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887FF8" w:rsidRPr="000B115E" w14:paraId="38027DBC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8FCE7" w14:textId="6C3444F1" w:rsidR="00887FF8" w:rsidRPr="000B115E" w:rsidRDefault="00895576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Shaban M, et al. Study of two non-pharmacological methods, progressive muscle relaxation and music on pain relief of cancerous patients. </w:t>
            </w:r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Tehran Fac </w:t>
            </w:r>
            <w:proofErr w:type="spellStart"/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="00887FF8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&amp; Midwifery</w:t>
            </w:r>
            <w:r w:rsidR="00887FF8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6; 12(3): 87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B0243" w14:textId="0B2BBF61" w:rsidR="00887FF8" w:rsidRPr="000B115E" w:rsidRDefault="00887FF8" w:rsidP="00887FF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887FF8" w:rsidRPr="000B115E" w14:paraId="6DA49AB3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E7461" w14:textId="0BF19D48" w:rsidR="00887FF8" w:rsidRPr="000B115E" w:rsidRDefault="00887FF8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8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Smith M, et al. Music as a therapeutic intervention for anxiety in patients receiving radiation therap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Oncol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Forum.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001; 28(5): 855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86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B173B" w14:textId="77777777" w:rsidR="00887FF8" w:rsidRPr="000B115E" w:rsidRDefault="00887FF8" w:rsidP="00887FF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7B37026B" w14:textId="77777777" w:rsidR="00887FF8" w:rsidRPr="000B115E" w:rsidRDefault="00887FF8" w:rsidP="00887FF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23E39A56" w14:textId="1E31FC81" w:rsidR="00887FF8" w:rsidRPr="000B115E" w:rsidRDefault="00887FF8" w:rsidP="00887FF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ightingale et al. 2013</w:t>
            </w:r>
          </w:p>
        </w:tc>
      </w:tr>
      <w:tr w:rsidR="00887FF8" w:rsidRPr="000B115E" w14:paraId="3E9D0160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C9799" w14:textId="55DB4F60" w:rsidR="00887FF8" w:rsidRPr="000B115E" w:rsidRDefault="00887FF8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336F7B" w:rsidRPr="00740441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>Stordahl</w:t>
            </w:r>
            <w:proofErr w:type="spellEnd"/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JJ. </w:t>
            </w:r>
            <w:r w:rsidR="00336F7B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he influence of music on depression, affect, and benefit finding among women at the completion of treatment for breast cancer</w:t>
            </w:r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[PhD thesis]. Miami, FL: University of Miami, 2009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0B142" w14:textId="4FDB4AE8" w:rsidR="00887FF8" w:rsidRPr="000B115E" w:rsidRDefault="00887FF8" w:rsidP="00887FF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887FF8" w:rsidRPr="000B115E" w14:paraId="56654022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A95E5" w14:textId="4117810F" w:rsidR="00887FF8" w:rsidRPr="000B115E" w:rsidRDefault="00887FF8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336F7B" w:rsidRPr="00740441">
              <w:rPr>
                <w:rFonts w:ascii="Arial" w:hAnsi="Arial" w:cs="Arial"/>
                <w:lang w:val="en-GB"/>
              </w:rPr>
              <w:t xml:space="preserve"> </w:t>
            </w:r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>Straw GW. The use of guided imagery and relaxation for the quality of life of cancer patients undergoing chemotherapy [Master's thesis]. Ontario: Lakehead University, 1991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539BF" w14:textId="24C52512" w:rsidR="00887FF8" w:rsidRPr="000B115E" w:rsidRDefault="00887FF8" w:rsidP="00887FF8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887FF8" w:rsidRPr="000B115E" w14:paraId="78515331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A39D6" w14:textId="6323593B" w:rsidR="00887FF8" w:rsidRPr="000B115E" w:rsidRDefault="00887FF8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Sun W, et al. Effects of personalized music intervention on reducing adverse psychological reaction in patients with breast cancer during chemotherapy. </w:t>
            </w:r>
            <w:r w:rsidR="00336F7B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nhui Med Pharm J</w:t>
            </w:r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3; 17: 1441-1443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98647" w14:textId="39684988" w:rsidR="00887FF8" w:rsidRPr="000B115E" w:rsidRDefault="00887FF8" w:rsidP="005643F7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336F7B" w:rsidRPr="000B115E" w14:paraId="7DCA3674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737E" w14:textId="06041FEF" w:rsidR="00336F7B" w:rsidRPr="000B115E" w:rsidRDefault="00336F7B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Toccafondi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A, et al. Live music intervention for cancer inpatients: The Music Givers format.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alliat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Support Care.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018; 16(6): 777-784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68070" w14:textId="770850C0" w:rsidR="00336F7B" w:rsidRPr="000B115E" w:rsidRDefault="00336F7B" w:rsidP="00336F7B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proofErr w:type="spellStart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öz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 xml:space="preserve"> et al. 2019</w:t>
            </w:r>
          </w:p>
        </w:tc>
      </w:tr>
      <w:tr w:rsidR="00336F7B" w:rsidRPr="000B115E" w14:paraId="6CA9B62C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0450" w14:textId="15753AE1" w:rsidR="00336F7B" w:rsidRPr="000B115E" w:rsidRDefault="00336F7B" w:rsidP="009B6B1C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740441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Tuinmann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G, et al.  The effects of music therapy in patients with high-dose chemotherapy and stem cell support: a randomized pilot study.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sychooncology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7; 26(3): 377-384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B5538" w14:textId="77777777" w:rsidR="00336F7B" w:rsidRPr="000B115E" w:rsidRDefault="00336F7B" w:rsidP="00336F7B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4FEA5AC9" w14:textId="29FA52F5" w:rsidR="00336F7B" w:rsidRPr="000B115E" w:rsidRDefault="00336F7B" w:rsidP="00336F7B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guyen et al. 2022</w:t>
            </w:r>
          </w:p>
        </w:tc>
      </w:tr>
      <w:tr w:rsidR="00336F7B" w:rsidRPr="000B115E" w14:paraId="1853A063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E9811" w14:textId="0AE9CA8F" w:rsidR="00336F7B" w:rsidRPr="000B115E" w:rsidRDefault="00336F7B" w:rsidP="00336F7B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Vachiramon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V, et al. Music reduces patient anxiety during Mohs surgery: an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openlabel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randomized controlled trial. Dermatol Surg. 2013; 39(2): 298-305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E5BC3" w14:textId="77777777" w:rsidR="00336F7B" w:rsidRPr="000B115E" w:rsidRDefault="00336F7B" w:rsidP="00336F7B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3BDC952D" w14:textId="463047B8" w:rsidR="00336F7B" w:rsidRPr="000B115E" w:rsidRDefault="00336F7B" w:rsidP="00336F7B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</w:tc>
      </w:tr>
      <w:tr w:rsidR="00336F7B" w:rsidRPr="000B115E" w14:paraId="5761A66C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CC2EA" w14:textId="6AB5CBC6" w:rsidR="00336F7B" w:rsidRPr="000B115E" w:rsidRDefault="00895576" w:rsidP="00336F7B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>Verstegen</w:t>
            </w:r>
            <w:proofErr w:type="spellEnd"/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AL, Silverman MJ. Effects of hope-based music therapy on hope and pain in hospitalized patients on blood and marrow transplant unit: a convergent parallel mixed methods pilot study [MA Thesis]. Ann Arbor: University of Minnesota, 2016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E79C0" w14:textId="02ACFE03" w:rsidR="00336F7B" w:rsidRPr="000B115E" w:rsidRDefault="00336F7B" w:rsidP="00336F7B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336F7B" w:rsidRPr="000B115E" w14:paraId="10859C89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2AACE" w14:textId="4190C1BA" w:rsidR="00336F7B" w:rsidRPr="000B115E" w:rsidRDefault="00895576" w:rsidP="00336F7B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>Verstegen</w:t>
            </w:r>
            <w:proofErr w:type="spellEnd"/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AL, Silverman MJ. Effects of music therapy on mood and pain with patients hospitalized for bone marrow transplantation: a randomized effectiveness pilot study. </w:t>
            </w:r>
            <w:r w:rsidR="00336F7B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</w:t>
            </w:r>
            <w:proofErr w:type="spellStart"/>
            <w:r w:rsidR="00336F7B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reat</w:t>
            </w:r>
            <w:proofErr w:type="spellEnd"/>
            <w:r w:rsidR="00336F7B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="00336F7B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ent</w:t>
            </w:r>
            <w:proofErr w:type="spellEnd"/>
            <w:r w:rsidR="00336F7B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Health</w:t>
            </w:r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8; 13(4): 418-428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F98CB" w14:textId="10B0A5F5" w:rsidR="00336F7B" w:rsidRPr="000B115E" w:rsidRDefault="00336F7B" w:rsidP="00336F7B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336F7B" w:rsidRPr="000B115E" w14:paraId="0DB2952E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38233" w14:textId="59AB0C89" w:rsidR="00336F7B" w:rsidRPr="000B115E" w:rsidRDefault="00895576" w:rsidP="00336F7B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Wan Y, et al. Influence of music therapy on anxiety, depression, and pain of cancer patients. </w:t>
            </w:r>
            <w:proofErr w:type="spellStart"/>
            <w:r w:rsidR="00336F7B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Huli</w:t>
            </w:r>
            <w:proofErr w:type="spellEnd"/>
            <w:r w:rsidR="00336F7B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="00336F7B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Yanjiu</w:t>
            </w:r>
            <w:proofErr w:type="spellEnd"/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9; 23(5A): 1172-5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686EA" w14:textId="64387DDE" w:rsidR="00336F7B" w:rsidRPr="000B115E" w:rsidRDefault="00336F7B" w:rsidP="00336F7B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336F7B" w:rsidRPr="000B115E" w14:paraId="1CE6CC18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8634C" w14:textId="0EC7305B" w:rsidR="00336F7B" w:rsidRPr="000B115E" w:rsidRDefault="00336F7B" w:rsidP="00336F7B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894974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Wang Y. Application of music therapy in patients with breast cancer during chemotherapy. </w:t>
            </w:r>
            <w:r w:rsidR="00894974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J Community Med.</w:t>
            </w:r>
            <w:r w:rsidR="00894974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9; 7: 26-27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62503" w14:textId="3EDE0FCE" w:rsidR="00336F7B" w:rsidRPr="000B115E" w:rsidRDefault="00894974" w:rsidP="00336F7B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336F7B" w:rsidRPr="000B115E" w14:paraId="4D921792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6CB0" w14:textId="547970E2" w:rsidR="00336F7B" w:rsidRPr="000B115E" w:rsidRDefault="00724B19" w:rsidP="00336F7B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="00336F7B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894974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Wang H, Guo Y. Effects of post-operative music therapy on reducing vomiting in patients with breast cancer during chemotherapy. </w:t>
            </w:r>
            <w:r w:rsidR="00894974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</w:t>
            </w:r>
            <w:proofErr w:type="spellStart"/>
            <w:r w:rsidR="00894974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hangzhi</w:t>
            </w:r>
            <w:proofErr w:type="spellEnd"/>
            <w:r w:rsidR="00894974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Med Coll.</w:t>
            </w:r>
            <w:r w:rsidR="00894974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1; 25: 392-393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69014" w14:textId="02AC141B" w:rsidR="00336F7B" w:rsidRPr="000B115E" w:rsidRDefault="00894974" w:rsidP="00336F7B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724B19" w:rsidRPr="000B115E" w14:paraId="2808E3EF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411C4" w14:textId="74624579" w:rsidR="00724B19" w:rsidRPr="000B115E" w:rsidRDefault="00724B19" w:rsidP="00724B1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9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Wang Y, et al. Effects of intravenous patient-controlled </w:t>
            </w:r>
            <w:proofErr w:type="spellStart"/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>sufentanil</w:t>
            </w:r>
            <w:proofErr w:type="spellEnd"/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analgesia and music therapy on pain and </w:t>
            </w:r>
            <w:proofErr w:type="spellStart"/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>haemodynamics</w:t>
            </w:r>
            <w:proofErr w:type="spellEnd"/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>aSer</w:t>
            </w:r>
            <w:proofErr w:type="spellEnd"/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surgery for lung cancer: a </w:t>
            </w:r>
            <w:proofErr w:type="spellStart"/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>randomised</w:t>
            </w:r>
            <w:proofErr w:type="spellEnd"/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parallel study. </w:t>
            </w:r>
            <w:r w:rsidR="002A45AE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Altern Complement Med 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>2015; 21(11): 667-67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A5483" w14:textId="2E012060" w:rsidR="00724B19" w:rsidRPr="000B115E" w:rsidRDefault="002A45AE" w:rsidP="00724B19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724B19" w:rsidRPr="000B115E" w14:paraId="1B2B2E7C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D0018" w14:textId="79B349D0" w:rsidR="00724B19" w:rsidRPr="000B115E" w:rsidRDefault="00724B19" w:rsidP="00724B19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Wang XY. The improvement of progressive muscle relaxation training combined with traditional Chinese medical music on anxiety depression and quality of life of cancer patients. </w:t>
            </w:r>
            <w:r w:rsidR="002A45AE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J Mod Oncol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7; 25: 3509-351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9825F" w14:textId="3031FD1A" w:rsidR="00724B19" w:rsidRPr="000B115E" w:rsidRDefault="002A45AE" w:rsidP="00724B19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Qi et al. 2021</w:t>
            </w:r>
          </w:p>
        </w:tc>
      </w:tr>
      <w:tr w:rsidR="00894974" w:rsidRPr="000B115E" w14:paraId="12850D68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BF81F" w14:textId="6A2A21FB" w:rsidR="00894974" w:rsidRPr="000B115E" w:rsidRDefault="00894974" w:rsidP="00894974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Wang W. Effect of five-tone therapy on stress state of breast cancer patients during chemotherap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lin J Chin Med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. 2019;11(7): 66–68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A874B" w14:textId="7FA40CDB" w:rsidR="00894974" w:rsidRPr="000B115E" w:rsidRDefault="00894974" w:rsidP="00894974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894974" w:rsidRPr="000B115E" w14:paraId="194EF116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8E6A" w14:textId="146B9792" w:rsidR="00894974" w:rsidRPr="000B115E" w:rsidRDefault="002A45AE" w:rsidP="00894974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894974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Wen MH, et al. Effect of traditional Chinese medicine five-tone therapy on quality of life of patients with gynecological malignant tumor during chemotherapy. </w:t>
            </w:r>
            <w:r w:rsidR="00894974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J New Chin Med</w:t>
            </w:r>
            <w:r w:rsidR="00894974" w:rsidRPr="000B115E">
              <w:rPr>
                <w:rFonts w:ascii="Arial" w:hAnsi="Arial" w:cs="Arial"/>
                <w:color w:val="000000" w:themeColor="text1"/>
                <w:lang w:val="en-US"/>
              </w:rPr>
              <w:t>. 2016; 48(1): 160-161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877F6" w14:textId="0978B45F" w:rsidR="00894974" w:rsidRPr="000B115E" w:rsidRDefault="00894974" w:rsidP="00894974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2A45AE" w:rsidRPr="000B115E" w14:paraId="325978F0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F3397" w14:textId="3A2F5A85" w:rsidR="002A45AE" w:rsidRPr="000B115E" w:rsidRDefault="002A45AE" w:rsidP="00894974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Wren AA, et al. Preliminary efficacy of a loving kindness meditation intervention for patients undergoing biopsy and breast cancer surgery: a randomized controlled pilot stud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upportive Care Cancer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9; 27(9): 3583-3592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B15A1" w14:textId="561C00E7" w:rsidR="002A45AE" w:rsidRPr="000B115E" w:rsidRDefault="002A45AE" w:rsidP="00894974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2A45AE" w:rsidRPr="000B115E" w14:paraId="5FAF172B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528D" w14:textId="0079F081" w:rsidR="002A45AE" w:rsidRPr="000B115E" w:rsidRDefault="000B115E" w:rsidP="00894974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00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2A45AE" w:rsidRPr="00740441">
              <w:rPr>
                <w:rFonts w:ascii="Arial" w:hAnsi="Arial" w:cs="Arial"/>
                <w:lang w:val="en-GB"/>
              </w:rPr>
              <w:t xml:space="preserve"> 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Wu Y. Psychological intervention and influence of background music in modified radical mastectomy for breast cancer. </w:t>
            </w:r>
            <w:r w:rsidR="002A45AE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Heilongjiang Med J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9; 33: 709-710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8AA03" w14:textId="0D1BDC23" w:rsidR="002A45AE" w:rsidRPr="000B115E" w:rsidRDefault="002A45AE" w:rsidP="00894974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2A45AE" w:rsidRPr="000B115E" w14:paraId="5936EC8D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8C3E8" w14:textId="2A257273" w:rsidR="002A45AE" w:rsidRPr="000B115E" w:rsidRDefault="00895576" w:rsidP="00894974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2A45AE" w:rsidRPr="00740441">
              <w:rPr>
                <w:rFonts w:ascii="Arial" w:hAnsi="Arial" w:cs="Arial"/>
                <w:lang w:val="en-GB"/>
              </w:rPr>
              <w:t xml:space="preserve"> 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Wu Y, et al. Effects of five-tone music therapy on reducing pre-operative anxiety in patients with breast cancer </w:t>
            </w:r>
            <w:r w:rsidR="002A45AE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Fujian Med J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4; 36: 148-14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07BB6" w14:textId="00D8F50C" w:rsidR="002A45AE" w:rsidRPr="000B115E" w:rsidRDefault="002A45AE" w:rsidP="00894974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2A45AE" w:rsidRPr="000B115E" w14:paraId="0C9D6E7B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CB98" w14:textId="6184F41E" w:rsidR="002A45AE" w:rsidRPr="000B115E" w:rsidRDefault="00895576" w:rsidP="00894974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="002A45AE" w:rsidRPr="000B115E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740441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Xie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Z, et al. Effect of music therapy and inner image relaxation on quality of life in cancer patients receiving ch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e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motherapy.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Zhongguo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Xinli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Weisheng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Zazhi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1; 15(3): 176-178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84F0D" w14:textId="34108FD0" w:rsidR="002A45AE" w:rsidRPr="000B115E" w:rsidRDefault="00895576" w:rsidP="00894974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895576" w:rsidRPr="000B115E" w14:paraId="36DCAE60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C1AD4" w14:textId="4B2FD7C2" w:rsidR="00895576" w:rsidRPr="000B115E" w:rsidRDefault="00895576" w:rsidP="00894974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Xie</w:t>
            </w:r>
            <w:proofErr w:type="spellEnd"/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J. Effects of music therapy on patients with advanced breast cancer during chemotherapy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Today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6; 76-77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E2636" w14:textId="2C8093FF" w:rsidR="00895576" w:rsidRPr="000B115E" w:rsidRDefault="00895576" w:rsidP="00894974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895576" w:rsidRPr="000B115E" w14:paraId="3787F2A8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5AA9" w14:textId="78F959D0" w:rsidR="00895576" w:rsidRPr="000B115E" w:rsidRDefault="00895576" w:rsidP="00894974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 w:rsidR="000B115E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Xu L, Wang Y. Application of background music in modified radical mastectomy for breast cancer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Mod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Doct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.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2010; 48: 75-76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4F1AA" w14:textId="0B56F2EC" w:rsidR="00895576" w:rsidRPr="000B115E" w:rsidRDefault="00895576" w:rsidP="00894974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895576" w:rsidRPr="000B115E" w14:paraId="783EA79A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E015" w14:textId="032D6448" w:rsidR="00895576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Xu HY, et al. Effect of five-element music therapy on negative psychology and sleep quality of patients with advanced cancer. </w:t>
            </w:r>
            <w:r w:rsidR="00895576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. </w:t>
            </w:r>
            <w:proofErr w:type="spellStart"/>
            <w:r w:rsidR="00895576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radit</w:t>
            </w:r>
            <w:proofErr w:type="spellEnd"/>
            <w:r w:rsidR="00895576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Chin Med.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9; 60(11): 954-956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589A8" w14:textId="695D639D" w:rsidR="00895576" w:rsidRPr="000B115E" w:rsidRDefault="00895576" w:rsidP="0089557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895576" w:rsidRPr="000B115E" w14:paraId="7F388C8E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0BA48" w14:textId="0AA4FD32" w:rsidR="00895576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Yahui</w:t>
            </w:r>
            <w:proofErr w:type="spellEnd"/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>, et al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. Effect of five-element music on psychological adjustment of patients with gynecological malignant tumor</w:t>
            </w:r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895576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odern Trad Chin Med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. 2017; 37(5)</w:t>
            </w:r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: 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36</w:t>
            </w:r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37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70F09" w14:textId="31E8E4D8" w:rsidR="00895576" w:rsidRPr="000B115E" w:rsidRDefault="00895576" w:rsidP="0089557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895576" w:rsidRPr="000B115E" w14:paraId="049404A7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88BCA" w14:textId="5F7F06F4" w:rsidR="00895576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Yang J, et al. Effect of Chinese medicine five-element music intervention on depression of breast cancer patients undergoing chemotherapy. </w:t>
            </w:r>
            <w:r w:rsidR="00895576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J Modern </w:t>
            </w:r>
            <w:proofErr w:type="spellStart"/>
            <w:r w:rsidR="00895576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. 2013; 19(36): 4461-4463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8BE02" w14:textId="2B5CFE64" w:rsidR="001C3471" w:rsidRPr="000B115E" w:rsidRDefault="001C3471" w:rsidP="0089557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ao et al. 2016</w:t>
            </w:r>
          </w:p>
          <w:p w14:paraId="2997FD4C" w14:textId="574F25CC" w:rsidR="001C3471" w:rsidRPr="000B115E" w:rsidRDefault="001C3471" w:rsidP="0089557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  <w:p w14:paraId="65478A5D" w14:textId="105A10F4" w:rsidR="00895576" w:rsidRPr="000B115E" w:rsidRDefault="00895576" w:rsidP="0089557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1C3471" w:rsidRPr="000B115E" w14:paraId="25D28FA1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8F77D" w14:textId="10935A5B" w:rsidR="001C3471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1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Yao X, Chen M. Effects of angle mode music on nausea and vomiting in patients with breast cancer during chemotherapy period. </w:t>
            </w:r>
            <w:proofErr w:type="spellStart"/>
            <w:r w:rsidR="001C3471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ei</w:t>
            </w:r>
            <w:proofErr w:type="spellEnd"/>
            <w:r w:rsidR="001C3471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Mongol J </w:t>
            </w:r>
            <w:proofErr w:type="spellStart"/>
            <w:r w:rsidR="001C3471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radit</w:t>
            </w:r>
            <w:proofErr w:type="spellEnd"/>
            <w:r w:rsidR="001C3471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Chin Med</w:t>
            </w:r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>. 2015: 6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B308D" w14:textId="356CD0AA" w:rsidR="001C3471" w:rsidRPr="000B115E" w:rsidRDefault="001C3471" w:rsidP="0089557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1C3471" w:rsidRPr="000B115E" w14:paraId="2CDD1FC1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CD773" w14:textId="4FFBFD0B" w:rsidR="001C3471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Yates GJ, Silverman MJ. Immediate effects of single-session music therapy on </w:t>
            </w:r>
            <w:proofErr w:type="spellStart"/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>aective</w:t>
            </w:r>
            <w:proofErr w:type="spellEnd"/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state inpatients on a post-surgical oncology unit: a </w:t>
            </w:r>
            <w:proofErr w:type="spellStart"/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>randomised</w:t>
            </w:r>
            <w:proofErr w:type="spellEnd"/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effectiveness study. </w:t>
            </w:r>
            <w:r w:rsidR="001C3471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Arts </w:t>
            </w:r>
            <w:proofErr w:type="spellStart"/>
            <w:r w:rsidR="001C3471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sychother</w:t>
            </w:r>
            <w:proofErr w:type="spellEnd"/>
            <w:r w:rsidR="001C3471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5; 44: 57-61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69E6C" w14:textId="77777777" w:rsidR="001C3471" w:rsidRPr="000B115E" w:rsidRDefault="001C3471" w:rsidP="0089557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484226F3" w14:textId="61688227" w:rsidR="001C3471" w:rsidRPr="000B115E" w:rsidRDefault="001C3471" w:rsidP="0089557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</w:tc>
      </w:tr>
      <w:tr w:rsidR="001C3471" w:rsidRPr="000B115E" w14:paraId="53034937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C6010" w14:textId="1D815AA8" w:rsidR="001C3471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>Zengin</w:t>
            </w:r>
            <w:proofErr w:type="spellEnd"/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S, et al. Effects of music therapy on pain and anxiety in patients undergoing port catheter placement procedure. </w:t>
            </w:r>
            <w:r w:rsidR="001C3471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omplement </w:t>
            </w:r>
            <w:proofErr w:type="spellStart"/>
            <w:r w:rsidR="001C3471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her</w:t>
            </w:r>
            <w:proofErr w:type="spellEnd"/>
            <w:r w:rsidR="001C3471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Med.</w:t>
            </w:r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3; 21: 689</w:t>
            </w:r>
            <w:r w:rsidR="001C3471"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="001C3471" w:rsidRPr="000B115E">
              <w:rPr>
                <w:rFonts w:ascii="Arial" w:hAnsi="Arial" w:cs="Arial"/>
                <w:color w:val="000000" w:themeColor="text1"/>
                <w:lang w:val="en-US"/>
              </w:rPr>
              <w:t>696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E377B" w14:textId="0667BD07" w:rsidR="001C3471" w:rsidRPr="000B115E" w:rsidRDefault="001C3471" w:rsidP="0089557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</w:tc>
      </w:tr>
      <w:tr w:rsidR="00895576" w:rsidRPr="000B115E" w14:paraId="19F0E082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EF333" w14:textId="6BFE1F07" w:rsidR="00895576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proofErr w:type="spellStart"/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Zhai</w:t>
            </w:r>
            <w:proofErr w:type="spellEnd"/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W, Liu N. Application effect of music therapy of traditional Chinese medicine in hospice care ward for patients with gastric cancer, </w:t>
            </w:r>
            <w:r w:rsidR="00895576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World Chin J Dig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. 2017; 25(4): 388-391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4D375" w14:textId="2BC528DD" w:rsidR="00895576" w:rsidRPr="000B115E" w:rsidRDefault="00895576" w:rsidP="0089557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</w:tc>
      </w:tr>
      <w:tr w:rsidR="00791AEF" w:rsidRPr="000B115E" w14:paraId="5BDEE69F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9BF7D" w14:textId="0B0DFFD0" w:rsidR="00791AEF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Zhang J, et al. Effects of music therapy on gastrointestinal reaction in patients with breast cancer. </w:t>
            </w:r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J Med Theory </w:t>
            </w:r>
            <w:proofErr w:type="spellStart"/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ract</w:t>
            </w:r>
            <w:proofErr w:type="spellEnd"/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6; 29:689-691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40E21" w14:textId="694E50DE" w:rsidR="00791AEF" w:rsidRPr="000B115E" w:rsidRDefault="00791AEF" w:rsidP="0089557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895576" w:rsidRPr="000B115E" w14:paraId="7F967972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33F9A" w14:textId="424160D4" w:rsidR="00895576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Zhang LD, et al. Clinical application of five-element music therapy in improving anxiety and depression symptoms of patients with advanced cancer. </w:t>
            </w:r>
            <w:r w:rsidR="00895576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Gen </w:t>
            </w:r>
            <w:proofErr w:type="spellStart"/>
            <w:r w:rsidR="00895576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="00895576" w:rsidRPr="000B115E">
              <w:rPr>
                <w:rFonts w:ascii="Arial" w:hAnsi="Arial" w:cs="Arial"/>
                <w:color w:val="000000" w:themeColor="text1"/>
                <w:lang w:val="en-US"/>
              </w:rPr>
              <w:t>. 2018;16(30): 3786-3787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331C1" w14:textId="77777777" w:rsidR="00895576" w:rsidRPr="000B115E" w:rsidRDefault="00895576" w:rsidP="00895576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Yang et al. 2021</w:t>
            </w:r>
          </w:p>
          <w:p w14:paraId="6F2BD4FA" w14:textId="77777777" w:rsidR="00895576" w:rsidRPr="000B115E" w:rsidRDefault="00895576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91AEF" w:rsidRPr="000B115E" w14:paraId="6C6E927A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9A76E" w14:textId="04B1F639" w:rsidR="00791AEF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Zhao P, et al. Intervention effects of musical therapy to physiological and psychological conditions in process of radiotherapy for patients with cancer. </w:t>
            </w:r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J Cancer </w:t>
            </w:r>
            <w:proofErr w:type="spellStart"/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rev</w:t>
            </w:r>
            <w:proofErr w:type="spellEnd"/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Treat.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08; 15: 1097-109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812AB" w14:textId="77777777" w:rsidR="00791AEF" w:rsidRPr="000B115E" w:rsidRDefault="00791AEF" w:rsidP="00791AEF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  <w:p w14:paraId="2EE10888" w14:textId="77777777" w:rsidR="00791AEF" w:rsidRPr="000B115E" w:rsidRDefault="00791AEF" w:rsidP="00791AEF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Nightingale et al. 2013</w:t>
            </w:r>
          </w:p>
          <w:p w14:paraId="0EB90E84" w14:textId="6960399F" w:rsidR="00791AEF" w:rsidRPr="000B115E" w:rsidRDefault="00791AEF" w:rsidP="00791AEF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sai et al. 2014</w:t>
            </w:r>
          </w:p>
        </w:tc>
      </w:tr>
      <w:tr w:rsidR="00791AEF" w:rsidRPr="000B115E" w14:paraId="41E60F52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A4688" w14:textId="3679DBAF" w:rsidR="00791AEF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Zheng Z, et al. Effects of point massage in combination with music therapy on post-operative pain in patients with breast cancer. </w:t>
            </w:r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hin </w:t>
            </w:r>
            <w:proofErr w:type="spellStart"/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ract</w:t>
            </w:r>
            <w:proofErr w:type="spellEnd"/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Med.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5; 10: 235-236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0B755" w14:textId="3C983D43" w:rsidR="00791AEF" w:rsidRPr="000B115E" w:rsidRDefault="00791AEF" w:rsidP="00791AEF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791AEF" w:rsidRPr="000B115E" w14:paraId="7C75AE95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AF9B8" w14:textId="6748A4FF" w:rsidR="00791AEF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>Zhou LJ. Study of effects of personalized music intervention on depression and anxiety among breast cancer patients during chemotherapy period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>Master’s Thesis, Nursing Department, Central South University, 200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B032E" w14:textId="68E06965" w:rsidR="00791AEF" w:rsidRPr="000B115E" w:rsidRDefault="00791AEF" w:rsidP="00791AEF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. 2018</w:t>
            </w:r>
          </w:p>
        </w:tc>
      </w:tr>
      <w:tr w:rsidR="00791AEF" w:rsidRPr="000B115E" w14:paraId="056CF93C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89059" w14:textId="283F55F0" w:rsidR="00791AEF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Zhou K, et al. Effects of music therapy on depression and duration of hospital stay of breast cancer patients after radical mastectomy. </w:t>
            </w:r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hin Med J (</w:t>
            </w:r>
            <w:proofErr w:type="spellStart"/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Engl</w:t>
            </w:r>
            <w:proofErr w:type="spellEnd"/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).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1; 124(15): 2321</w:t>
            </w:r>
            <w:r w:rsidR="00791AEF"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>2327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41EDB" w14:textId="77777777" w:rsidR="00791AEF" w:rsidRPr="000B115E" w:rsidRDefault="00791AEF" w:rsidP="00791AEF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  <w:p w14:paraId="3310A03C" w14:textId="77777777" w:rsidR="00791AEF" w:rsidRPr="000B115E" w:rsidRDefault="00791AEF" w:rsidP="00791AEF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Tsai et al. 2014</w:t>
            </w:r>
          </w:p>
          <w:p w14:paraId="14D689B1" w14:textId="5BFC53C5" w:rsidR="00791AEF" w:rsidRPr="000B115E" w:rsidRDefault="00791AEF" w:rsidP="00791AEF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Wang et al 2018</w:t>
            </w:r>
          </w:p>
        </w:tc>
      </w:tr>
      <w:tr w:rsidR="00791AEF" w:rsidRPr="000B115E" w14:paraId="1A50E1BA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1950F" w14:textId="015607B4" w:rsidR="00791AEF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Zhou K, et al. A clinical </w:t>
            </w:r>
            <w:proofErr w:type="spellStart"/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>randomised</w:t>
            </w:r>
            <w:proofErr w:type="spellEnd"/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controlled trial of music therapy and progressive muscle relaxation training in female breast cancer patients after radical mastectomy: results on depression, anxiety and length of hospital stay. </w:t>
            </w:r>
            <w:proofErr w:type="spellStart"/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Eur</w:t>
            </w:r>
            <w:proofErr w:type="spellEnd"/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J Oncol </w:t>
            </w:r>
            <w:proofErr w:type="spellStart"/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="00791AEF"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.</w:t>
            </w:r>
            <w:r w:rsidR="00791AEF"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2015; 19: 54-5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048AD" w14:textId="5F722A29" w:rsidR="00791AEF" w:rsidRPr="000B115E" w:rsidRDefault="00791AEF" w:rsidP="00791AEF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adt et al. 2021</w:t>
            </w:r>
          </w:p>
        </w:tc>
      </w:tr>
      <w:tr w:rsidR="000B115E" w:rsidRPr="000B115E" w14:paraId="452DA087" w14:textId="77777777" w:rsidTr="008D75BD">
        <w:trPr>
          <w:trHeight w:val="373"/>
        </w:trPr>
        <w:tc>
          <w:tcPr>
            <w:tcW w:w="3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4F236" w14:textId="224C6E8D" w:rsidR="000B115E" w:rsidRPr="000B115E" w:rsidRDefault="000B115E" w:rsidP="00895576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. Zimmerman L, et al. Effects of music in patients who had chronic cancer pain. </w:t>
            </w:r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West J </w:t>
            </w:r>
            <w:proofErr w:type="spellStart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urs</w:t>
            </w:r>
            <w:proofErr w:type="spellEnd"/>
            <w:r w:rsidRPr="000B115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Res.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 xml:space="preserve"> 1989; 11(3): 298</w:t>
            </w:r>
            <w:r w:rsidRPr="000B115E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0B115E">
              <w:rPr>
                <w:rFonts w:ascii="Arial" w:hAnsi="Arial" w:cs="Arial"/>
                <w:color w:val="000000" w:themeColor="text1"/>
                <w:lang w:val="en-US"/>
              </w:rPr>
              <w:t>309.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CBB63" w14:textId="1E6E2E9C" w:rsidR="000B115E" w:rsidRPr="000B115E" w:rsidRDefault="000B115E" w:rsidP="00791AEF">
            <w:pPr>
              <w:pStyle w:val="Prrafodelista"/>
              <w:numPr>
                <w:ilvl w:val="0"/>
                <w:numId w:val="13"/>
              </w:numPr>
              <w:spacing w:line="276" w:lineRule="auto"/>
              <w:ind w:left="175" w:hanging="142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0B115E">
              <w:rPr>
                <w:rFonts w:ascii="Arial" w:hAnsi="Arial" w:cs="Arial"/>
                <w:color w:val="000000" w:themeColor="text1"/>
                <w:sz w:val="22"/>
                <w:lang w:val="en-US"/>
              </w:rPr>
              <w:t>Bro et al. 2018</w:t>
            </w:r>
          </w:p>
        </w:tc>
      </w:tr>
      <w:bookmarkEnd w:id="1"/>
    </w:tbl>
    <w:p w14:paraId="764E9630" w14:textId="77777777" w:rsidR="00A746C4" w:rsidRPr="000B115E" w:rsidRDefault="00A746C4" w:rsidP="00A746C4">
      <w:pPr>
        <w:spacing w:after="0" w:line="240" w:lineRule="atLeast"/>
        <w:rPr>
          <w:rFonts w:ascii="Arial" w:hAnsi="Arial" w:cs="Arial"/>
          <w:color w:val="000000" w:themeColor="text1"/>
          <w:lang w:val="en-US"/>
        </w:rPr>
      </w:pPr>
    </w:p>
    <w:p w14:paraId="5D3C47E1" w14:textId="77777777" w:rsidR="005251C3" w:rsidRDefault="005251C3" w:rsidP="00740441">
      <w:pPr>
        <w:spacing w:after="0" w:line="240" w:lineRule="atLeast"/>
        <w:rPr>
          <w:rFonts w:ascii="Arial" w:hAnsi="Arial" w:cs="Arial"/>
          <w:color w:val="000000" w:themeColor="text1"/>
          <w:lang w:val="en-US"/>
        </w:rPr>
      </w:pPr>
    </w:p>
    <w:p w14:paraId="0311A58F" w14:textId="0DE675A7" w:rsidR="004D6035" w:rsidRDefault="00C34389" w:rsidP="00740441">
      <w:pPr>
        <w:spacing w:after="0" w:line="240" w:lineRule="atLeast"/>
        <w:rPr>
          <w:rFonts w:ascii="Arial" w:hAnsi="Arial" w:cs="Arial"/>
          <w:color w:val="000000" w:themeColor="text1"/>
          <w:lang w:val="en-US"/>
        </w:rPr>
      </w:pPr>
      <w:r w:rsidRPr="000B115E">
        <w:rPr>
          <w:rFonts w:ascii="Arial" w:hAnsi="Arial" w:cs="Arial"/>
          <w:color w:val="000000" w:themeColor="text1"/>
          <w:lang w:val="en-US"/>
        </w:rPr>
        <w:lastRenderedPageBreak/>
        <w:t>Music</w:t>
      </w:r>
      <w:r w:rsidR="00C43D16">
        <w:rPr>
          <w:rFonts w:ascii="Arial" w:hAnsi="Arial" w:cs="Arial"/>
          <w:color w:val="000000" w:themeColor="text1"/>
          <w:lang w:val="en-US"/>
        </w:rPr>
        <w:t xml:space="preserve">-based interventions </w:t>
      </w:r>
      <w:r w:rsidR="00942C23" w:rsidRPr="000B115E">
        <w:rPr>
          <w:rFonts w:ascii="Arial" w:hAnsi="Arial" w:cs="Arial"/>
          <w:color w:val="000000" w:themeColor="text1"/>
          <w:lang w:val="en-US"/>
        </w:rPr>
        <w:t xml:space="preserve">in </w:t>
      </w:r>
      <w:r w:rsidR="00C43D16">
        <w:rPr>
          <w:rFonts w:ascii="Arial" w:hAnsi="Arial" w:cs="Arial"/>
          <w:color w:val="000000" w:themeColor="text1"/>
          <w:lang w:val="en-US"/>
        </w:rPr>
        <w:t>c</w:t>
      </w:r>
      <w:r w:rsidRPr="000B115E">
        <w:rPr>
          <w:rFonts w:ascii="Arial" w:hAnsi="Arial" w:cs="Arial"/>
          <w:color w:val="000000" w:themeColor="text1"/>
          <w:lang w:val="en-US"/>
        </w:rPr>
        <w:t>ancer</w:t>
      </w:r>
    </w:p>
    <w:p w14:paraId="38408F31" w14:textId="1FC22D69" w:rsidR="00740441" w:rsidRDefault="00740441" w:rsidP="00740441">
      <w:pPr>
        <w:spacing w:after="0" w:line="240" w:lineRule="atLeast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1423"/>
        <w:gridCol w:w="689"/>
        <w:gridCol w:w="345"/>
        <w:gridCol w:w="1231"/>
        <w:gridCol w:w="425"/>
        <w:gridCol w:w="851"/>
        <w:gridCol w:w="3536"/>
      </w:tblGrid>
      <w:tr w:rsidR="00740441" w14:paraId="49A0773A" w14:textId="77777777" w:rsidTr="00740441">
        <w:trPr>
          <w:trHeight w:val="470"/>
        </w:trPr>
        <w:tc>
          <w:tcPr>
            <w:tcW w:w="14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5F37" w14:textId="77777777" w:rsidR="00740441" w:rsidRDefault="0074044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6B207F65" w14:textId="77777777" w:rsidR="00740441" w:rsidRDefault="0074044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CA =</w:t>
            </w:r>
          </w:p>
          <w:p w14:paraId="58C42B4B" w14:textId="77777777" w:rsidR="00740441" w:rsidRDefault="0074044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DC1C5" w14:textId="77777777" w:rsidR="00740441" w:rsidRDefault="0074044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-r</w:t>
            </w:r>
          </w:p>
        </w:tc>
        <w:tc>
          <w:tcPr>
            <w:tcW w:w="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FA77E" w14:textId="77777777" w:rsidR="00740441" w:rsidRDefault="0074044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=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9493E" w14:textId="751BCB88" w:rsidR="00740441" w:rsidRDefault="00127AC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2</w:t>
            </w:r>
            <w:r w:rsidR="00740441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119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B9968" w14:textId="77777777" w:rsidR="00740441" w:rsidRDefault="0074044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=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8E201" w14:textId="164074EC" w:rsidR="00740441" w:rsidRDefault="00127AC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</w:t>
            </w:r>
          </w:p>
        </w:tc>
        <w:tc>
          <w:tcPr>
            <w:tcW w:w="35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3152E" w14:textId="046750AC" w:rsidR="00740441" w:rsidRDefault="00740441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= 0,</w:t>
            </w:r>
            <w:r w:rsidR="00127ACA">
              <w:rPr>
                <w:rFonts w:ascii="Arial" w:hAnsi="Arial" w:cs="Arial"/>
                <w:lang w:val="en-GB"/>
              </w:rPr>
              <w:t>0</w:t>
            </w:r>
            <w:r w:rsidR="0071101B">
              <w:rPr>
                <w:rFonts w:ascii="Arial" w:hAnsi="Arial" w:cs="Arial"/>
                <w:lang w:val="en-GB"/>
              </w:rPr>
              <w:t>581</w:t>
            </w:r>
            <w:r>
              <w:rPr>
                <w:rFonts w:ascii="Arial" w:hAnsi="Arial" w:cs="Arial"/>
                <w:lang w:val="en-GB"/>
              </w:rPr>
              <w:t xml:space="preserve"> = </w:t>
            </w:r>
            <w:r w:rsidR="0071101B">
              <w:rPr>
                <w:rFonts w:ascii="Arial" w:hAnsi="Arial" w:cs="Arial"/>
                <w:lang w:val="en-GB"/>
              </w:rPr>
              <w:t>5.81</w:t>
            </w:r>
            <w:r>
              <w:rPr>
                <w:rFonts w:ascii="Arial" w:hAnsi="Arial" w:cs="Arial"/>
                <w:lang w:val="en-GB"/>
              </w:rPr>
              <w:t>%</w:t>
            </w:r>
          </w:p>
        </w:tc>
      </w:tr>
      <w:tr w:rsidR="00740441" w14:paraId="354BE8E1" w14:textId="77777777" w:rsidTr="0074044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CD1B" w14:textId="77777777" w:rsidR="00740441" w:rsidRDefault="0074044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6B40E7" w14:textId="77777777" w:rsidR="00740441" w:rsidRDefault="0074044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rc</w:t>
            </w:r>
            <w:proofErr w:type="spellEnd"/>
            <w:r>
              <w:rPr>
                <w:rFonts w:ascii="Arial" w:hAnsi="Arial" w:cs="Arial"/>
                <w:lang w:val="en-GB"/>
              </w:rPr>
              <w:t>-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5AB51" w14:textId="77777777" w:rsidR="00740441" w:rsidRDefault="0074044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AA349D" w14:textId="1B326DB3" w:rsidR="00740441" w:rsidRDefault="0074044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127ACA">
              <w:rPr>
                <w:rFonts w:ascii="Arial" w:hAnsi="Arial" w:cs="Arial"/>
                <w:lang w:val="en-GB"/>
              </w:rPr>
              <w:t>547</w:t>
            </w:r>
            <w:r>
              <w:rPr>
                <w:rFonts w:ascii="Arial" w:hAnsi="Arial" w:cs="Arial"/>
                <w:lang w:val="en-GB"/>
              </w:rPr>
              <w:t>-</w:t>
            </w:r>
            <w:r w:rsidR="00127ACA">
              <w:rPr>
                <w:rFonts w:ascii="Arial" w:hAnsi="Arial" w:cs="Arial"/>
                <w:lang w:val="en-GB"/>
              </w:rPr>
              <w:t>1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6457" w14:textId="77777777" w:rsidR="00740441" w:rsidRDefault="0074044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6360BA" w14:textId="3E688EDA" w:rsidR="00740441" w:rsidRDefault="00127AC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2BAFA" w14:textId="77777777" w:rsidR="00740441" w:rsidRDefault="00740441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3C31D455" w14:textId="77777777" w:rsidR="00740441" w:rsidRDefault="00740441" w:rsidP="00740441">
      <w:pPr>
        <w:spacing w:line="360" w:lineRule="auto"/>
        <w:jc w:val="both"/>
        <w:rPr>
          <w:rFonts w:ascii="Arial" w:hAnsi="Arial" w:cs="Arial"/>
          <w:lang w:val="en-GB"/>
        </w:rPr>
      </w:pPr>
    </w:p>
    <w:p w14:paraId="5EAB9D7D" w14:textId="77777777" w:rsidR="00740441" w:rsidRDefault="00740441" w:rsidP="00740441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Note: </w:t>
      </w:r>
      <w:r>
        <w:rPr>
          <w:rFonts w:ascii="Arial" w:hAnsi="Arial" w:cs="Arial"/>
          <w:i/>
          <w:iCs/>
          <w:lang w:val="en-GB"/>
        </w:rPr>
        <w:t>N</w:t>
      </w:r>
      <w:r>
        <w:rPr>
          <w:rFonts w:ascii="Arial" w:hAnsi="Arial" w:cs="Arial"/>
          <w:lang w:val="en-GB"/>
        </w:rPr>
        <w:t xml:space="preserve"> is the number of included publications (including double counting) in the available evidence synthesis (this is the sum of the ticked boxes in the citation matrix); where </w:t>
      </w:r>
      <w:r>
        <w:rPr>
          <w:rFonts w:ascii="Arial" w:hAnsi="Arial" w:cs="Arial"/>
          <w:i/>
          <w:iCs/>
          <w:lang w:val="en-GB"/>
        </w:rPr>
        <w:t>r</w:t>
      </w:r>
      <w:r>
        <w:rPr>
          <w:rFonts w:ascii="Arial" w:hAnsi="Arial" w:cs="Arial"/>
          <w:lang w:val="en-GB"/>
        </w:rPr>
        <w:t xml:space="preserve"> is the number of rows (number of index publications), and </w:t>
      </w:r>
      <w:r>
        <w:rPr>
          <w:rFonts w:ascii="Arial" w:hAnsi="Arial" w:cs="Arial"/>
          <w:i/>
          <w:iCs/>
          <w:lang w:val="en-GB"/>
        </w:rPr>
        <w:t>c</w:t>
      </w:r>
      <w:r>
        <w:rPr>
          <w:rFonts w:ascii="Arial" w:hAnsi="Arial" w:cs="Arial"/>
          <w:lang w:val="en-GB"/>
        </w:rPr>
        <w:t xml:space="preserve"> is the number of columns (number of reviews). </w:t>
      </w:r>
    </w:p>
    <w:p w14:paraId="44D6B034" w14:textId="603A1393" w:rsidR="008F799D" w:rsidRPr="000B115E" w:rsidRDefault="008F799D" w:rsidP="00127ACA">
      <w:pPr>
        <w:spacing w:after="0" w:line="240" w:lineRule="atLeast"/>
        <w:rPr>
          <w:rFonts w:ascii="Arial" w:hAnsi="Arial" w:cs="Arial"/>
          <w:color w:val="000000" w:themeColor="text1"/>
          <w:lang w:val="en-US"/>
        </w:rPr>
      </w:pPr>
    </w:p>
    <w:p w14:paraId="28242410" w14:textId="77777777" w:rsidR="008F799D" w:rsidRPr="000B115E" w:rsidRDefault="008F799D" w:rsidP="004D6035">
      <w:pPr>
        <w:rPr>
          <w:rFonts w:ascii="Arial" w:hAnsi="Arial" w:cs="Arial"/>
          <w:color w:val="000000" w:themeColor="text1"/>
          <w:lang w:val="en-US"/>
        </w:rPr>
      </w:pPr>
      <w:r w:rsidRPr="000B115E">
        <w:rPr>
          <w:rFonts w:ascii="Arial" w:hAnsi="Arial" w:cs="Arial"/>
          <w:color w:val="000000" w:themeColor="text1"/>
          <w:lang w:val="en-US"/>
        </w:rPr>
        <w:br w:type="page"/>
      </w:r>
    </w:p>
    <w:sectPr w:rsidR="008F799D" w:rsidRPr="000B115E" w:rsidSect="00CB44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DBC7E" w14:textId="77777777" w:rsidR="00042D37" w:rsidRDefault="00042D37" w:rsidP="00CB4441">
      <w:pPr>
        <w:spacing w:after="0" w:line="240" w:lineRule="auto"/>
      </w:pPr>
      <w:r>
        <w:separator/>
      </w:r>
    </w:p>
  </w:endnote>
  <w:endnote w:type="continuationSeparator" w:id="0">
    <w:p w14:paraId="3ECEF348" w14:textId="77777777" w:rsidR="00042D37" w:rsidRDefault="00042D37" w:rsidP="00CB4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knhscAdvTT3713a231">
    <w:altName w:val="Cambria"/>
    <w:panose1 w:val="00000000000000000000"/>
    <w:charset w:val="00"/>
    <w:family w:val="roman"/>
    <w:notTrueType/>
    <w:pitch w:val="default"/>
  </w:font>
  <w:font w:name="BxjhwfAdvTT3713a231+20">
    <w:altName w:val="Cambria"/>
    <w:panose1 w:val="00000000000000000000"/>
    <w:charset w:val="00"/>
    <w:family w:val="roman"/>
    <w:notTrueType/>
    <w:pitch w:val="default"/>
  </w:font>
  <w:font w:name="AdvOTbc475f09+20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Regular">
    <w:altName w:val="Klee One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A4454" w14:textId="77777777" w:rsidR="00042D37" w:rsidRDefault="00042D37" w:rsidP="00CB4441">
      <w:pPr>
        <w:spacing w:after="0" w:line="240" w:lineRule="auto"/>
      </w:pPr>
      <w:r>
        <w:separator/>
      </w:r>
    </w:p>
  </w:footnote>
  <w:footnote w:type="continuationSeparator" w:id="0">
    <w:p w14:paraId="1402FDED" w14:textId="77777777" w:rsidR="00042D37" w:rsidRDefault="00042D37" w:rsidP="00CB44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530E6"/>
    <w:multiLevelType w:val="hybridMultilevel"/>
    <w:tmpl w:val="9F1EC246"/>
    <w:lvl w:ilvl="0" w:tplc="20D02CD0">
      <w:start w:val="4"/>
      <w:numFmt w:val="bullet"/>
      <w:lvlText w:val="-"/>
      <w:lvlJc w:val="left"/>
      <w:pPr>
        <w:ind w:left="5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2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7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4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328" w:hanging="360"/>
      </w:pPr>
      <w:rPr>
        <w:rFonts w:ascii="Wingdings" w:hAnsi="Wingdings" w:hint="default"/>
      </w:rPr>
    </w:lvl>
  </w:abstractNum>
  <w:abstractNum w:abstractNumId="1" w15:restartNumberingAfterBreak="0">
    <w:nsid w:val="1A637B22"/>
    <w:multiLevelType w:val="hybridMultilevel"/>
    <w:tmpl w:val="1D82663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95FDC"/>
    <w:multiLevelType w:val="hybridMultilevel"/>
    <w:tmpl w:val="8E6AEE1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716584"/>
    <w:multiLevelType w:val="hybridMultilevel"/>
    <w:tmpl w:val="82B85B02"/>
    <w:lvl w:ilvl="0" w:tplc="F88CB2E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D118E"/>
    <w:multiLevelType w:val="hybridMultilevel"/>
    <w:tmpl w:val="51B4F13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B80AE2"/>
    <w:multiLevelType w:val="hybridMultilevel"/>
    <w:tmpl w:val="7DDA7A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3F7018"/>
    <w:multiLevelType w:val="hybridMultilevel"/>
    <w:tmpl w:val="36A84EB4"/>
    <w:lvl w:ilvl="0" w:tplc="6B9E1F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A56409"/>
    <w:multiLevelType w:val="hybridMultilevel"/>
    <w:tmpl w:val="73142486"/>
    <w:lvl w:ilvl="0" w:tplc="5568E6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3561A8"/>
    <w:multiLevelType w:val="hybridMultilevel"/>
    <w:tmpl w:val="4FC0E85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87F43"/>
    <w:multiLevelType w:val="hybridMultilevel"/>
    <w:tmpl w:val="04B25992"/>
    <w:lvl w:ilvl="0" w:tplc="C19E514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893272"/>
    <w:multiLevelType w:val="hybridMultilevel"/>
    <w:tmpl w:val="F6FA6EA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BD5478"/>
    <w:multiLevelType w:val="hybridMultilevel"/>
    <w:tmpl w:val="F5100DEA"/>
    <w:lvl w:ilvl="0" w:tplc="6AD863B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6D0D33"/>
    <w:multiLevelType w:val="hybridMultilevel"/>
    <w:tmpl w:val="80C46C6E"/>
    <w:lvl w:ilvl="0" w:tplc="0C0A0005">
      <w:start w:val="1"/>
      <w:numFmt w:val="bullet"/>
      <w:lvlText w:val=""/>
      <w:lvlJc w:val="left"/>
      <w:pPr>
        <w:ind w:left="1352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434972"/>
    <w:multiLevelType w:val="hybridMultilevel"/>
    <w:tmpl w:val="98987D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273D26"/>
    <w:multiLevelType w:val="hybridMultilevel"/>
    <w:tmpl w:val="A394D71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E068BA"/>
    <w:multiLevelType w:val="hybridMultilevel"/>
    <w:tmpl w:val="19E836FC"/>
    <w:lvl w:ilvl="0" w:tplc="BA8626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3015221">
    <w:abstractNumId w:val="14"/>
  </w:num>
  <w:num w:numId="2" w16cid:durableId="995841134">
    <w:abstractNumId w:val="5"/>
  </w:num>
  <w:num w:numId="3" w16cid:durableId="1359433936">
    <w:abstractNumId w:val="2"/>
  </w:num>
  <w:num w:numId="4" w16cid:durableId="791636817">
    <w:abstractNumId w:val="1"/>
  </w:num>
  <w:num w:numId="5" w16cid:durableId="611013534">
    <w:abstractNumId w:val="8"/>
  </w:num>
  <w:num w:numId="6" w16cid:durableId="1317228663">
    <w:abstractNumId w:val="10"/>
  </w:num>
  <w:num w:numId="7" w16cid:durableId="1984196281">
    <w:abstractNumId w:val="0"/>
  </w:num>
  <w:num w:numId="8" w16cid:durableId="616987716">
    <w:abstractNumId w:val="3"/>
  </w:num>
  <w:num w:numId="9" w16cid:durableId="867719621">
    <w:abstractNumId w:val="11"/>
  </w:num>
  <w:num w:numId="10" w16cid:durableId="156114193">
    <w:abstractNumId w:val="6"/>
  </w:num>
  <w:num w:numId="11" w16cid:durableId="369958077">
    <w:abstractNumId w:val="7"/>
  </w:num>
  <w:num w:numId="12" w16cid:durableId="454063906">
    <w:abstractNumId w:val="15"/>
  </w:num>
  <w:num w:numId="13" w16cid:durableId="1488862044">
    <w:abstractNumId w:val="12"/>
  </w:num>
  <w:num w:numId="14" w16cid:durableId="959410986">
    <w:abstractNumId w:val="13"/>
  </w:num>
  <w:num w:numId="15" w16cid:durableId="1241913399">
    <w:abstractNumId w:val="4"/>
  </w:num>
  <w:num w:numId="16" w16cid:durableId="12476155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0s7A0NzAytTC0NDNV0lEKTi0uzszPAykwNqsFAHGxPT4tAAAA"/>
  </w:docVars>
  <w:rsids>
    <w:rsidRoot w:val="00CB4441"/>
    <w:rsid w:val="00002A24"/>
    <w:rsid w:val="00005B52"/>
    <w:rsid w:val="00006C74"/>
    <w:rsid w:val="00010034"/>
    <w:rsid w:val="000131E3"/>
    <w:rsid w:val="00013DD9"/>
    <w:rsid w:val="00022BF5"/>
    <w:rsid w:val="00024DCA"/>
    <w:rsid w:val="00024F29"/>
    <w:rsid w:val="00030965"/>
    <w:rsid w:val="00030BD1"/>
    <w:rsid w:val="00042D37"/>
    <w:rsid w:val="0005004D"/>
    <w:rsid w:val="000527EE"/>
    <w:rsid w:val="000602D1"/>
    <w:rsid w:val="00060DD7"/>
    <w:rsid w:val="00061947"/>
    <w:rsid w:val="00062843"/>
    <w:rsid w:val="0006505D"/>
    <w:rsid w:val="00066DC3"/>
    <w:rsid w:val="00071584"/>
    <w:rsid w:val="00071852"/>
    <w:rsid w:val="00072532"/>
    <w:rsid w:val="00073360"/>
    <w:rsid w:val="000800DF"/>
    <w:rsid w:val="000802A6"/>
    <w:rsid w:val="00080908"/>
    <w:rsid w:val="00080C02"/>
    <w:rsid w:val="0008150F"/>
    <w:rsid w:val="00083E96"/>
    <w:rsid w:val="000851D6"/>
    <w:rsid w:val="0009007D"/>
    <w:rsid w:val="0009101A"/>
    <w:rsid w:val="00096CBE"/>
    <w:rsid w:val="000A4894"/>
    <w:rsid w:val="000A493E"/>
    <w:rsid w:val="000A4B9B"/>
    <w:rsid w:val="000A59D5"/>
    <w:rsid w:val="000B115E"/>
    <w:rsid w:val="000B426A"/>
    <w:rsid w:val="000C53FC"/>
    <w:rsid w:val="000C6F31"/>
    <w:rsid w:val="000D02C2"/>
    <w:rsid w:val="000D3C6F"/>
    <w:rsid w:val="000D4547"/>
    <w:rsid w:val="000D5F53"/>
    <w:rsid w:val="000F3056"/>
    <w:rsid w:val="000F6935"/>
    <w:rsid w:val="00101A7B"/>
    <w:rsid w:val="00105841"/>
    <w:rsid w:val="001064BB"/>
    <w:rsid w:val="00112A15"/>
    <w:rsid w:val="00116095"/>
    <w:rsid w:val="00117B95"/>
    <w:rsid w:val="0012429E"/>
    <w:rsid w:val="00125CE8"/>
    <w:rsid w:val="00127ACA"/>
    <w:rsid w:val="00133093"/>
    <w:rsid w:val="001359DA"/>
    <w:rsid w:val="00136EDE"/>
    <w:rsid w:val="001406F4"/>
    <w:rsid w:val="00147152"/>
    <w:rsid w:val="00147984"/>
    <w:rsid w:val="00150479"/>
    <w:rsid w:val="00152826"/>
    <w:rsid w:val="001559D3"/>
    <w:rsid w:val="0016119A"/>
    <w:rsid w:val="0016250F"/>
    <w:rsid w:val="00164A2B"/>
    <w:rsid w:val="001650F6"/>
    <w:rsid w:val="00165EEA"/>
    <w:rsid w:val="001708D0"/>
    <w:rsid w:val="00172A15"/>
    <w:rsid w:val="0017689E"/>
    <w:rsid w:val="001805A9"/>
    <w:rsid w:val="001809BB"/>
    <w:rsid w:val="00182E42"/>
    <w:rsid w:val="001836CC"/>
    <w:rsid w:val="001912D1"/>
    <w:rsid w:val="00191B56"/>
    <w:rsid w:val="001925A3"/>
    <w:rsid w:val="00193075"/>
    <w:rsid w:val="00196262"/>
    <w:rsid w:val="00196313"/>
    <w:rsid w:val="001A170E"/>
    <w:rsid w:val="001A1DDB"/>
    <w:rsid w:val="001A5A4C"/>
    <w:rsid w:val="001A5D1C"/>
    <w:rsid w:val="001A740A"/>
    <w:rsid w:val="001B0CE2"/>
    <w:rsid w:val="001B595E"/>
    <w:rsid w:val="001C133E"/>
    <w:rsid w:val="001C2C98"/>
    <w:rsid w:val="001C3471"/>
    <w:rsid w:val="001C4C5C"/>
    <w:rsid w:val="001D2926"/>
    <w:rsid w:val="001E235F"/>
    <w:rsid w:val="001E260C"/>
    <w:rsid w:val="001E2E4B"/>
    <w:rsid w:val="001E5C27"/>
    <w:rsid w:val="001F13BD"/>
    <w:rsid w:val="001F4311"/>
    <w:rsid w:val="001F7705"/>
    <w:rsid w:val="002002C3"/>
    <w:rsid w:val="00204328"/>
    <w:rsid w:val="00207C26"/>
    <w:rsid w:val="00214A1A"/>
    <w:rsid w:val="00216DC9"/>
    <w:rsid w:val="002201C6"/>
    <w:rsid w:val="00220326"/>
    <w:rsid w:val="00220831"/>
    <w:rsid w:val="0022087A"/>
    <w:rsid w:val="00221806"/>
    <w:rsid w:val="00233F8F"/>
    <w:rsid w:val="00236D96"/>
    <w:rsid w:val="00237070"/>
    <w:rsid w:val="00241970"/>
    <w:rsid w:val="0024288D"/>
    <w:rsid w:val="00245826"/>
    <w:rsid w:val="002458DB"/>
    <w:rsid w:val="00262DAA"/>
    <w:rsid w:val="002649AB"/>
    <w:rsid w:val="0026734E"/>
    <w:rsid w:val="00287841"/>
    <w:rsid w:val="00291857"/>
    <w:rsid w:val="00296BF7"/>
    <w:rsid w:val="0029777F"/>
    <w:rsid w:val="002A2F1F"/>
    <w:rsid w:val="002A45AE"/>
    <w:rsid w:val="002B0023"/>
    <w:rsid w:val="002B7B10"/>
    <w:rsid w:val="002D0181"/>
    <w:rsid w:val="002D2F06"/>
    <w:rsid w:val="002E4764"/>
    <w:rsid w:val="002F2295"/>
    <w:rsid w:val="002F246F"/>
    <w:rsid w:val="002F2D52"/>
    <w:rsid w:val="002F6B84"/>
    <w:rsid w:val="00301B6C"/>
    <w:rsid w:val="00302864"/>
    <w:rsid w:val="003036B8"/>
    <w:rsid w:val="0030509E"/>
    <w:rsid w:val="0030764D"/>
    <w:rsid w:val="0031174C"/>
    <w:rsid w:val="00311E8B"/>
    <w:rsid w:val="00315585"/>
    <w:rsid w:val="003238AC"/>
    <w:rsid w:val="00324710"/>
    <w:rsid w:val="003303A9"/>
    <w:rsid w:val="00330730"/>
    <w:rsid w:val="00336F7B"/>
    <w:rsid w:val="00343135"/>
    <w:rsid w:val="00347863"/>
    <w:rsid w:val="00347BDF"/>
    <w:rsid w:val="00350139"/>
    <w:rsid w:val="003539C9"/>
    <w:rsid w:val="00357D77"/>
    <w:rsid w:val="003770BB"/>
    <w:rsid w:val="003826E7"/>
    <w:rsid w:val="003863DF"/>
    <w:rsid w:val="00386AC2"/>
    <w:rsid w:val="0038761E"/>
    <w:rsid w:val="003876CA"/>
    <w:rsid w:val="00392D15"/>
    <w:rsid w:val="00392F15"/>
    <w:rsid w:val="00395AD3"/>
    <w:rsid w:val="00397ADC"/>
    <w:rsid w:val="003A0C0A"/>
    <w:rsid w:val="003A226D"/>
    <w:rsid w:val="003A22BD"/>
    <w:rsid w:val="003A6C8F"/>
    <w:rsid w:val="003A7F9E"/>
    <w:rsid w:val="003B72EA"/>
    <w:rsid w:val="003C046A"/>
    <w:rsid w:val="003C212C"/>
    <w:rsid w:val="003D15D0"/>
    <w:rsid w:val="003D3829"/>
    <w:rsid w:val="003D5AAE"/>
    <w:rsid w:val="003E1EC3"/>
    <w:rsid w:val="003F238F"/>
    <w:rsid w:val="003F33B1"/>
    <w:rsid w:val="003F546A"/>
    <w:rsid w:val="003F743C"/>
    <w:rsid w:val="003F772D"/>
    <w:rsid w:val="003F7FA1"/>
    <w:rsid w:val="00401783"/>
    <w:rsid w:val="00406885"/>
    <w:rsid w:val="00410D9A"/>
    <w:rsid w:val="00411951"/>
    <w:rsid w:val="0041213B"/>
    <w:rsid w:val="00414E27"/>
    <w:rsid w:val="004173DA"/>
    <w:rsid w:val="00417C63"/>
    <w:rsid w:val="004217A5"/>
    <w:rsid w:val="00421F94"/>
    <w:rsid w:val="00425081"/>
    <w:rsid w:val="00426EF8"/>
    <w:rsid w:val="00431A0A"/>
    <w:rsid w:val="004400B7"/>
    <w:rsid w:val="00440D08"/>
    <w:rsid w:val="00446FFE"/>
    <w:rsid w:val="00452A26"/>
    <w:rsid w:val="00456F4B"/>
    <w:rsid w:val="0046606D"/>
    <w:rsid w:val="00470900"/>
    <w:rsid w:val="00474DC2"/>
    <w:rsid w:val="00481B31"/>
    <w:rsid w:val="00483683"/>
    <w:rsid w:val="00492034"/>
    <w:rsid w:val="0049518B"/>
    <w:rsid w:val="00495C54"/>
    <w:rsid w:val="00497B96"/>
    <w:rsid w:val="004A22A4"/>
    <w:rsid w:val="004A4E7D"/>
    <w:rsid w:val="004B13C4"/>
    <w:rsid w:val="004C133A"/>
    <w:rsid w:val="004C1A3B"/>
    <w:rsid w:val="004C5F5E"/>
    <w:rsid w:val="004D1B31"/>
    <w:rsid w:val="004D2B08"/>
    <w:rsid w:val="004D6035"/>
    <w:rsid w:val="004D610F"/>
    <w:rsid w:val="004E2EA2"/>
    <w:rsid w:val="004F0519"/>
    <w:rsid w:val="004F162A"/>
    <w:rsid w:val="004F18F8"/>
    <w:rsid w:val="0050103C"/>
    <w:rsid w:val="005130AC"/>
    <w:rsid w:val="00513298"/>
    <w:rsid w:val="005155F6"/>
    <w:rsid w:val="00520E13"/>
    <w:rsid w:val="0052264D"/>
    <w:rsid w:val="005251C3"/>
    <w:rsid w:val="005251FA"/>
    <w:rsid w:val="005263A2"/>
    <w:rsid w:val="005263D9"/>
    <w:rsid w:val="00526864"/>
    <w:rsid w:val="00531158"/>
    <w:rsid w:val="00531942"/>
    <w:rsid w:val="00533D3C"/>
    <w:rsid w:val="00535C76"/>
    <w:rsid w:val="00537033"/>
    <w:rsid w:val="00542E5D"/>
    <w:rsid w:val="005448BC"/>
    <w:rsid w:val="005464CE"/>
    <w:rsid w:val="0054698A"/>
    <w:rsid w:val="00553779"/>
    <w:rsid w:val="00553D7D"/>
    <w:rsid w:val="0055448F"/>
    <w:rsid w:val="0056248C"/>
    <w:rsid w:val="005643F7"/>
    <w:rsid w:val="005707AA"/>
    <w:rsid w:val="0057277F"/>
    <w:rsid w:val="00572BAA"/>
    <w:rsid w:val="00573127"/>
    <w:rsid w:val="005777FB"/>
    <w:rsid w:val="0058334B"/>
    <w:rsid w:val="00593802"/>
    <w:rsid w:val="005A1B03"/>
    <w:rsid w:val="005A543A"/>
    <w:rsid w:val="005A61F5"/>
    <w:rsid w:val="005B1AF7"/>
    <w:rsid w:val="005B2EA2"/>
    <w:rsid w:val="005C3D00"/>
    <w:rsid w:val="005C4635"/>
    <w:rsid w:val="005D0CCE"/>
    <w:rsid w:val="005D7DE4"/>
    <w:rsid w:val="005E0BF7"/>
    <w:rsid w:val="005F0B7D"/>
    <w:rsid w:val="005F18D8"/>
    <w:rsid w:val="005F35C1"/>
    <w:rsid w:val="005F6819"/>
    <w:rsid w:val="0060044D"/>
    <w:rsid w:val="006104A4"/>
    <w:rsid w:val="00612442"/>
    <w:rsid w:val="00617454"/>
    <w:rsid w:val="006217A9"/>
    <w:rsid w:val="00621EF2"/>
    <w:rsid w:val="0062612A"/>
    <w:rsid w:val="00627687"/>
    <w:rsid w:val="00632446"/>
    <w:rsid w:val="006372C6"/>
    <w:rsid w:val="006459C2"/>
    <w:rsid w:val="0064605E"/>
    <w:rsid w:val="0064761B"/>
    <w:rsid w:val="00650A56"/>
    <w:rsid w:val="00650ADE"/>
    <w:rsid w:val="00653C00"/>
    <w:rsid w:val="00655026"/>
    <w:rsid w:val="006636CD"/>
    <w:rsid w:val="0066440D"/>
    <w:rsid w:val="0066687A"/>
    <w:rsid w:val="00667B48"/>
    <w:rsid w:val="0067184A"/>
    <w:rsid w:val="00673401"/>
    <w:rsid w:val="00674002"/>
    <w:rsid w:val="00676A43"/>
    <w:rsid w:val="0068286B"/>
    <w:rsid w:val="00682DB6"/>
    <w:rsid w:val="006837FE"/>
    <w:rsid w:val="0068646C"/>
    <w:rsid w:val="00692DB0"/>
    <w:rsid w:val="00694017"/>
    <w:rsid w:val="00697300"/>
    <w:rsid w:val="006A08B4"/>
    <w:rsid w:val="006A0DF0"/>
    <w:rsid w:val="006A1D85"/>
    <w:rsid w:val="006A4DE5"/>
    <w:rsid w:val="006A5DF5"/>
    <w:rsid w:val="006A7D45"/>
    <w:rsid w:val="006B1B25"/>
    <w:rsid w:val="006B1F5A"/>
    <w:rsid w:val="006B3F54"/>
    <w:rsid w:val="006B4204"/>
    <w:rsid w:val="006B4286"/>
    <w:rsid w:val="006B6D98"/>
    <w:rsid w:val="006B7058"/>
    <w:rsid w:val="006C33FA"/>
    <w:rsid w:val="006C37D5"/>
    <w:rsid w:val="006C3BA1"/>
    <w:rsid w:val="006C5615"/>
    <w:rsid w:val="006D3D2B"/>
    <w:rsid w:val="006D5E7F"/>
    <w:rsid w:val="006D7521"/>
    <w:rsid w:val="006E3440"/>
    <w:rsid w:val="006E3BF0"/>
    <w:rsid w:val="006F01FB"/>
    <w:rsid w:val="006F308E"/>
    <w:rsid w:val="006F31B2"/>
    <w:rsid w:val="006F56FF"/>
    <w:rsid w:val="006F5BF7"/>
    <w:rsid w:val="00703757"/>
    <w:rsid w:val="0071101B"/>
    <w:rsid w:val="007136D6"/>
    <w:rsid w:val="00716C6B"/>
    <w:rsid w:val="00716E76"/>
    <w:rsid w:val="0072322C"/>
    <w:rsid w:val="00723926"/>
    <w:rsid w:val="00724AE8"/>
    <w:rsid w:val="00724B19"/>
    <w:rsid w:val="00725CD0"/>
    <w:rsid w:val="00727ED3"/>
    <w:rsid w:val="00730E49"/>
    <w:rsid w:val="00731FAC"/>
    <w:rsid w:val="007324B2"/>
    <w:rsid w:val="00737EC3"/>
    <w:rsid w:val="00740441"/>
    <w:rsid w:val="00741817"/>
    <w:rsid w:val="0074544A"/>
    <w:rsid w:val="007465C4"/>
    <w:rsid w:val="00746AC0"/>
    <w:rsid w:val="00747077"/>
    <w:rsid w:val="007522B7"/>
    <w:rsid w:val="007528D9"/>
    <w:rsid w:val="0075346D"/>
    <w:rsid w:val="00756563"/>
    <w:rsid w:val="00756FD3"/>
    <w:rsid w:val="00757D49"/>
    <w:rsid w:val="007602AC"/>
    <w:rsid w:val="007605B8"/>
    <w:rsid w:val="007626E1"/>
    <w:rsid w:val="00762A59"/>
    <w:rsid w:val="00762CF6"/>
    <w:rsid w:val="00763D74"/>
    <w:rsid w:val="007641DE"/>
    <w:rsid w:val="00764D4D"/>
    <w:rsid w:val="00766805"/>
    <w:rsid w:val="0076703E"/>
    <w:rsid w:val="00771416"/>
    <w:rsid w:val="007732A1"/>
    <w:rsid w:val="007774C1"/>
    <w:rsid w:val="00780C52"/>
    <w:rsid w:val="00785161"/>
    <w:rsid w:val="00787E82"/>
    <w:rsid w:val="007913B3"/>
    <w:rsid w:val="00791AEF"/>
    <w:rsid w:val="00793FD9"/>
    <w:rsid w:val="007975BF"/>
    <w:rsid w:val="007B1519"/>
    <w:rsid w:val="007B228A"/>
    <w:rsid w:val="007B4761"/>
    <w:rsid w:val="007B63B1"/>
    <w:rsid w:val="007C04AF"/>
    <w:rsid w:val="007C1918"/>
    <w:rsid w:val="007C29BD"/>
    <w:rsid w:val="007D2FC2"/>
    <w:rsid w:val="007E3262"/>
    <w:rsid w:val="007E5D6D"/>
    <w:rsid w:val="007E7183"/>
    <w:rsid w:val="007E7BA4"/>
    <w:rsid w:val="007F064B"/>
    <w:rsid w:val="007F0B21"/>
    <w:rsid w:val="007F6831"/>
    <w:rsid w:val="007F7568"/>
    <w:rsid w:val="007F7861"/>
    <w:rsid w:val="007F7F15"/>
    <w:rsid w:val="00801475"/>
    <w:rsid w:val="008017E4"/>
    <w:rsid w:val="0080550F"/>
    <w:rsid w:val="008075BF"/>
    <w:rsid w:val="0081412F"/>
    <w:rsid w:val="00815311"/>
    <w:rsid w:val="00817847"/>
    <w:rsid w:val="00817954"/>
    <w:rsid w:val="00817DE6"/>
    <w:rsid w:val="008204F7"/>
    <w:rsid w:val="00821A60"/>
    <w:rsid w:val="008226D6"/>
    <w:rsid w:val="0082532C"/>
    <w:rsid w:val="00836CE1"/>
    <w:rsid w:val="008408B4"/>
    <w:rsid w:val="00840B1A"/>
    <w:rsid w:val="0084143C"/>
    <w:rsid w:val="00854259"/>
    <w:rsid w:val="008613BB"/>
    <w:rsid w:val="00864543"/>
    <w:rsid w:val="00864A95"/>
    <w:rsid w:val="00865BC0"/>
    <w:rsid w:val="00877173"/>
    <w:rsid w:val="0088379C"/>
    <w:rsid w:val="00887FF8"/>
    <w:rsid w:val="00894974"/>
    <w:rsid w:val="00895576"/>
    <w:rsid w:val="008A139C"/>
    <w:rsid w:val="008A248C"/>
    <w:rsid w:val="008A7C64"/>
    <w:rsid w:val="008B03CB"/>
    <w:rsid w:val="008B3DBC"/>
    <w:rsid w:val="008B6D98"/>
    <w:rsid w:val="008C0644"/>
    <w:rsid w:val="008C40F5"/>
    <w:rsid w:val="008C7A08"/>
    <w:rsid w:val="008D35D2"/>
    <w:rsid w:val="008D4364"/>
    <w:rsid w:val="008D64FA"/>
    <w:rsid w:val="008D75BD"/>
    <w:rsid w:val="008E0266"/>
    <w:rsid w:val="008E12FC"/>
    <w:rsid w:val="008F33C8"/>
    <w:rsid w:val="008F799D"/>
    <w:rsid w:val="00900EA3"/>
    <w:rsid w:val="009069E0"/>
    <w:rsid w:val="00907448"/>
    <w:rsid w:val="00910F0F"/>
    <w:rsid w:val="00911FAB"/>
    <w:rsid w:val="00912F13"/>
    <w:rsid w:val="009150E7"/>
    <w:rsid w:val="0092290D"/>
    <w:rsid w:val="0092339E"/>
    <w:rsid w:val="00924E0F"/>
    <w:rsid w:val="00934F02"/>
    <w:rsid w:val="00940A2B"/>
    <w:rsid w:val="00942C23"/>
    <w:rsid w:val="00945109"/>
    <w:rsid w:val="009523F5"/>
    <w:rsid w:val="00953AC4"/>
    <w:rsid w:val="00953E7C"/>
    <w:rsid w:val="00961FE2"/>
    <w:rsid w:val="0096613D"/>
    <w:rsid w:val="009668C0"/>
    <w:rsid w:val="0097233E"/>
    <w:rsid w:val="00973B00"/>
    <w:rsid w:val="0097582F"/>
    <w:rsid w:val="00975CA0"/>
    <w:rsid w:val="00976D1F"/>
    <w:rsid w:val="00976FEC"/>
    <w:rsid w:val="009819F3"/>
    <w:rsid w:val="00984809"/>
    <w:rsid w:val="0099611E"/>
    <w:rsid w:val="009A246B"/>
    <w:rsid w:val="009A43EC"/>
    <w:rsid w:val="009A5D8D"/>
    <w:rsid w:val="009A709E"/>
    <w:rsid w:val="009A788D"/>
    <w:rsid w:val="009A7C11"/>
    <w:rsid w:val="009B1273"/>
    <w:rsid w:val="009B17A6"/>
    <w:rsid w:val="009B6B1C"/>
    <w:rsid w:val="009B7A63"/>
    <w:rsid w:val="009C134D"/>
    <w:rsid w:val="009C509A"/>
    <w:rsid w:val="009C6EDB"/>
    <w:rsid w:val="009D1396"/>
    <w:rsid w:val="009D3B3F"/>
    <w:rsid w:val="009E5F3E"/>
    <w:rsid w:val="009F0074"/>
    <w:rsid w:val="009F250A"/>
    <w:rsid w:val="009F3629"/>
    <w:rsid w:val="009F3B53"/>
    <w:rsid w:val="009F511D"/>
    <w:rsid w:val="009F584F"/>
    <w:rsid w:val="009F743F"/>
    <w:rsid w:val="00A05B1A"/>
    <w:rsid w:val="00A07C6A"/>
    <w:rsid w:val="00A12738"/>
    <w:rsid w:val="00A13E65"/>
    <w:rsid w:val="00A1436F"/>
    <w:rsid w:val="00A14A37"/>
    <w:rsid w:val="00A14B86"/>
    <w:rsid w:val="00A2733B"/>
    <w:rsid w:val="00A30170"/>
    <w:rsid w:val="00A32C04"/>
    <w:rsid w:val="00A33DDE"/>
    <w:rsid w:val="00A34F3D"/>
    <w:rsid w:val="00A35E55"/>
    <w:rsid w:val="00A36A2E"/>
    <w:rsid w:val="00A41085"/>
    <w:rsid w:val="00A4455C"/>
    <w:rsid w:val="00A47D7A"/>
    <w:rsid w:val="00A47E45"/>
    <w:rsid w:val="00A533E5"/>
    <w:rsid w:val="00A54D92"/>
    <w:rsid w:val="00A56D61"/>
    <w:rsid w:val="00A62A02"/>
    <w:rsid w:val="00A70E4B"/>
    <w:rsid w:val="00A7244E"/>
    <w:rsid w:val="00A746C4"/>
    <w:rsid w:val="00A77684"/>
    <w:rsid w:val="00A8493E"/>
    <w:rsid w:val="00A87A89"/>
    <w:rsid w:val="00A87C4B"/>
    <w:rsid w:val="00A92A0D"/>
    <w:rsid w:val="00A956CF"/>
    <w:rsid w:val="00AA3552"/>
    <w:rsid w:val="00AA4812"/>
    <w:rsid w:val="00AA6FB0"/>
    <w:rsid w:val="00AB3471"/>
    <w:rsid w:val="00AB3BB3"/>
    <w:rsid w:val="00AB46C7"/>
    <w:rsid w:val="00AB476A"/>
    <w:rsid w:val="00AB508C"/>
    <w:rsid w:val="00AB7B85"/>
    <w:rsid w:val="00AC121C"/>
    <w:rsid w:val="00AC29A2"/>
    <w:rsid w:val="00AD51B4"/>
    <w:rsid w:val="00AE00F8"/>
    <w:rsid w:val="00AE1379"/>
    <w:rsid w:val="00AE37F4"/>
    <w:rsid w:val="00AF33C7"/>
    <w:rsid w:val="00AF7993"/>
    <w:rsid w:val="00B10844"/>
    <w:rsid w:val="00B134B7"/>
    <w:rsid w:val="00B16ABE"/>
    <w:rsid w:val="00B16B46"/>
    <w:rsid w:val="00B22078"/>
    <w:rsid w:val="00B2585E"/>
    <w:rsid w:val="00B336BE"/>
    <w:rsid w:val="00B34105"/>
    <w:rsid w:val="00B34BB5"/>
    <w:rsid w:val="00B3692F"/>
    <w:rsid w:val="00B3734F"/>
    <w:rsid w:val="00B374EE"/>
    <w:rsid w:val="00B403DF"/>
    <w:rsid w:val="00B42782"/>
    <w:rsid w:val="00B4287F"/>
    <w:rsid w:val="00B43E86"/>
    <w:rsid w:val="00B448BC"/>
    <w:rsid w:val="00B52053"/>
    <w:rsid w:val="00B55CE4"/>
    <w:rsid w:val="00B55E0E"/>
    <w:rsid w:val="00B631FF"/>
    <w:rsid w:val="00B6595B"/>
    <w:rsid w:val="00B66034"/>
    <w:rsid w:val="00B67646"/>
    <w:rsid w:val="00B67D7F"/>
    <w:rsid w:val="00B729F1"/>
    <w:rsid w:val="00B7447E"/>
    <w:rsid w:val="00B77C8D"/>
    <w:rsid w:val="00B8694B"/>
    <w:rsid w:val="00B9068B"/>
    <w:rsid w:val="00B90AEC"/>
    <w:rsid w:val="00B93FE7"/>
    <w:rsid w:val="00B947CC"/>
    <w:rsid w:val="00B97DE2"/>
    <w:rsid w:val="00BA1AC6"/>
    <w:rsid w:val="00BA207C"/>
    <w:rsid w:val="00BA2886"/>
    <w:rsid w:val="00BA51BF"/>
    <w:rsid w:val="00BB106A"/>
    <w:rsid w:val="00BB43C8"/>
    <w:rsid w:val="00BC3869"/>
    <w:rsid w:val="00BC68F4"/>
    <w:rsid w:val="00BD0116"/>
    <w:rsid w:val="00BD5CE3"/>
    <w:rsid w:val="00BE39B5"/>
    <w:rsid w:val="00BE697A"/>
    <w:rsid w:val="00BF5B66"/>
    <w:rsid w:val="00C0071A"/>
    <w:rsid w:val="00C068D4"/>
    <w:rsid w:val="00C14E81"/>
    <w:rsid w:val="00C21755"/>
    <w:rsid w:val="00C21980"/>
    <w:rsid w:val="00C240DC"/>
    <w:rsid w:val="00C26A97"/>
    <w:rsid w:val="00C34389"/>
    <w:rsid w:val="00C34F20"/>
    <w:rsid w:val="00C36494"/>
    <w:rsid w:val="00C36CA4"/>
    <w:rsid w:val="00C41A2C"/>
    <w:rsid w:val="00C43D16"/>
    <w:rsid w:val="00C44111"/>
    <w:rsid w:val="00C44C74"/>
    <w:rsid w:val="00C567DF"/>
    <w:rsid w:val="00C57C51"/>
    <w:rsid w:val="00C62461"/>
    <w:rsid w:val="00C707C5"/>
    <w:rsid w:val="00C7431F"/>
    <w:rsid w:val="00C76ECC"/>
    <w:rsid w:val="00C82073"/>
    <w:rsid w:val="00C8304E"/>
    <w:rsid w:val="00C9026D"/>
    <w:rsid w:val="00C91962"/>
    <w:rsid w:val="00C96B81"/>
    <w:rsid w:val="00CA1EF6"/>
    <w:rsid w:val="00CA2D88"/>
    <w:rsid w:val="00CA37B4"/>
    <w:rsid w:val="00CA6587"/>
    <w:rsid w:val="00CB2282"/>
    <w:rsid w:val="00CB4441"/>
    <w:rsid w:val="00CB6D47"/>
    <w:rsid w:val="00CC3078"/>
    <w:rsid w:val="00CC6041"/>
    <w:rsid w:val="00CD360D"/>
    <w:rsid w:val="00CD4BED"/>
    <w:rsid w:val="00CD586C"/>
    <w:rsid w:val="00CE07C1"/>
    <w:rsid w:val="00CE52A4"/>
    <w:rsid w:val="00CF1F9B"/>
    <w:rsid w:val="00CF6AAE"/>
    <w:rsid w:val="00D0394B"/>
    <w:rsid w:val="00D03C6B"/>
    <w:rsid w:val="00D049BD"/>
    <w:rsid w:val="00D04AC2"/>
    <w:rsid w:val="00D12310"/>
    <w:rsid w:val="00D178B4"/>
    <w:rsid w:val="00D21FE9"/>
    <w:rsid w:val="00D22728"/>
    <w:rsid w:val="00D2681D"/>
    <w:rsid w:val="00D313EF"/>
    <w:rsid w:val="00D37E5C"/>
    <w:rsid w:val="00D4191A"/>
    <w:rsid w:val="00D41CF7"/>
    <w:rsid w:val="00D43440"/>
    <w:rsid w:val="00D44234"/>
    <w:rsid w:val="00D44481"/>
    <w:rsid w:val="00D469D0"/>
    <w:rsid w:val="00D47136"/>
    <w:rsid w:val="00D5675D"/>
    <w:rsid w:val="00D57B02"/>
    <w:rsid w:val="00D638D2"/>
    <w:rsid w:val="00D729EE"/>
    <w:rsid w:val="00D828A0"/>
    <w:rsid w:val="00D87769"/>
    <w:rsid w:val="00D87D7B"/>
    <w:rsid w:val="00DB31B4"/>
    <w:rsid w:val="00DB76F7"/>
    <w:rsid w:val="00DB7BA5"/>
    <w:rsid w:val="00DB7DDD"/>
    <w:rsid w:val="00DC405B"/>
    <w:rsid w:val="00DC47E7"/>
    <w:rsid w:val="00DC5AFF"/>
    <w:rsid w:val="00DD012D"/>
    <w:rsid w:val="00DE7FF2"/>
    <w:rsid w:val="00DF0297"/>
    <w:rsid w:val="00DF1D7C"/>
    <w:rsid w:val="00DF2535"/>
    <w:rsid w:val="00DF7505"/>
    <w:rsid w:val="00E00264"/>
    <w:rsid w:val="00E115EF"/>
    <w:rsid w:val="00E148DB"/>
    <w:rsid w:val="00E3100E"/>
    <w:rsid w:val="00E3344C"/>
    <w:rsid w:val="00E33F51"/>
    <w:rsid w:val="00E36AD7"/>
    <w:rsid w:val="00E40EE0"/>
    <w:rsid w:val="00E4439C"/>
    <w:rsid w:val="00E5432F"/>
    <w:rsid w:val="00E61B9A"/>
    <w:rsid w:val="00E648B1"/>
    <w:rsid w:val="00E66173"/>
    <w:rsid w:val="00E67327"/>
    <w:rsid w:val="00E676A1"/>
    <w:rsid w:val="00E727A9"/>
    <w:rsid w:val="00E756A2"/>
    <w:rsid w:val="00E76026"/>
    <w:rsid w:val="00E7683B"/>
    <w:rsid w:val="00E76D7D"/>
    <w:rsid w:val="00E82C14"/>
    <w:rsid w:val="00E95982"/>
    <w:rsid w:val="00E95FB6"/>
    <w:rsid w:val="00E96ACD"/>
    <w:rsid w:val="00EB7F69"/>
    <w:rsid w:val="00EC0A42"/>
    <w:rsid w:val="00EC3249"/>
    <w:rsid w:val="00ED7081"/>
    <w:rsid w:val="00ED7198"/>
    <w:rsid w:val="00EE101D"/>
    <w:rsid w:val="00EE3BB0"/>
    <w:rsid w:val="00EE484D"/>
    <w:rsid w:val="00F02435"/>
    <w:rsid w:val="00F12431"/>
    <w:rsid w:val="00F16EE3"/>
    <w:rsid w:val="00F22B83"/>
    <w:rsid w:val="00F23E9A"/>
    <w:rsid w:val="00F2562E"/>
    <w:rsid w:val="00F27869"/>
    <w:rsid w:val="00F30F6F"/>
    <w:rsid w:val="00F3174B"/>
    <w:rsid w:val="00F33496"/>
    <w:rsid w:val="00F42797"/>
    <w:rsid w:val="00F50D40"/>
    <w:rsid w:val="00F511DE"/>
    <w:rsid w:val="00F55ED4"/>
    <w:rsid w:val="00F624CE"/>
    <w:rsid w:val="00F664CC"/>
    <w:rsid w:val="00F71DED"/>
    <w:rsid w:val="00F7372C"/>
    <w:rsid w:val="00F73BE4"/>
    <w:rsid w:val="00F84181"/>
    <w:rsid w:val="00F84B0F"/>
    <w:rsid w:val="00F87237"/>
    <w:rsid w:val="00F8796E"/>
    <w:rsid w:val="00F9077A"/>
    <w:rsid w:val="00F925EE"/>
    <w:rsid w:val="00F94B9F"/>
    <w:rsid w:val="00F955ED"/>
    <w:rsid w:val="00F96B0D"/>
    <w:rsid w:val="00FA1CCE"/>
    <w:rsid w:val="00FA3485"/>
    <w:rsid w:val="00FA5DAB"/>
    <w:rsid w:val="00FA70B5"/>
    <w:rsid w:val="00FB5382"/>
    <w:rsid w:val="00FC2637"/>
    <w:rsid w:val="00FD01C5"/>
    <w:rsid w:val="00FD27D2"/>
    <w:rsid w:val="00FD4D71"/>
    <w:rsid w:val="00FD5B9D"/>
    <w:rsid w:val="00FE0029"/>
    <w:rsid w:val="00FE18E9"/>
    <w:rsid w:val="00FE4E86"/>
    <w:rsid w:val="00FF0EE6"/>
    <w:rsid w:val="00FF3ECE"/>
    <w:rsid w:val="00FF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7E14E6"/>
  <w15:chartTrackingRefBased/>
  <w15:docId w15:val="{9975650D-B963-44DD-A6B0-58CF01913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1F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B4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B4441"/>
    <w:pPr>
      <w:ind w:left="720"/>
      <w:contextualSpacing/>
    </w:pPr>
    <w:rPr>
      <w:sz w:val="16"/>
    </w:rPr>
  </w:style>
  <w:style w:type="character" w:styleId="Hipervnculo">
    <w:name w:val="Hyperlink"/>
    <w:basedOn w:val="Fuentedeprrafopredeter"/>
    <w:uiPriority w:val="99"/>
    <w:unhideWhenUsed/>
    <w:rsid w:val="00CB444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B4441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B44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4441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CB44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B4441"/>
  </w:style>
  <w:style w:type="paragraph" w:styleId="Piedepgina">
    <w:name w:val="footer"/>
    <w:basedOn w:val="Normal"/>
    <w:link w:val="PiedepginaCar"/>
    <w:uiPriority w:val="99"/>
    <w:unhideWhenUsed/>
    <w:rsid w:val="00CB44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B4441"/>
  </w:style>
  <w:style w:type="character" w:styleId="Refdecomentario">
    <w:name w:val="annotation reference"/>
    <w:basedOn w:val="Fuentedeprrafopredeter"/>
    <w:uiPriority w:val="99"/>
    <w:semiHidden/>
    <w:unhideWhenUsed/>
    <w:rsid w:val="0031558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1558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1558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1558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5585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165EEA"/>
    <w:pPr>
      <w:spacing w:after="0" w:line="240" w:lineRule="auto"/>
    </w:pPr>
  </w:style>
  <w:style w:type="character" w:customStyle="1" w:styleId="fontstyle01">
    <w:name w:val="fontstyle01"/>
    <w:basedOn w:val="Fuentedeprrafopredeter"/>
    <w:rsid w:val="00C21755"/>
    <w:rPr>
      <w:rFonts w:ascii="LknhscAdvTT3713a231" w:hAnsi="LknhscAdvTT3713a231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Fuentedeprrafopredeter"/>
    <w:rsid w:val="00C21755"/>
    <w:rPr>
      <w:rFonts w:ascii="BxjhwfAdvTT3713a231+20" w:hAnsi="BxjhwfAdvTT3713a231+20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31">
    <w:name w:val="fontstyle31"/>
    <w:basedOn w:val="Fuentedeprrafopredeter"/>
    <w:rsid w:val="0067184A"/>
    <w:rPr>
      <w:rFonts w:ascii="AdvOTbc475f09+20" w:hAnsi="AdvOTbc475f09+20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2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9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42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51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22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3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64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1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6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9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5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8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1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64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3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1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D204D-DB5F-4549-B6AD-1AF784E77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3</Pages>
  <Words>3958</Words>
  <Characters>21772</Characters>
  <Application>Microsoft Office Word</Application>
  <DocSecurity>0</DocSecurity>
  <Lines>181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rtinez calderon</dc:creator>
  <cp:keywords/>
  <dc:description/>
  <cp:lastModifiedBy>ALBERTO MARCOS HEREDIA RIZO</cp:lastModifiedBy>
  <cp:revision>3</cp:revision>
  <dcterms:created xsi:type="dcterms:W3CDTF">2023-02-16T11:01:00Z</dcterms:created>
  <dcterms:modified xsi:type="dcterms:W3CDTF">2023-02-16T12:55:00Z</dcterms:modified>
</cp:coreProperties>
</file>